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6852CF" w14:textId="77777777" w:rsidR="004B2CBB" w:rsidRDefault="004B2CBB" w:rsidP="002F616E">
      <w:pPr>
        <w:autoSpaceDE w:val="0"/>
        <w:autoSpaceDN w:val="0"/>
        <w:adjustRightInd w:val="0"/>
        <w:spacing w:after="0" w:line="480" w:lineRule="auto"/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t>Supporting information</w:t>
      </w:r>
    </w:p>
    <w:p w14:paraId="61409632" w14:textId="0D8D5AED" w:rsidR="00CB1196" w:rsidRPr="0036122E" w:rsidRDefault="002F1F6C" w:rsidP="002F616E">
      <w:pPr>
        <w:autoSpaceDE w:val="0"/>
        <w:autoSpaceDN w:val="0"/>
        <w:adjustRightInd w:val="0"/>
        <w:spacing w:after="0" w:line="480" w:lineRule="auto"/>
        <w:rPr>
          <w:rFonts w:cstheme="minorHAnsi"/>
          <w:sz w:val="28"/>
          <w:szCs w:val="28"/>
        </w:rPr>
      </w:pPr>
      <w:r w:rsidRPr="0036122E">
        <w:rPr>
          <w:rFonts w:cstheme="minorHAnsi"/>
          <w:sz w:val="28"/>
          <w:szCs w:val="28"/>
        </w:rPr>
        <w:t>S</w:t>
      </w:r>
      <w:r w:rsidR="00477A45">
        <w:rPr>
          <w:rFonts w:cstheme="minorHAnsi"/>
          <w:sz w:val="28"/>
          <w:szCs w:val="28"/>
        </w:rPr>
        <w:t>1</w:t>
      </w:r>
      <w:r w:rsidRPr="0036122E">
        <w:rPr>
          <w:rFonts w:cstheme="minorHAnsi"/>
          <w:sz w:val="28"/>
          <w:szCs w:val="28"/>
        </w:rPr>
        <w:t xml:space="preserve"> </w:t>
      </w:r>
      <w:r w:rsidR="004B2CBB">
        <w:rPr>
          <w:rFonts w:cstheme="minorHAnsi"/>
          <w:sz w:val="28"/>
          <w:szCs w:val="28"/>
        </w:rPr>
        <w:t xml:space="preserve">Table. </w:t>
      </w:r>
      <w:r w:rsidR="00CB1196" w:rsidRPr="0036122E">
        <w:rPr>
          <w:rFonts w:cstheme="minorHAnsi"/>
          <w:sz w:val="28"/>
          <w:szCs w:val="28"/>
        </w:rPr>
        <w:t>Independent Ethics Committee and Institutional Review Board Details</w:t>
      </w:r>
    </w:p>
    <w:tbl>
      <w:tblPr>
        <w:tblStyle w:val="LightList1"/>
        <w:tblW w:w="0" w:type="auto"/>
        <w:tblLayout w:type="fixed"/>
        <w:tblLook w:val="04A0" w:firstRow="1" w:lastRow="0" w:firstColumn="1" w:lastColumn="0" w:noHBand="0" w:noVBand="1"/>
      </w:tblPr>
      <w:tblGrid>
        <w:gridCol w:w="3785"/>
        <w:gridCol w:w="5683"/>
      </w:tblGrid>
      <w:tr w:rsidR="00E477C9" w:rsidRPr="00E477C9" w14:paraId="46F24F7D" w14:textId="77777777" w:rsidTr="00E477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05CED82E" w14:textId="77777777" w:rsidR="00E477C9" w:rsidRPr="00E477C9" w:rsidRDefault="00E477C9">
            <w:pPr>
              <w:rPr>
                <w:rFonts w:asciiTheme="majorHAnsi" w:hAnsiTheme="majorHAnsi" w:cs="Times New Roman"/>
                <w:b w:val="0"/>
                <w:sz w:val="24"/>
                <w:szCs w:val="24"/>
              </w:rPr>
            </w:pPr>
            <w:r w:rsidRPr="00E477C9">
              <w:rPr>
                <w:rFonts w:asciiTheme="majorHAnsi" w:hAnsiTheme="majorHAnsi" w:cs="Times New Roman"/>
                <w:b w:val="0"/>
                <w:sz w:val="24"/>
                <w:szCs w:val="24"/>
              </w:rPr>
              <w:t>Primary Investigator/ Address</w:t>
            </w:r>
          </w:p>
        </w:tc>
        <w:tc>
          <w:tcPr>
            <w:tcW w:w="5683" w:type="dxa"/>
          </w:tcPr>
          <w:p w14:paraId="6B481248" w14:textId="77777777" w:rsidR="00E477C9" w:rsidRPr="00E477C9" w:rsidRDefault="00E477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b w:val="0"/>
                <w:sz w:val="24"/>
                <w:szCs w:val="24"/>
              </w:rPr>
            </w:pPr>
            <w:r w:rsidRPr="00E477C9">
              <w:rPr>
                <w:rFonts w:asciiTheme="majorHAnsi" w:hAnsiTheme="majorHAnsi" w:cs="Times New Roman"/>
                <w:b w:val="0"/>
                <w:sz w:val="24"/>
                <w:szCs w:val="24"/>
              </w:rPr>
              <w:t>IEC Name &amp; Address</w:t>
            </w:r>
          </w:p>
        </w:tc>
      </w:tr>
      <w:tr w:rsidR="00E477C9" w:rsidRPr="00E477C9" w14:paraId="2B69E62A" w14:textId="77777777" w:rsidTr="00E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58E047A6" w14:textId="77777777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William J. </w:t>
            </w:r>
            <w:proofErr w:type="spellStart"/>
            <w:proofErr w:type="gram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Steinbach,M.D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.</w:t>
            </w:r>
            <w:proofErr w:type="gram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, Ph.D. Duke University Health System</w:t>
            </w:r>
          </w:p>
          <w:p w14:paraId="2F2991F5" w14:textId="77777777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Research Drive Rm 00541 Blue Zone, Duke South 2424 Erwin Road Room 405 Hock Plaza</w:t>
            </w:r>
          </w:p>
          <w:p w14:paraId="68D137FF" w14:textId="77777777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Division of Pediatric Infectious Diseases Institutional Review Board</w:t>
            </w:r>
          </w:p>
          <w:p w14:paraId="3D5E233A" w14:textId="77777777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Durham, NC, 27710 Durham, NC 27705</w:t>
            </w:r>
          </w:p>
          <w:p w14:paraId="5F7A4FFF" w14:textId="77777777" w:rsidR="00E477C9" w:rsidRPr="00E477C9" w:rsidRDefault="00E477C9" w:rsidP="00CC56F5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USA</w:t>
            </w:r>
          </w:p>
        </w:tc>
        <w:tc>
          <w:tcPr>
            <w:tcW w:w="5683" w:type="dxa"/>
          </w:tcPr>
          <w:p w14:paraId="725BC100" w14:textId="77777777" w:rsidR="00E477C9" w:rsidRPr="00E477C9" w:rsidRDefault="00E477C9" w:rsidP="00CC56F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="Tahoma"/>
                <w:sz w:val="20"/>
                <w:szCs w:val="20"/>
              </w:rPr>
            </w:pPr>
            <w:r w:rsidRPr="00E477C9">
              <w:rPr>
                <w:rFonts w:asciiTheme="majorHAnsi" w:eastAsiaTheme="minorEastAsia" w:hAnsiTheme="majorHAnsi" w:cs="Tahoma"/>
                <w:spacing w:val="-1"/>
                <w:sz w:val="20"/>
                <w:szCs w:val="20"/>
              </w:rPr>
              <w:t>Duke</w:t>
            </w:r>
            <w:r w:rsidRPr="00E477C9">
              <w:rPr>
                <w:rFonts w:asciiTheme="majorHAnsi" w:eastAsiaTheme="minorEastAsia" w:hAnsiTheme="majorHAnsi" w:cs="Tahoma"/>
                <w:spacing w:val="3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eastAsiaTheme="minorEastAsia" w:hAnsiTheme="majorHAnsi" w:cs="Tahoma"/>
                <w:spacing w:val="-1"/>
                <w:sz w:val="20"/>
                <w:szCs w:val="20"/>
              </w:rPr>
              <w:t>University</w:t>
            </w:r>
            <w:r w:rsidRPr="00E477C9">
              <w:rPr>
                <w:rFonts w:asciiTheme="majorHAnsi" w:eastAsiaTheme="minorEastAsia" w:hAnsiTheme="majorHAnsi" w:cs="Tahoma"/>
                <w:spacing w:val="2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eastAsiaTheme="minorEastAsia" w:hAnsiTheme="majorHAnsi" w:cs="Tahoma"/>
                <w:spacing w:val="-1"/>
                <w:sz w:val="20"/>
                <w:szCs w:val="20"/>
              </w:rPr>
              <w:t>Health</w:t>
            </w:r>
            <w:r w:rsidRPr="00E477C9">
              <w:rPr>
                <w:rFonts w:asciiTheme="majorHAnsi" w:eastAsiaTheme="minorEastAsia" w:hAnsiTheme="majorHAnsi" w:cs="Tahoma"/>
                <w:spacing w:val="4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eastAsiaTheme="minorEastAsia" w:hAnsiTheme="majorHAnsi" w:cs="Tahoma"/>
                <w:spacing w:val="-1"/>
                <w:sz w:val="20"/>
                <w:szCs w:val="20"/>
              </w:rPr>
              <w:t>System</w:t>
            </w:r>
          </w:p>
          <w:p w14:paraId="45081543" w14:textId="77777777" w:rsidR="00E477C9" w:rsidRPr="00E477C9" w:rsidRDefault="00E477C9" w:rsidP="00CC56F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5" w:line="273" w:lineRule="auto"/>
              <w:ind w:left="10" w:right="7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="Tahoma"/>
                <w:sz w:val="20"/>
                <w:szCs w:val="20"/>
              </w:rPr>
            </w:pPr>
            <w:r w:rsidRPr="00E477C9">
              <w:rPr>
                <w:rFonts w:asciiTheme="majorHAnsi" w:eastAsiaTheme="minorEastAsia" w:hAnsiTheme="majorHAnsi" w:cs="Tahoma"/>
                <w:spacing w:val="-1"/>
                <w:sz w:val="20"/>
                <w:szCs w:val="20"/>
              </w:rPr>
              <w:t>2424</w:t>
            </w:r>
            <w:r w:rsidRPr="00E477C9">
              <w:rPr>
                <w:rFonts w:asciiTheme="majorHAnsi" w:eastAsiaTheme="minorEastAsia" w:hAnsiTheme="majorHAnsi" w:cs="Tahoma"/>
                <w:spacing w:val="1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eastAsiaTheme="minorEastAsia" w:hAnsiTheme="majorHAnsi" w:cs="Tahoma"/>
                <w:spacing w:val="-1"/>
                <w:sz w:val="20"/>
                <w:szCs w:val="20"/>
              </w:rPr>
              <w:t>Erwin</w:t>
            </w:r>
            <w:r w:rsidRPr="00E477C9">
              <w:rPr>
                <w:rFonts w:asciiTheme="majorHAnsi" w:eastAsiaTheme="minorEastAsia" w:hAnsiTheme="majorHAnsi" w:cs="Tahoma"/>
                <w:spacing w:val="2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eastAsiaTheme="minorEastAsia" w:hAnsiTheme="majorHAnsi" w:cs="Tahoma"/>
                <w:spacing w:val="-1"/>
                <w:sz w:val="20"/>
                <w:szCs w:val="20"/>
              </w:rPr>
              <w:t>Road</w:t>
            </w:r>
            <w:r w:rsidRPr="00E477C9">
              <w:rPr>
                <w:rFonts w:asciiTheme="majorHAnsi" w:eastAsiaTheme="minorEastAsia" w:hAnsiTheme="majorHAnsi" w:cs="Tahoma"/>
                <w:spacing w:val="3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eastAsiaTheme="minorEastAsia" w:hAnsiTheme="majorHAnsi" w:cs="Tahoma"/>
                <w:spacing w:val="-1"/>
                <w:sz w:val="20"/>
                <w:szCs w:val="20"/>
              </w:rPr>
              <w:t>Room</w:t>
            </w:r>
            <w:r w:rsidRPr="00E477C9">
              <w:rPr>
                <w:rFonts w:asciiTheme="majorHAnsi" w:eastAsiaTheme="minorEastAsia" w:hAnsiTheme="majorHAnsi" w:cs="Tahoma"/>
                <w:spacing w:val="2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eastAsiaTheme="minorEastAsia" w:hAnsiTheme="majorHAnsi" w:cs="Tahoma"/>
                <w:spacing w:val="-1"/>
                <w:sz w:val="20"/>
                <w:szCs w:val="20"/>
              </w:rPr>
              <w:t>405</w:t>
            </w:r>
            <w:r w:rsidRPr="00E477C9">
              <w:rPr>
                <w:rFonts w:asciiTheme="majorHAnsi" w:eastAsiaTheme="minorEastAsia" w:hAnsiTheme="majorHAnsi" w:cs="Tahoma"/>
                <w:spacing w:val="1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eastAsiaTheme="minorEastAsia" w:hAnsiTheme="majorHAnsi" w:cs="Tahoma"/>
                <w:spacing w:val="-1"/>
                <w:sz w:val="20"/>
                <w:szCs w:val="20"/>
              </w:rPr>
              <w:t>Hock</w:t>
            </w:r>
            <w:r w:rsidRPr="00E477C9">
              <w:rPr>
                <w:rFonts w:asciiTheme="majorHAnsi" w:eastAsiaTheme="minorEastAsia" w:hAnsiTheme="majorHAnsi" w:cs="Tahoma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eastAsiaTheme="minorEastAsia" w:hAnsiTheme="majorHAnsi" w:cs="Tahoma"/>
                <w:spacing w:val="-1"/>
                <w:sz w:val="20"/>
                <w:szCs w:val="20"/>
              </w:rPr>
              <w:t>Plaza</w:t>
            </w:r>
            <w:r w:rsidRPr="00E477C9">
              <w:rPr>
                <w:rFonts w:asciiTheme="majorHAnsi" w:eastAsiaTheme="minorEastAsia" w:hAnsiTheme="majorHAnsi" w:cs="Tahoma"/>
                <w:spacing w:val="21"/>
                <w:w w:val="101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eastAsiaTheme="minorEastAsia" w:hAnsiTheme="majorHAnsi" w:cs="Tahoma"/>
                <w:spacing w:val="-1"/>
                <w:sz w:val="20"/>
                <w:szCs w:val="20"/>
              </w:rPr>
              <w:t>Institutional</w:t>
            </w:r>
            <w:r w:rsidRPr="00E477C9">
              <w:rPr>
                <w:rFonts w:asciiTheme="majorHAnsi" w:eastAsiaTheme="minorEastAsia" w:hAnsiTheme="majorHAnsi" w:cs="Tahoma"/>
                <w:spacing w:val="4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eastAsiaTheme="minorEastAsia" w:hAnsiTheme="majorHAnsi" w:cs="Tahoma"/>
                <w:spacing w:val="-1"/>
                <w:sz w:val="20"/>
                <w:szCs w:val="20"/>
              </w:rPr>
              <w:t>Review</w:t>
            </w:r>
            <w:r w:rsidRPr="00E477C9">
              <w:rPr>
                <w:rFonts w:asciiTheme="majorHAnsi" w:eastAsiaTheme="minorEastAsia" w:hAnsiTheme="majorHAnsi" w:cs="Tahoma"/>
                <w:spacing w:val="4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eastAsiaTheme="minorEastAsia" w:hAnsiTheme="majorHAnsi" w:cs="Tahoma"/>
                <w:spacing w:val="-2"/>
                <w:sz w:val="20"/>
                <w:szCs w:val="20"/>
              </w:rPr>
              <w:t>Board</w:t>
            </w:r>
          </w:p>
          <w:p w14:paraId="62247358" w14:textId="77777777" w:rsidR="00E477C9" w:rsidRPr="00E477C9" w:rsidRDefault="00E477C9" w:rsidP="00CC5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</w:rPr>
            </w:pPr>
            <w:r w:rsidRPr="00E477C9">
              <w:rPr>
                <w:rFonts w:asciiTheme="majorHAnsi" w:eastAsiaTheme="minorEastAsia" w:hAnsiTheme="majorHAnsi" w:cs="Tahoma"/>
                <w:spacing w:val="-1"/>
                <w:sz w:val="20"/>
                <w:szCs w:val="20"/>
              </w:rPr>
              <w:t>Durham,</w:t>
            </w:r>
            <w:r w:rsidRPr="00E477C9">
              <w:rPr>
                <w:rFonts w:asciiTheme="majorHAnsi" w:eastAsiaTheme="minorEastAsia" w:hAnsiTheme="majorHAnsi" w:cs="Tahoma"/>
                <w:spacing w:val="3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eastAsiaTheme="minorEastAsia" w:hAnsiTheme="majorHAnsi" w:cs="Tahoma"/>
                <w:spacing w:val="-1"/>
                <w:sz w:val="20"/>
                <w:szCs w:val="20"/>
              </w:rPr>
              <w:t>NC</w:t>
            </w:r>
            <w:r w:rsidRPr="00E477C9">
              <w:rPr>
                <w:rFonts w:asciiTheme="majorHAnsi" w:eastAsiaTheme="minorEastAsia" w:hAnsiTheme="majorHAnsi" w:cs="Tahoma"/>
                <w:spacing w:val="2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eastAsiaTheme="minorEastAsia" w:hAnsiTheme="majorHAnsi" w:cs="Tahoma"/>
                <w:spacing w:val="-1"/>
                <w:sz w:val="20"/>
                <w:szCs w:val="20"/>
              </w:rPr>
              <w:t>27705</w:t>
            </w:r>
            <w:r w:rsidRPr="00E477C9">
              <w:rPr>
                <w:rFonts w:asciiTheme="majorHAnsi" w:eastAsiaTheme="minorEastAsia" w:hAnsiTheme="majorHAnsi" w:cs="Tahoma"/>
                <w:spacing w:val="25"/>
                <w:w w:val="101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eastAsiaTheme="minorEastAsia" w:hAnsiTheme="majorHAnsi" w:cs="Tahoma"/>
                <w:sz w:val="20"/>
                <w:szCs w:val="20"/>
              </w:rPr>
              <w:t>USA</w:t>
            </w:r>
          </w:p>
        </w:tc>
      </w:tr>
      <w:tr w:rsidR="00E477C9" w:rsidRPr="00E477C9" w14:paraId="4EE82572" w14:textId="77777777" w:rsidTr="00E47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18AFA204" w14:textId="77777777" w:rsidR="00E477C9" w:rsidRPr="00E477C9" w:rsidRDefault="00E477C9" w:rsidP="00CC56F5">
            <w:pPr>
              <w:pStyle w:val="TableParagraph"/>
              <w:kinsoku w:val="0"/>
              <w:overflowPunct w:val="0"/>
              <w:ind w:left="1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b w:val="0"/>
                <w:spacing w:val="-1"/>
                <w:sz w:val="20"/>
                <w:szCs w:val="20"/>
              </w:rPr>
              <w:t>Theoklis</w:t>
            </w:r>
            <w:proofErr w:type="spellEnd"/>
            <w:r w:rsidRPr="00E477C9">
              <w:rPr>
                <w:rFonts w:asciiTheme="majorHAnsi" w:hAnsiTheme="majorHAnsi" w:cs="Tahoma"/>
                <w:b w:val="0"/>
                <w:spacing w:val="5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pacing w:val="-1"/>
                <w:sz w:val="20"/>
                <w:szCs w:val="20"/>
              </w:rPr>
              <w:t>Zaoutis</w:t>
            </w:r>
            <w:proofErr w:type="spellEnd"/>
            <w:r w:rsidR="00674C88" w:rsidRPr="00E477C9">
              <w:rPr>
                <w:rFonts w:asciiTheme="majorHAnsi" w:hAnsiTheme="majorHAnsi" w:cs="Tahoma"/>
                <w:b w:val="0"/>
                <w:spacing w:val="-1"/>
                <w:sz w:val="20"/>
                <w:szCs w:val="20"/>
              </w:rPr>
              <w:t>, M.D</w:t>
            </w:r>
            <w:r w:rsidRPr="00E477C9">
              <w:rPr>
                <w:rFonts w:asciiTheme="majorHAnsi" w:hAnsiTheme="majorHAnsi" w:cs="Tahoma"/>
                <w:b w:val="0"/>
                <w:spacing w:val="-1"/>
                <w:sz w:val="20"/>
                <w:szCs w:val="20"/>
              </w:rPr>
              <w:t>.</w:t>
            </w:r>
          </w:p>
          <w:p w14:paraId="24E7353E" w14:textId="77777777" w:rsidR="00E477C9" w:rsidRPr="00E477C9" w:rsidRDefault="00E477C9" w:rsidP="00CC56F5">
            <w:pPr>
              <w:pStyle w:val="TableParagraph"/>
              <w:kinsoku w:val="0"/>
              <w:overflowPunct w:val="0"/>
              <w:spacing w:before="15" w:line="273" w:lineRule="auto"/>
              <w:ind w:left="10" w:right="718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pacing w:val="-1"/>
                <w:sz w:val="20"/>
                <w:szCs w:val="20"/>
              </w:rPr>
              <w:t>3535</w:t>
            </w:r>
            <w:r w:rsidRPr="00E477C9">
              <w:rPr>
                <w:rFonts w:asciiTheme="majorHAnsi" w:hAnsiTheme="majorHAnsi" w:cs="Tahoma"/>
                <w:b w:val="0"/>
                <w:spacing w:val="1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pacing w:val="-1"/>
                <w:sz w:val="20"/>
                <w:szCs w:val="20"/>
              </w:rPr>
              <w:t>Market</w:t>
            </w:r>
            <w:r w:rsidRPr="00E477C9">
              <w:rPr>
                <w:rFonts w:asciiTheme="majorHAnsi" w:hAnsiTheme="majorHAnsi" w:cs="Tahoma"/>
                <w:b w:val="0"/>
                <w:spacing w:val="2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pacing w:val="-1"/>
                <w:sz w:val="20"/>
                <w:szCs w:val="20"/>
              </w:rPr>
              <w:t>Street,</w:t>
            </w:r>
            <w:r w:rsidRPr="00E477C9">
              <w:rPr>
                <w:rFonts w:asciiTheme="majorHAnsi" w:hAnsiTheme="majorHAnsi" w:cs="Tahoma"/>
                <w:b w:val="0"/>
                <w:spacing w:val="2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Suite</w:t>
            </w:r>
            <w:r w:rsidRPr="00E477C9">
              <w:rPr>
                <w:rFonts w:asciiTheme="majorHAnsi" w:hAnsiTheme="majorHAnsi" w:cs="Tahoma"/>
                <w:b w:val="0"/>
                <w:spacing w:val="3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pacing w:val="-1"/>
                <w:sz w:val="20"/>
                <w:szCs w:val="20"/>
              </w:rPr>
              <w:t>1527</w:t>
            </w:r>
            <w:r w:rsidRPr="00E477C9">
              <w:rPr>
                <w:rFonts w:asciiTheme="majorHAnsi" w:hAnsiTheme="majorHAnsi" w:cs="Tahoma"/>
                <w:b w:val="0"/>
                <w:spacing w:val="2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pacing w:val="-1"/>
                <w:sz w:val="20"/>
                <w:szCs w:val="20"/>
              </w:rPr>
              <w:t>CHOP</w:t>
            </w:r>
            <w:r w:rsidRPr="00E477C9">
              <w:rPr>
                <w:rFonts w:asciiTheme="majorHAnsi" w:hAnsiTheme="majorHAnsi" w:cs="Tahoma"/>
                <w:b w:val="0"/>
                <w:spacing w:val="2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pacing w:val="-1"/>
                <w:sz w:val="20"/>
                <w:szCs w:val="20"/>
              </w:rPr>
              <w:t>North</w:t>
            </w:r>
            <w:r w:rsidRPr="00E477C9">
              <w:rPr>
                <w:rFonts w:asciiTheme="majorHAnsi" w:hAnsiTheme="majorHAnsi" w:cs="Tahoma"/>
                <w:b w:val="0"/>
                <w:spacing w:val="29"/>
                <w:w w:val="101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pacing w:val="-1"/>
                <w:sz w:val="20"/>
                <w:szCs w:val="20"/>
              </w:rPr>
              <w:t>Pediatric</w:t>
            </w:r>
            <w:r w:rsidRPr="00E477C9">
              <w:rPr>
                <w:rFonts w:asciiTheme="majorHAnsi" w:hAnsiTheme="majorHAnsi" w:cs="Tahoma"/>
                <w:b w:val="0"/>
                <w:spacing w:val="5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pacing w:val="-1"/>
                <w:sz w:val="20"/>
                <w:szCs w:val="20"/>
              </w:rPr>
              <w:t>Infectious</w:t>
            </w:r>
            <w:r w:rsidRPr="00E477C9">
              <w:rPr>
                <w:rFonts w:asciiTheme="majorHAnsi" w:hAnsiTheme="majorHAnsi" w:cs="Tahoma"/>
                <w:b w:val="0"/>
                <w:spacing w:val="3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pacing w:val="-1"/>
                <w:sz w:val="20"/>
                <w:szCs w:val="20"/>
              </w:rPr>
              <w:t>Diseases</w:t>
            </w:r>
          </w:p>
          <w:p w14:paraId="54F2516E" w14:textId="77777777" w:rsidR="00E477C9" w:rsidRPr="00E477C9" w:rsidRDefault="00E477C9" w:rsidP="00CC56F5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pacing w:val="-1"/>
                <w:sz w:val="20"/>
                <w:szCs w:val="20"/>
              </w:rPr>
              <w:t>Philadelphia,</w:t>
            </w:r>
            <w:r w:rsidRPr="00E477C9">
              <w:rPr>
                <w:rFonts w:asciiTheme="majorHAnsi" w:hAnsiTheme="majorHAnsi" w:cs="Tahoma"/>
                <w:b w:val="0"/>
                <w:spacing w:val="4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PA,</w:t>
            </w:r>
            <w:r w:rsidRPr="00E477C9">
              <w:rPr>
                <w:rFonts w:asciiTheme="majorHAnsi" w:hAnsiTheme="majorHAnsi" w:cs="Tahoma"/>
                <w:b w:val="0"/>
                <w:spacing w:val="4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pacing w:val="-1"/>
                <w:sz w:val="20"/>
                <w:szCs w:val="20"/>
              </w:rPr>
              <w:t>19104</w:t>
            </w:r>
            <w:r w:rsidRPr="00E477C9">
              <w:rPr>
                <w:rFonts w:asciiTheme="majorHAnsi" w:hAnsiTheme="majorHAnsi" w:cs="Tahoma"/>
                <w:b w:val="0"/>
                <w:spacing w:val="27"/>
                <w:w w:val="101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USA</w:t>
            </w:r>
          </w:p>
        </w:tc>
        <w:tc>
          <w:tcPr>
            <w:tcW w:w="5683" w:type="dxa"/>
          </w:tcPr>
          <w:p w14:paraId="6F2AD4DB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The Children's Hospital of Philadelphia</w:t>
            </w:r>
          </w:p>
          <w:p w14:paraId="5934C4FA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3535 Market Street, Suite 1527 CHOP North 3535 Market Street, Suite 1200</w:t>
            </w:r>
          </w:p>
          <w:p w14:paraId="5875888E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Pediatric Infectious Diseases Internal Review Board</w:t>
            </w:r>
          </w:p>
          <w:p w14:paraId="30049258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Philadelphia, PA, 19104 Philadelphia, PA 19104</w:t>
            </w:r>
          </w:p>
          <w:p w14:paraId="3A6EFCE1" w14:textId="77777777" w:rsidR="00E477C9" w:rsidRPr="00E477C9" w:rsidRDefault="00E477C9" w:rsidP="00CC5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USA</w:t>
            </w:r>
          </w:p>
        </w:tc>
      </w:tr>
      <w:tr w:rsidR="00E477C9" w:rsidRPr="00E477C9" w14:paraId="6DE0B0CC" w14:textId="77777777" w:rsidTr="00E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3AF15ADC" w14:textId="16FAA9A2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Reuven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Schore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,</w:t>
            </w:r>
            <w:r w:rsidR="00D04A35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M.D. Children's National Medical Center</w:t>
            </w:r>
          </w:p>
          <w:p w14:paraId="58377898" w14:textId="77777777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111 Michigan Avenue NW West Wing 4th Floor 111 Michigan Avenue, NW</w:t>
            </w:r>
          </w:p>
          <w:p w14:paraId="631A54C8" w14:textId="77777777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Center for Cancer and Blood Disorders Division of Oncology Institution Review Board</w:t>
            </w:r>
          </w:p>
          <w:p w14:paraId="19887F47" w14:textId="6BA1731B" w:rsidR="00E477C9" w:rsidRPr="00E477C9" w:rsidRDefault="00E477C9" w:rsidP="00CC56F5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Washington, DC, 20010 USA</w:t>
            </w:r>
          </w:p>
        </w:tc>
        <w:tc>
          <w:tcPr>
            <w:tcW w:w="5683" w:type="dxa"/>
          </w:tcPr>
          <w:p w14:paraId="248783DD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Children's National Medical Center</w:t>
            </w:r>
          </w:p>
          <w:p w14:paraId="7DDA6A2E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111 Michigan Avenue NW West Wing 4th Floor 111 Michigan Avenue, NW</w:t>
            </w:r>
          </w:p>
          <w:p w14:paraId="3F28700E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Center for Cancer and Blood Disorders Division of Oncology Institution Review Board</w:t>
            </w:r>
          </w:p>
          <w:p w14:paraId="28AF7322" w14:textId="213C116F" w:rsidR="00E477C9" w:rsidRPr="00E477C9" w:rsidRDefault="00E477C9" w:rsidP="00F135B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Washington, DC, 20010 Washington, DC 20010</w:t>
            </w:r>
            <w:r w:rsidR="002F1F6C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sz w:val="20"/>
                <w:szCs w:val="20"/>
              </w:rPr>
              <w:t>USA</w:t>
            </w:r>
          </w:p>
        </w:tc>
      </w:tr>
      <w:tr w:rsidR="00E477C9" w:rsidRPr="00E477C9" w14:paraId="6BA47DF1" w14:textId="77777777" w:rsidTr="00E47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5FEB6CF5" w14:textId="77777777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Biomedical Research Alliance of New York</w:t>
            </w:r>
          </w:p>
          <w:p w14:paraId="65BFCDBD" w14:textId="77777777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269-01 76th Avenue 225 Community Drive Suite 100</w:t>
            </w:r>
          </w:p>
          <w:p w14:paraId="0C1CD129" w14:textId="55AA988F" w:rsidR="00E477C9" w:rsidRPr="00E477C9" w:rsidRDefault="00E477C9" w:rsidP="002F1F6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New Hyde Park, NY, 11040 Great Neck, NY 11021</w:t>
            </w:r>
            <w:r w:rsidR="002F1F6C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USA</w:t>
            </w:r>
          </w:p>
        </w:tc>
        <w:tc>
          <w:tcPr>
            <w:tcW w:w="5683" w:type="dxa"/>
          </w:tcPr>
          <w:p w14:paraId="4890BE40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Biomedical Research Alliance of New York</w:t>
            </w:r>
          </w:p>
          <w:p w14:paraId="73DF8B77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269-01 76th Avenue 225 Community Drive Suite 100</w:t>
            </w:r>
          </w:p>
          <w:p w14:paraId="432E8B58" w14:textId="0F9E534B" w:rsidR="00E477C9" w:rsidRPr="00E477C9" w:rsidRDefault="00E477C9" w:rsidP="002F1F6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New Hyde Park, NY, 11040 Great Neck, NY 11021</w:t>
            </w:r>
            <w:r w:rsidR="002F1F6C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USA </w:t>
            </w:r>
          </w:p>
        </w:tc>
      </w:tr>
      <w:tr w:rsidR="00E477C9" w:rsidRPr="00E477C9" w14:paraId="2E5DA182" w14:textId="77777777" w:rsidTr="00E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208071A0" w14:textId="77777777" w:rsidR="00E477C9" w:rsidRPr="00E477C9" w:rsidRDefault="00E477C9" w:rsidP="00CC56F5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</w:p>
          <w:p w14:paraId="7A93D054" w14:textId="77777777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Andreas H.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Groll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EK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Arztekammer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Westfalen-Lippe&amp;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Medizinischen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Fak</w:t>
            </w:r>
            <w:proofErr w:type="spellEnd"/>
          </w:p>
          <w:p w14:paraId="13AC121E" w14:textId="77777777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Albert-Schweitzer-Str. 33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Gartenstrasse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210-214</w:t>
            </w:r>
          </w:p>
          <w:p w14:paraId="7D65E5BC" w14:textId="4A9AE72A" w:rsidR="00E477C9" w:rsidRPr="00E477C9" w:rsidRDefault="00E477C9" w:rsidP="00CC56F5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Klinik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r w:rsidR="00F135B9">
              <w:rPr>
                <w:rFonts w:asciiTheme="majorHAnsi" w:hAnsiTheme="majorHAnsi" w:cs="Tahoma"/>
                <w:b w:val="0"/>
                <w:sz w:val="20"/>
                <w:szCs w:val="20"/>
              </w:rPr>
              <w:t>U</w:t>
            </w: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.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Polikl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. </w:t>
            </w:r>
            <w:r w:rsidR="00F135B9">
              <w:rPr>
                <w:rFonts w:asciiTheme="majorHAnsi" w:hAnsiTheme="majorHAnsi" w:cs="Tahoma"/>
                <w:b w:val="0"/>
                <w:sz w:val="20"/>
                <w:szCs w:val="20"/>
              </w:rPr>
              <w:t>F</w:t>
            </w: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.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Kinderheilkunde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Muenster 48147</w:t>
            </w:r>
            <w:r w:rsidR="002F1F6C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Germany</w:t>
            </w:r>
          </w:p>
        </w:tc>
        <w:tc>
          <w:tcPr>
            <w:tcW w:w="5683" w:type="dxa"/>
          </w:tcPr>
          <w:p w14:paraId="492B60A5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EK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Arztekammer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Westfalen-Lippe&amp;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Medizinischen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Fak</w:t>
            </w:r>
            <w:proofErr w:type="spellEnd"/>
          </w:p>
          <w:p w14:paraId="202783D1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Albert-Schweitzer-Str. 33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Gartenstrasse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210-214</w:t>
            </w:r>
          </w:p>
          <w:p w14:paraId="26F8B5A7" w14:textId="77777777" w:rsidR="00E477C9" w:rsidRPr="00E477C9" w:rsidRDefault="00E477C9" w:rsidP="00365A3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Klinik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u.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Polikl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. f.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Kinderheilkunde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Muenster 48147 Muenster, 48149 Germany</w:t>
            </w:r>
          </w:p>
        </w:tc>
      </w:tr>
      <w:tr w:rsidR="00E477C9" w:rsidRPr="00E477C9" w14:paraId="0D3C94DB" w14:textId="77777777" w:rsidTr="00E47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5909C9E6" w14:textId="77777777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Thomas </w:t>
            </w:r>
            <w:proofErr w:type="spellStart"/>
            <w:proofErr w:type="gram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Lehrnbecher,Prof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.</w:t>
            </w:r>
            <w:proofErr w:type="gram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, DR., Med. EK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Arztekammer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Westfalen-Lippe&amp;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Medizinischen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Fak</w:t>
            </w:r>
            <w:proofErr w:type="spellEnd"/>
          </w:p>
          <w:p w14:paraId="5501F25B" w14:textId="2177CAF3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Theodor-Stern-Kai 7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Gartenstrasse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210-214</w:t>
            </w:r>
            <w:r w:rsidR="003B175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Kinder und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Jugendmedizin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KKJM 32-8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Paediatrische</w:t>
            </w:r>
            <w:proofErr w:type="spellEnd"/>
            <w:r w:rsidR="003B175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Haematologie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und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Onkologie</w:t>
            </w:r>
            <w:proofErr w:type="spellEnd"/>
            <w:r w:rsidR="003B175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Muenster 48147</w:t>
            </w:r>
          </w:p>
          <w:p w14:paraId="645170F4" w14:textId="2ED8A667" w:rsidR="00E477C9" w:rsidRPr="00E477C9" w:rsidRDefault="00E477C9" w:rsidP="00CC56F5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Frankfurt/Main, 60590 Germany</w:t>
            </w:r>
          </w:p>
        </w:tc>
        <w:tc>
          <w:tcPr>
            <w:tcW w:w="5683" w:type="dxa"/>
          </w:tcPr>
          <w:p w14:paraId="236736E1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EK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Arztekammer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Westfalen-Lippe&amp;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Medizinischen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Fak</w:t>
            </w:r>
            <w:proofErr w:type="spellEnd"/>
          </w:p>
          <w:p w14:paraId="49B12157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Albert-Schweitzer-Str. 33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Gartenstrasse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210-214</w:t>
            </w:r>
          </w:p>
          <w:p w14:paraId="2B58EB03" w14:textId="3B62D615" w:rsidR="00E477C9" w:rsidRPr="00E477C9" w:rsidRDefault="00E477C9" w:rsidP="00365A3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Klinik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u.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Polikl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. f.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Kinderheilkunde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Muenster 48147 Muenster, </w:t>
            </w:r>
          </w:p>
        </w:tc>
      </w:tr>
      <w:tr w:rsidR="00E477C9" w:rsidRPr="00E477C9" w14:paraId="316CB69B" w14:textId="77777777" w:rsidTr="00E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682742F7" w14:textId="77777777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Antonio </w:t>
            </w:r>
            <w:proofErr w:type="spellStart"/>
            <w:proofErr w:type="gram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Arrieta,M.D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.</w:t>
            </w:r>
            <w:proofErr w:type="gram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Children's Hospital of Orange County IRB</w:t>
            </w:r>
          </w:p>
          <w:p w14:paraId="4540DA6B" w14:textId="77777777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455 South Main Street 4th Floor 455 South Main Street</w:t>
            </w:r>
          </w:p>
          <w:p w14:paraId="640808CB" w14:textId="77777777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Oncology Research PSF Pulmonary</w:t>
            </w:r>
          </w:p>
          <w:p w14:paraId="5A1B9589" w14:textId="2B593495" w:rsidR="00E477C9" w:rsidRPr="00E477C9" w:rsidRDefault="00E477C9" w:rsidP="00CC56F5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Orange, CA, 92868 USA</w:t>
            </w:r>
          </w:p>
        </w:tc>
        <w:tc>
          <w:tcPr>
            <w:tcW w:w="5683" w:type="dxa"/>
          </w:tcPr>
          <w:p w14:paraId="6F44836E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Children's Hospital of Orange County IRB</w:t>
            </w:r>
          </w:p>
          <w:p w14:paraId="32730AEC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455 South Main Street 4th Floor 455 South Main Street</w:t>
            </w:r>
          </w:p>
          <w:p w14:paraId="0276D23C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Oncology Research PSF Pulmonary</w:t>
            </w:r>
          </w:p>
          <w:p w14:paraId="007F5F03" w14:textId="3ED88C69" w:rsidR="00E477C9" w:rsidRPr="00E477C9" w:rsidRDefault="00E477C9" w:rsidP="00F135B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Orange, CA, 92868</w:t>
            </w:r>
            <w:r w:rsidR="003B1759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USA </w:t>
            </w:r>
          </w:p>
        </w:tc>
      </w:tr>
      <w:tr w:rsidR="00E477C9" w:rsidRPr="00E477C9" w14:paraId="6CFBE1A1" w14:textId="77777777" w:rsidTr="00E47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32A61AD9" w14:textId="77777777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lastRenderedPageBreak/>
              <w:t xml:space="preserve">Frank </w:t>
            </w:r>
            <w:proofErr w:type="spellStart"/>
            <w:proofErr w:type="gram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Berthold,Prof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.</w:t>
            </w:r>
            <w:proofErr w:type="gram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, DR., Med./Thorsten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Simon,PD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, DR.,</w:t>
            </w:r>
          </w:p>
          <w:p w14:paraId="7FE092DC" w14:textId="19EF5780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Med.</w:t>
            </w:r>
            <w:r w:rsidR="003B175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EK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Arztekammer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Westfalen-Lippe&amp;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Medizinischen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Fak</w:t>
            </w:r>
            <w:proofErr w:type="spellEnd"/>
          </w:p>
          <w:p w14:paraId="6CCCFD33" w14:textId="0DFC7722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Westfalischen</w:t>
            </w:r>
            <w:proofErr w:type="spellEnd"/>
            <w:r w:rsidR="003B175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Kerpener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Str. 62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Gartenstrasse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210-214</w:t>
            </w:r>
          </w:p>
          <w:p w14:paraId="05101AE6" w14:textId="29731E95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Kinderonkologie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und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haematologie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Muenster 48147</w:t>
            </w:r>
            <w:r w:rsidR="003B175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Koeln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, 50924 Germany</w:t>
            </w:r>
          </w:p>
          <w:p w14:paraId="2E8108B9" w14:textId="77777777" w:rsidR="00E477C9" w:rsidRPr="00E477C9" w:rsidRDefault="00E477C9" w:rsidP="00CC56F5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</w:p>
        </w:tc>
        <w:tc>
          <w:tcPr>
            <w:tcW w:w="5683" w:type="dxa"/>
          </w:tcPr>
          <w:p w14:paraId="27385D00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EK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Arztekammer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Westfalen-Lippe&amp;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Medizinischen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Fak</w:t>
            </w:r>
            <w:proofErr w:type="spellEnd"/>
          </w:p>
          <w:p w14:paraId="3854A0E4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Westfalischen</w:t>
            </w:r>
            <w:proofErr w:type="spellEnd"/>
          </w:p>
          <w:p w14:paraId="21AD2724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Kerpener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Str. 62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Gartenstrasse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210-214</w:t>
            </w:r>
          </w:p>
          <w:p w14:paraId="0AC36187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Kinderonkologie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und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haematologie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Muenster 48147</w:t>
            </w:r>
          </w:p>
          <w:p w14:paraId="04813C88" w14:textId="77777777" w:rsidR="00E477C9" w:rsidRPr="00E477C9" w:rsidRDefault="00E477C9" w:rsidP="00CC5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Koeln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>, 50924 Germany</w:t>
            </w:r>
          </w:p>
        </w:tc>
      </w:tr>
      <w:tr w:rsidR="00E477C9" w:rsidRPr="00E477C9" w14:paraId="21C93EA7" w14:textId="77777777" w:rsidTr="00E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160BCE7C" w14:textId="77777777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Marc </w:t>
            </w:r>
            <w:proofErr w:type="spellStart"/>
            <w:proofErr w:type="gram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Lebel,M.D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.</w:t>
            </w:r>
            <w:proofErr w:type="gram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Comite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d'Ethique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a la Recherche CHU Ste-Justine</w:t>
            </w:r>
          </w:p>
          <w:p w14:paraId="5DFD1B39" w14:textId="77777777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3175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chemin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Cote-Ste-Catherine 3175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chemin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Cote Ste-Catherine</w:t>
            </w:r>
          </w:p>
          <w:p w14:paraId="520A520B" w14:textId="77777777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Montreal, QC, H3T 1C5 Room B-116</w:t>
            </w:r>
          </w:p>
          <w:p w14:paraId="7E64DC88" w14:textId="3967F647" w:rsidR="00E477C9" w:rsidRPr="00E477C9" w:rsidRDefault="00E477C9" w:rsidP="00CC56F5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Canada</w:t>
            </w:r>
          </w:p>
        </w:tc>
        <w:tc>
          <w:tcPr>
            <w:tcW w:w="5683" w:type="dxa"/>
          </w:tcPr>
          <w:p w14:paraId="7E6D4FC7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Comite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d'Ethique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a la Recherche CHU Ste-Justine</w:t>
            </w:r>
          </w:p>
          <w:p w14:paraId="429A8798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3175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chemin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Cote-Ste-Catherine 3175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chemin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Cote Ste-Catherine</w:t>
            </w:r>
          </w:p>
          <w:p w14:paraId="3D50A743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Montreal, QC, H3T 1C5 Room B-116</w:t>
            </w:r>
          </w:p>
          <w:p w14:paraId="5A2D9566" w14:textId="77777777" w:rsidR="00E477C9" w:rsidRPr="00E477C9" w:rsidRDefault="00E477C9" w:rsidP="00365A3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Canada Montreal, QC H3T 1C5</w:t>
            </w:r>
          </w:p>
        </w:tc>
      </w:tr>
      <w:tr w:rsidR="00E477C9" w:rsidRPr="00E477C9" w14:paraId="73AE6E75" w14:textId="77777777" w:rsidTr="00E47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407542EB" w14:textId="77777777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Lillian Sung </w:t>
            </w:r>
            <w:proofErr w:type="gram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The</w:t>
            </w:r>
            <w:proofErr w:type="gram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Hospital for Sick Children</w:t>
            </w:r>
          </w:p>
          <w:p w14:paraId="6D94F853" w14:textId="77777777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555 University Ave. 555 University Avenue Room 5256B, Black Wing</w:t>
            </w:r>
          </w:p>
          <w:p w14:paraId="5B35C20E" w14:textId="5D6944C3" w:rsidR="00E477C9" w:rsidRPr="00E477C9" w:rsidRDefault="00E477C9" w:rsidP="00CC56F5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Toronto, ON, M5G 1X8 Toronto, ON M5G 1X8</w:t>
            </w:r>
            <w:r w:rsidR="003B175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Canada</w:t>
            </w:r>
          </w:p>
        </w:tc>
        <w:tc>
          <w:tcPr>
            <w:tcW w:w="5683" w:type="dxa"/>
          </w:tcPr>
          <w:p w14:paraId="38626848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The Hospital for Sick Children</w:t>
            </w:r>
          </w:p>
          <w:p w14:paraId="324759CA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555 University Ave. 555 University Avenue Room 5256B, Black Wing</w:t>
            </w:r>
          </w:p>
          <w:p w14:paraId="764C66BB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Toronto, ON, M5G 1X8 Toronto, ON M5G 1X8</w:t>
            </w:r>
          </w:p>
          <w:p w14:paraId="6C0E17A8" w14:textId="77777777" w:rsidR="00E477C9" w:rsidRPr="00E477C9" w:rsidRDefault="00E477C9" w:rsidP="00CC5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Canada</w:t>
            </w:r>
          </w:p>
        </w:tc>
      </w:tr>
      <w:tr w:rsidR="00E477C9" w:rsidRPr="00E477C9" w14:paraId="03088693" w14:textId="77777777" w:rsidTr="00E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05D06409" w14:textId="77777777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Elio </w:t>
            </w:r>
            <w:proofErr w:type="spellStart"/>
            <w:proofErr w:type="gram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Castagnola,M.D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.</w:t>
            </w:r>
            <w:proofErr w:type="gram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Ospedale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Pediatrico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G.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Gaslini</w:t>
            </w:r>
            <w:proofErr w:type="spellEnd"/>
          </w:p>
          <w:p w14:paraId="269A658B" w14:textId="77777777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Largo G.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Gaslini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, 5 Largo G.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Gaslini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, 5</w:t>
            </w:r>
          </w:p>
          <w:p w14:paraId="0C3648C9" w14:textId="77777777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U.O.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Malattie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Infettive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Comitato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Etico</w:t>
            </w:r>
            <w:proofErr w:type="spellEnd"/>
          </w:p>
          <w:p w14:paraId="1992FED8" w14:textId="77777777" w:rsidR="00E477C9" w:rsidRPr="00E477C9" w:rsidRDefault="00E477C9" w:rsidP="00CC56F5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Genova, 16147 Genova 16147</w:t>
            </w:r>
          </w:p>
          <w:p w14:paraId="1BECB4C9" w14:textId="32D2D056" w:rsidR="00E477C9" w:rsidRPr="00E477C9" w:rsidRDefault="00E477C9" w:rsidP="00CC56F5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Italy</w:t>
            </w:r>
          </w:p>
        </w:tc>
        <w:tc>
          <w:tcPr>
            <w:tcW w:w="5683" w:type="dxa"/>
          </w:tcPr>
          <w:p w14:paraId="62E04927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Ospedale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Pediatrico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G.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Gaslini</w:t>
            </w:r>
            <w:proofErr w:type="spellEnd"/>
          </w:p>
          <w:p w14:paraId="5163379B" w14:textId="77777777" w:rsidR="00E477C9" w:rsidRPr="00E477C9" w:rsidRDefault="00E477C9" w:rsidP="00CC56F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Largo G.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Gaslini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, 5 Largo G.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Gaslini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, 5 U.O.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Malattie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Infettive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Comitato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Etico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>, Genova, 16147 Genova 16147</w:t>
            </w:r>
          </w:p>
          <w:p w14:paraId="6659185D" w14:textId="77777777" w:rsidR="00E477C9" w:rsidRPr="00E477C9" w:rsidRDefault="00E477C9" w:rsidP="00CC5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Italy </w:t>
            </w:r>
          </w:p>
        </w:tc>
      </w:tr>
      <w:tr w:rsidR="00E477C9" w:rsidRPr="00E477C9" w14:paraId="5268479E" w14:textId="77777777" w:rsidTr="00E47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791F6042" w14:textId="77777777" w:rsidR="00E477C9" w:rsidRPr="00E477C9" w:rsidRDefault="00E477C9" w:rsidP="00365A39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Corina E. </w:t>
            </w:r>
            <w:proofErr w:type="spellStart"/>
            <w:proofErr w:type="gram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Gonzalez,M.D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.</w:t>
            </w:r>
            <w:proofErr w:type="gram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Georgetown University IRB Donna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MarieCookmeyer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1</w:t>
            </w:r>
          </w:p>
          <w:p w14:paraId="43BCC049" w14:textId="77777777" w:rsidR="00E477C9" w:rsidRPr="00E477C9" w:rsidRDefault="00E477C9" w:rsidP="00365A39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3800 Reservoir Road 3900 Reservoir Road, NW SW104 Med Dent Building</w:t>
            </w:r>
          </w:p>
          <w:p w14:paraId="435780F9" w14:textId="000016A4" w:rsidR="00E477C9" w:rsidRPr="00E477C9" w:rsidRDefault="00E477C9" w:rsidP="00F135B9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Washington, DC, 20007 Washington, DC 20057</w:t>
            </w:r>
            <w:r w:rsidR="003B175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USA</w:t>
            </w:r>
          </w:p>
          <w:p w14:paraId="0EFBB264" w14:textId="77777777" w:rsidR="00E477C9" w:rsidRPr="00E477C9" w:rsidRDefault="00E477C9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</w:p>
          <w:p w14:paraId="68F76950" w14:textId="77777777" w:rsidR="00E477C9" w:rsidRPr="00E477C9" w:rsidRDefault="00E477C9" w:rsidP="00365A39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Katherine M </w:t>
            </w:r>
            <w:proofErr w:type="spellStart"/>
            <w:proofErr w:type="gram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Knapp,DR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.</w:t>
            </w:r>
            <w:proofErr w:type="gram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St. Jude Children's Research Hospital</w:t>
            </w:r>
          </w:p>
          <w:p w14:paraId="76900ABC" w14:textId="77777777" w:rsidR="00E477C9" w:rsidRPr="00E477C9" w:rsidRDefault="00E477C9" w:rsidP="00365A39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262 Danny Thomas Place Mail stop 600 262 Danny Thomas Place</w:t>
            </w:r>
          </w:p>
          <w:p w14:paraId="0EF8C4FD" w14:textId="77777777" w:rsidR="00E477C9" w:rsidRPr="00E477C9" w:rsidRDefault="00E477C9" w:rsidP="00365A39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Department of Infectious Diseases Institutional Review Board</w:t>
            </w:r>
          </w:p>
          <w:p w14:paraId="3AC54D14" w14:textId="2004B35B" w:rsidR="00E477C9" w:rsidRPr="00E477C9" w:rsidRDefault="00E477C9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Memphis, TN, 38105-2794 Memphis, TN 38105</w:t>
            </w:r>
            <w:r w:rsidR="003B175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USA</w:t>
            </w:r>
          </w:p>
        </w:tc>
        <w:tc>
          <w:tcPr>
            <w:tcW w:w="5683" w:type="dxa"/>
          </w:tcPr>
          <w:p w14:paraId="3E2AC42B" w14:textId="77777777" w:rsidR="00E477C9" w:rsidRPr="00E477C9" w:rsidRDefault="00E477C9" w:rsidP="00365A3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Georgetown University IRB Donna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MarieCookmeyer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1</w:t>
            </w:r>
          </w:p>
          <w:p w14:paraId="09B47F8A" w14:textId="77777777" w:rsidR="00E477C9" w:rsidRPr="00E477C9" w:rsidRDefault="00E477C9" w:rsidP="00365A3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3800 Reservoir Road 3900 Reservoir Road, NW SW104 Med Dent Building</w:t>
            </w:r>
          </w:p>
          <w:p w14:paraId="6C8D8368" w14:textId="77777777" w:rsidR="00E477C9" w:rsidRPr="00E477C9" w:rsidRDefault="00E477C9" w:rsidP="00365A3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Washington, DC, 20007 Washington, DC 20057, USA</w:t>
            </w:r>
          </w:p>
          <w:p w14:paraId="0BF7286B" w14:textId="77777777" w:rsidR="00E477C9" w:rsidRPr="00E477C9" w:rsidRDefault="00E477C9" w:rsidP="00365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23D63942" w14:textId="77777777" w:rsidR="00E477C9" w:rsidRPr="00E477C9" w:rsidRDefault="00E477C9" w:rsidP="00365A3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St. Jude Children's Research Hospital</w:t>
            </w:r>
          </w:p>
          <w:p w14:paraId="6C5F6F24" w14:textId="77777777" w:rsidR="00E477C9" w:rsidRPr="00E477C9" w:rsidRDefault="00E477C9" w:rsidP="00365A3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262 Danny Thomas Place Mail stop 600 262 Danny Thomas Place</w:t>
            </w:r>
          </w:p>
          <w:p w14:paraId="2437B3F0" w14:textId="77777777" w:rsidR="00E477C9" w:rsidRPr="00E477C9" w:rsidRDefault="00E477C9" w:rsidP="00365A3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Department of Infectious Diseases Institutional Review Board</w:t>
            </w:r>
          </w:p>
          <w:p w14:paraId="07FEBB68" w14:textId="77777777" w:rsidR="00E477C9" w:rsidRPr="00E477C9" w:rsidRDefault="00E477C9" w:rsidP="00E477C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Memphis, TN, 38105-2794 Memphis, TN 38105, USA</w:t>
            </w:r>
          </w:p>
        </w:tc>
      </w:tr>
      <w:tr w:rsidR="00E477C9" w:rsidRPr="00E477C9" w14:paraId="4CB9E9FB" w14:textId="77777777" w:rsidTr="00E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0CD23E49" w14:textId="77777777" w:rsidR="00E477C9" w:rsidRPr="00E477C9" w:rsidRDefault="00E477C9" w:rsidP="00365A39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Edythe </w:t>
            </w:r>
            <w:proofErr w:type="spellStart"/>
            <w:proofErr w:type="gram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Albano,M.D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.</w:t>
            </w:r>
            <w:proofErr w:type="gram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Western Institutional Review Board</w:t>
            </w:r>
          </w:p>
          <w:p w14:paraId="78AC1E74" w14:textId="77777777" w:rsidR="00E477C9" w:rsidRPr="00E477C9" w:rsidRDefault="00E477C9" w:rsidP="00365A39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13123 East 16th Avenue, B115 3535 7th Ave. SW</w:t>
            </w:r>
          </w:p>
          <w:p w14:paraId="29E815EE" w14:textId="7C321228" w:rsidR="00E477C9" w:rsidRPr="00E477C9" w:rsidRDefault="00E477C9" w:rsidP="00365A39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c/o Debra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Schissel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Olympia, WA 98502-5010</w:t>
            </w:r>
            <w:r w:rsidR="003B175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Aurora, CO, 80045 USA</w:t>
            </w:r>
          </w:p>
          <w:p w14:paraId="2EAA4461" w14:textId="77777777" w:rsidR="00E477C9" w:rsidRPr="00E477C9" w:rsidRDefault="00E477C9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</w:p>
          <w:p w14:paraId="550E0A90" w14:textId="77777777" w:rsidR="00E477C9" w:rsidRPr="00E477C9" w:rsidRDefault="00E477C9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</w:p>
        </w:tc>
        <w:tc>
          <w:tcPr>
            <w:tcW w:w="5683" w:type="dxa"/>
          </w:tcPr>
          <w:p w14:paraId="16B8218A" w14:textId="26D93B43" w:rsidR="00E477C9" w:rsidRPr="00E477C9" w:rsidRDefault="00E477C9" w:rsidP="00365A3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Western Institutional Review Board</w:t>
            </w:r>
          </w:p>
          <w:p w14:paraId="30EB5BD6" w14:textId="77777777" w:rsidR="00E477C9" w:rsidRPr="00E477C9" w:rsidRDefault="00E477C9" w:rsidP="00365A3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13123 East 16th Avenue, B115 3535 7th Ave. SW</w:t>
            </w:r>
          </w:p>
          <w:p w14:paraId="502EFD21" w14:textId="77777777" w:rsidR="00E477C9" w:rsidRPr="00E477C9" w:rsidRDefault="00E477C9" w:rsidP="00365A3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c/o Debra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Schissel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Olympia, WA 98502-5010</w:t>
            </w:r>
          </w:p>
          <w:p w14:paraId="35B1B368" w14:textId="77777777" w:rsidR="00E477C9" w:rsidRPr="00E477C9" w:rsidRDefault="00E477C9" w:rsidP="00365A3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Aurora, CO, 80045 USA</w:t>
            </w:r>
          </w:p>
          <w:p w14:paraId="7D3C5D24" w14:textId="77777777" w:rsidR="00E477C9" w:rsidRPr="00E477C9" w:rsidRDefault="00E477C9" w:rsidP="00365A3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USA Western Institutional Review Board</w:t>
            </w:r>
          </w:p>
          <w:p w14:paraId="0FCE2F68" w14:textId="77777777" w:rsidR="00E477C9" w:rsidRPr="00E477C9" w:rsidRDefault="00E477C9" w:rsidP="00365A3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3535 7th Ave. SW</w:t>
            </w:r>
          </w:p>
          <w:p w14:paraId="5CBFFF81" w14:textId="704CC927" w:rsidR="00E477C9" w:rsidRPr="00E477C9" w:rsidRDefault="00E477C9" w:rsidP="00F135B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Olympia, WA 98502-5010</w:t>
            </w:r>
            <w:r w:rsidR="003B1759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sz w:val="20"/>
                <w:szCs w:val="20"/>
              </w:rPr>
              <w:t>USA</w:t>
            </w:r>
          </w:p>
        </w:tc>
      </w:tr>
      <w:tr w:rsidR="00E477C9" w:rsidRPr="00E477C9" w14:paraId="5CFC5578" w14:textId="77777777" w:rsidTr="00E47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13520E2A" w14:textId="77777777" w:rsidR="00E477C9" w:rsidRPr="00E477C9" w:rsidRDefault="00E477C9" w:rsidP="00365A39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C. Michel </w:t>
            </w:r>
            <w:proofErr w:type="spellStart"/>
            <w:proofErr w:type="gram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Zwaan,M.D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.</w:t>
            </w:r>
            <w:proofErr w:type="gram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, Ph.D. CCMO</w:t>
            </w:r>
          </w:p>
          <w:p w14:paraId="4DF61BC7" w14:textId="77777777" w:rsidR="00E477C9" w:rsidRPr="00E477C9" w:rsidRDefault="00E477C9" w:rsidP="00365A39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Dr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Molewaterplein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60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Parnassusplein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, 5</w:t>
            </w:r>
          </w:p>
          <w:p w14:paraId="759475CF" w14:textId="77777777" w:rsidR="00E477C9" w:rsidRPr="00E477C9" w:rsidRDefault="00E477C9" w:rsidP="00365A39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Rotterdam, 3015 GJ Den Haag 2511 VX</w:t>
            </w:r>
          </w:p>
          <w:p w14:paraId="5B788234" w14:textId="77777777" w:rsidR="00E477C9" w:rsidRPr="00E477C9" w:rsidRDefault="00E477C9" w:rsidP="00365A39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Netherlands</w:t>
            </w:r>
          </w:p>
          <w:p w14:paraId="3927F668" w14:textId="77777777" w:rsidR="00E477C9" w:rsidRPr="00E477C9" w:rsidRDefault="00E477C9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</w:p>
          <w:p w14:paraId="4D24D4BD" w14:textId="77777777" w:rsidR="00E477C9" w:rsidRPr="00E477C9" w:rsidRDefault="00E477C9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</w:p>
          <w:p w14:paraId="19023226" w14:textId="77777777" w:rsidR="00E477C9" w:rsidRPr="00E477C9" w:rsidRDefault="00E477C9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</w:p>
          <w:p w14:paraId="044AAD55" w14:textId="77777777" w:rsidR="00E477C9" w:rsidRPr="00E477C9" w:rsidRDefault="00E477C9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</w:p>
        </w:tc>
        <w:tc>
          <w:tcPr>
            <w:tcW w:w="5683" w:type="dxa"/>
          </w:tcPr>
          <w:p w14:paraId="3FE83AF8" w14:textId="77777777" w:rsidR="00E477C9" w:rsidRPr="00E477C9" w:rsidRDefault="00E477C9" w:rsidP="00365A3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lastRenderedPageBreak/>
              <w:t>CCMO</w:t>
            </w:r>
          </w:p>
          <w:p w14:paraId="4B2B1290" w14:textId="77777777" w:rsidR="00E477C9" w:rsidRPr="00E477C9" w:rsidRDefault="00E477C9" w:rsidP="00365A3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Dr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Molewaterplein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60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Parnassusplein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>, 5</w:t>
            </w:r>
          </w:p>
          <w:p w14:paraId="4E73E951" w14:textId="77777777" w:rsidR="00E477C9" w:rsidRPr="00E477C9" w:rsidRDefault="00E477C9" w:rsidP="00365A3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Rotterdam, 3015 GJ Den Haag 2511 VX</w:t>
            </w:r>
          </w:p>
          <w:p w14:paraId="4FCA9B72" w14:textId="77777777" w:rsidR="00E477C9" w:rsidRPr="00E477C9" w:rsidRDefault="00E477C9" w:rsidP="00365A3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Netherlands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Netherlands</w:t>
            </w:r>
            <w:proofErr w:type="spellEnd"/>
          </w:p>
          <w:p w14:paraId="476E8437" w14:textId="0DBE5933" w:rsidR="00E477C9" w:rsidRPr="00E477C9" w:rsidRDefault="00E477C9" w:rsidP="00365A3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CCMO</w:t>
            </w:r>
            <w:r w:rsidR="003B1759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Parnassusplein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5</w:t>
            </w:r>
          </w:p>
          <w:p w14:paraId="3B5F95A3" w14:textId="310B6121" w:rsidR="00E477C9" w:rsidRPr="00E477C9" w:rsidRDefault="00E477C9" w:rsidP="00F135B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lastRenderedPageBreak/>
              <w:t>Den Haag 2511 VX</w:t>
            </w:r>
            <w:r w:rsidR="003B1759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sz w:val="20"/>
                <w:szCs w:val="20"/>
              </w:rPr>
              <w:t>Netherlands</w:t>
            </w:r>
          </w:p>
        </w:tc>
      </w:tr>
      <w:tr w:rsidR="00E477C9" w:rsidRPr="00E477C9" w14:paraId="597C4052" w14:textId="77777777" w:rsidTr="00E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5767D2D4" w14:textId="77777777" w:rsidR="00E477C9" w:rsidRPr="00E477C9" w:rsidRDefault="00E477C9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</w:p>
          <w:p w14:paraId="451000FB" w14:textId="77777777" w:rsidR="00E477C9" w:rsidRPr="00E477C9" w:rsidRDefault="00E477C9" w:rsidP="00365A39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M.D. Van de </w:t>
            </w:r>
            <w:proofErr w:type="spellStart"/>
            <w:proofErr w:type="gram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Wetering,M.D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.</w:t>
            </w:r>
            <w:proofErr w:type="gram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, Ph.D. CCMO</w:t>
            </w:r>
          </w:p>
          <w:p w14:paraId="12028197" w14:textId="77777777" w:rsidR="00E477C9" w:rsidRPr="00E477C9" w:rsidRDefault="00E477C9" w:rsidP="00365A39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Meibergdreef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9 5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Parnassusplein</w:t>
            </w:r>
            <w:proofErr w:type="spellEnd"/>
          </w:p>
          <w:p w14:paraId="0532409F" w14:textId="77777777" w:rsidR="00E477C9" w:rsidRPr="00E477C9" w:rsidRDefault="00E477C9" w:rsidP="00365A39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Room G1-111 Den Haag 2511VX</w:t>
            </w:r>
          </w:p>
          <w:p w14:paraId="73E5C12A" w14:textId="77777777" w:rsidR="00E477C9" w:rsidRPr="00E477C9" w:rsidRDefault="00E477C9" w:rsidP="00365A39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Amsterdam, 1105 AZ Netherlands</w:t>
            </w:r>
          </w:p>
          <w:p w14:paraId="6C9183B2" w14:textId="77777777" w:rsidR="00E477C9" w:rsidRPr="00E477C9" w:rsidRDefault="00E477C9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</w:p>
          <w:p w14:paraId="4597C780" w14:textId="77777777" w:rsidR="00E477C9" w:rsidRPr="00E477C9" w:rsidRDefault="00E477C9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</w:p>
        </w:tc>
        <w:tc>
          <w:tcPr>
            <w:tcW w:w="5683" w:type="dxa"/>
          </w:tcPr>
          <w:p w14:paraId="602B570A" w14:textId="77777777" w:rsidR="003B1759" w:rsidRDefault="003B1759" w:rsidP="00365A3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</w:p>
          <w:p w14:paraId="6ACD5942" w14:textId="5DE2C84F" w:rsidR="00E477C9" w:rsidRPr="00E477C9" w:rsidRDefault="00E477C9" w:rsidP="00365A3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CCMO</w:t>
            </w:r>
          </w:p>
          <w:p w14:paraId="62E6180F" w14:textId="77777777" w:rsidR="00E477C9" w:rsidRPr="00E477C9" w:rsidRDefault="00E477C9" w:rsidP="00365A3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Meibergdreef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9 5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Parnassusplein</w:t>
            </w:r>
            <w:proofErr w:type="spellEnd"/>
          </w:p>
          <w:p w14:paraId="3035E49F" w14:textId="77777777" w:rsidR="00E477C9" w:rsidRPr="00E477C9" w:rsidRDefault="00E477C9" w:rsidP="00365A3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Room G1-111 Den Haag 2511VX</w:t>
            </w:r>
          </w:p>
          <w:p w14:paraId="1E907431" w14:textId="77777777" w:rsidR="00E477C9" w:rsidRPr="00E477C9" w:rsidRDefault="00E477C9" w:rsidP="00365A3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Amsterdam, 1105 AZ Netherlands</w:t>
            </w:r>
          </w:p>
          <w:p w14:paraId="1DA2F65D" w14:textId="1F9A316D" w:rsidR="00E477C9" w:rsidRPr="00E477C9" w:rsidRDefault="00E477C9" w:rsidP="00365A3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CCMO</w:t>
            </w:r>
            <w:r w:rsidR="00E626D2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Parnassusplein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5</w:t>
            </w:r>
          </w:p>
          <w:p w14:paraId="063C7C61" w14:textId="5B06ED8F" w:rsidR="00E477C9" w:rsidRPr="00E477C9" w:rsidRDefault="00E477C9" w:rsidP="00F135B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Den Haag 2511 VX</w:t>
            </w:r>
            <w:r w:rsidR="003B1759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sz w:val="20"/>
                <w:szCs w:val="20"/>
              </w:rPr>
              <w:t>Netherlands</w:t>
            </w:r>
          </w:p>
        </w:tc>
      </w:tr>
      <w:tr w:rsidR="00E477C9" w:rsidRPr="00E477C9" w14:paraId="60D3E235" w14:textId="77777777" w:rsidTr="00E47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0EBC74A4" w14:textId="2E92AE9E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John S. Bradley,</w:t>
            </w:r>
            <w:r w:rsidR="00E626D2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M.D. UCSD Human Research Protection Program</w:t>
            </w:r>
          </w:p>
          <w:p w14:paraId="6ED36BCD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3020 Children's Way MC 5041 9500 Gilman Drive Dept. 0052</w:t>
            </w:r>
          </w:p>
          <w:p w14:paraId="640F13C5" w14:textId="545C5291" w:rsidR="00E477C9" w:rsidRPr="00E477C9" w:rsidRDefault="00E477C9" w:rsidP="00E626D2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San Diego, CA, 92123 Human Subjects Committee</w:t>
            </w:r>
            <w:r w:rsidR="00E626D2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USA</w:t>
            </w:r>
          </w:p>
        </w:tc>
        <w:tc>
          <w:tcPr>
            <w:tcW w:w="5683" w:type="dxa"/>
          </w:tcPr>
          <w:p w14:paraId="317664E7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UCSD Human Research Protection Program</w:t>
            </w:r>
          </w:p>
          <w:p w14:paraId="2609C0D2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3020 Children's Way MC 5041 9500 Gilman Drive Dept. 0052</w:t>
            </w:r>
          </w:p>
          <w:p w14:paraId="5F36F607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San Diego, CA, 92123 Human Subjects Committee</w:t>
            </w:r>
          </w:p>
          <w:p w14:paraId="62EE08C9" w14:textId="08487CA9" w:rsidR="00E477C9" w:rsidRPr="00E477C9" w:rsidRDefault="00E477C9" w:rsidP="00E626D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La Jolla, CA 92093</w:t>
            </w:r>
            <w:r w:rsidR="00E626D2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sz w:val="20"/>
                <w:szCs w:val="20"/>
              </w:rPr>
              <w:t>USA</w:t>
            </w:r>
          </w:p>
        </w:tc>
      </w:tr>
      <w:tr w:rsidR="00E477C9" w:rsidRPr="00E477C9" w14:paraId="3684281A" w14:textId="77777777" w:rsidTr="00E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3B99E744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Ingo Mueller EK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Arztekammer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Westfalen-Lippe&amp;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Medizinischen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Fak</w:t>
            </w:r>
            <w:proofErr w:type="spellEnd"/>
          </w:p>
          <w:p w14:paraId="1A49F7A5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Westfalischen</w:t>
            </w:r>
            <w:proofErr w:type="spellEnd"/>
          </w:p>
          <w:p w14:paraId="22AE238D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Martinist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. 52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Gartenstrasse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210-214</w:t>
            </w:r>
          </w:p>
          <w:p w14:paraId="635D64FE" w14:textId="480DE4F4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Klinik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und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Poliklinik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fur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Paediatrische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Haematologie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und</w:t>
            </w:r>
            <w:r w:rsidR="00E626D2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Onkologie</w:t>
            </w:r>
            <w:proofErr w:type="spellEnd"/>
          </w:p>
          <w:p w14:paraId="2008F726" w14:textId="0D801711" w:rsidR="00E477C9" w:rsidRPr="00E477C9" w:rsidRDefault="00E477C9" w:rsidP="00E626D2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Muenster 48147</w:t>
            </w:r>
            <w:r w:rsidR="00E626D2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Hamburg, 20246 </w:t>
            </w: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Germany</w:t>
            </w:r>
          </w:p>
        </w:tc>
        <w:tc>
          <w:tcPr>
            <w:tcW w:w="5683" w:type="dxa"/>
          </w:tcPr>
          <w:p w14:paraId="12FE20A8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EK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Arztekammer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Westfalen-Lippe&amp;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Medizinischen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Fak</w:t>
            </w:r>
            <w:proofErr w:type="spellEnd"/>
          </w:p>
          <w:p w14:paraId="3A379B2F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Westfalischen</w:t>
            </w:r>
            <w:proofErr w:type="spellEnd"/>
          </w:p>
          <w:p w14:paraId="02491EDD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Martinist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. 52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Gartenstrasse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210-214</w:t>
            </w:r>
          </w:p>
          <w:p w14:paraId="4A31AE05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Klinik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und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Poliklinik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fur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Paediatrische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Haematologie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und</w:t>
            </w:r>
          </w:p>
          <w:p w14:paraId="1120E880" w14:textId="3AB8EE1A" w:rsidR="00E477C9" w:rsidRPr="00E477C9" w:rsidRDefault="00E477C9" w:rsidP="00E626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Onkologie</w:t>
            </w:r>
            <w:proofErr w:type="spellEnd"/>
            <w:r w:rsidR="00E626D2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sz w:val="20"/>
                <w:szCs w:val="20"/>
              </w:rPr>
              <w:t>Muenster 48147</w:t>
            </w:r>
            <w:r w:rsidR="00E626D2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sz w:val="20"/>
                <w:szCs w:val="20"/>
              </w:rPr>
              <w:t>Hamburg, 20246 Germany</w:t>
            </w:r>
          </w:p>
        </w:tc>
      </w:tr>
      <w:tr w:rsidR="00E477C9" w:rsidRPr="00E477C9" w14:paraId="689981F3" w14:textId="77777777" w:rsidTr="00E47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070350BB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Friedhelm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Schuster EK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Arztekammer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Westfalen-Lippe&amp;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Medizinischen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Fak</w:t>
            </w:r>
            <w:proofErr w:type="spellEnd"/>
          </w:p>
          <w:p w14:paraId="253CBCE6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Westfalischen</w:t>
            </w:r>
            <w:proofErr w:type="spellEnd"/>
          </w:p>
          <w:p w14:paraId="2627886A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Moorenstrasse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5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Gartenstrasse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210-214</w:t>
            </w:r>
          </w:p>
          <w:p w14:paraId="55A92193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Klinik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f. Kinder-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Onkol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. -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Haemat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. u. -Immunol. Muenster 48147</w:t>
            </w:r>
          </w:p>
          <w:p w14:paraId="62B17DCC" w14:textId="0ED117E5" w:rsidR="00E477C9" w:rsidRPr="00E626D2" w:rsidRDefault="00E477C9" w:rsidP="00E626D2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Duesseldorf, 40225 Germany</w:t>
            </w:r>
          </w:p>
        </w:tc>
        <w:tc>
          <w:tcPr>
            <w:tcW w:w="5683" w:type="dxa"/>
          </w:tcPr>
          <w:p w14:paraId="4E33E1D6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EK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Arztekammer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Westfalen-Lippe&amp;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Medizinischen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Fak</w:t>
            </w:r>
            <w:proofErr w:type="spellEnd"/>
          </w:p>
          <w:p w14:paraId="376BA9B5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Westfalischen</w:t>
            </w:r>
            <w:proofErr w:type="spellEnd"/>
          </w:p>
          <w:p w14:paraId="385A4BDD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Moorenstrasse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5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Gartenstrasse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210-214</w:t>
            </w:r>
          </w:p>
          <w:p w14:paraId="7B1D1F38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Klinik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f. Kinder-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Onkol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>. -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Haemat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>. u. -Immunol. Muenster 48147</w:t>
            </w:r>
          </w:p>
          <w:p w14:paraId="2743A18E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Duesseldorf, 40225 Germany</w:t>
            </w:r>
          </w:p>
        </w:tc>
      </w:tr>
      <w:tr w:rsidR="00E477C9" w:rsidRPr="00E477C9" w14:paraId="769BBD84" w14:textId="77777777" w:rsidTr="00E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641B3E69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Michaela Doering EK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Arztekammer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Westfalen-Lippe&amp;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Medizinischen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Fak</w:t>
            </w:r>
            <w:proofErr w:type="spellEnd"/>
          </w:p>
          <w:p w14:paraId="04363B02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Westfalischen</w:t>
            </w:r>
            <w:proofErr w:type="spellEnd"/>
          </w:p>
          <w:p w14:paraId="2F826EAE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Hoppe-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Seyler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-Str. 1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Gartenstrasse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210-214</w:t>
            </w:r>
          </w:p>
          <w:p w14:paraId="39DCD078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Abteilung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Haematologie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/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Onkologie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.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Ebene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CO2,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Raum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301 Muenster 48147</w:t>
            </w:r>
          </w:p>
          <w:p w14:paraId="2B5FD633" w14:textId="4D54D103" w:rsidR="00E477C9" w:rsidRPr="00E626D2" w:rsidRDefault="00E477C9" w:rsidP="00E626D2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Tuebingen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, 72076 Germany</w:t>
            </w:r>
          </w:p>
        </w:tc>
        <w:tc>
          <w:tcPr>
            <w:tcW w:w="5683" w:type="dxa"/>
          </w:tcPr>
          <w:p w14:paraId="16A92092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EK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Arztekammer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Westfalen-Lippe&amp;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Medizinischen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Fak</w:t>
            </w:r>
            <w:proofErr w:type="spellEnd"/>
          </w:p>
          <w:p w14:paraId="715343CC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Westfalischen</w:t>
            </w:r>
            <w:proofErr w:type="spellEnd"/>
          </w:p>
          <w:p w14:paraId="225CE33F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Hoppe-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Seyler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-Str. 1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Gartenstrasse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210-214</w:t>
            </w:r>
          </w:p>
          <w:p w14:paraId="60869E5C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Abteilung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Haematologie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>/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Onkologie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.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Ebene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CO2,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Raum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301 Muenster 48147</w:t>
            </w:r>
          </w:p>
          <w:p w14:paraId="27760B49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Tuebingen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>, 72076 Germany</w:t>
            </w:r>
          </w:p>
        </w:tc>
      </w:tr>
      <w:tr w:rsidR="00E477C9" w:rsidRPr="00E477C9" w14:paraId="2ED6994C" w14:textId="77777777" w:rsidTr="00E47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4FC27487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Jeffrey L. </w:t>
            </w:r>
            <w:proofErr w:type="spellStart"/>
            <w:proofErr w:type="gram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Blumer,M.D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.</w:t>
            </w:r>
            <w:proofErr w:type="gram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, Ph.D. ProMedica Health System Institutional Review Board</w:t>
            </w:r>
          </w:p>
          <w:p w14:paraId="71FD3761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2142 N. Cove Blvd. 2142 N. Cove Blvd Conrad Jobst Tower</w:t>
            </w:r>
          </w:p>
          <w:p w14:paraId="05C2CAA9" w14:textId="4499C308" w:rsidR="00E477C9" w:rsidRPr="00E477C9" w:rsidRDefault="00E477C9" w:rsidP="00F135B9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Toledo, OH, 43606 USA</w:t>
            </w:r>
          </w:p>
        </w:tc>
        <w:tc>
          <w:tcPr>
            <w:tcW w:w="5683" w:type="dxa"/>
          </w:tcPr>
          <w:p w14:paraId="1CE563B4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ProMedica Health System Institutional Review Board</w:t>
            </w:r>
          </w:p>
          <w:p w14:paraId="272EAD9C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2142 N. Cove Blvd. 2142 N. Cove Blvd Conrad Jobst Tower</w:t>
            </w:r>
          </w:p>
          <w:p w14:paraId="20D1E1F8" w14:textId="2E55F701" w:rsidR="00E477C9" w:rsidRPr="00E477C9" w:rsidRDefault="00E477C9" w:rsidP="003B175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Toledo, OH, 43606 </w:t>
            </w:r>
            <w:r w:rsidR="00E626D2">
              <w:rPr>
                <w:rFonts w:asciiTheme="majorHAnsi" w:hAnsiTheme="majorHAnsi" w:cs="Tahoma"/>
                <w:sz w:val="20"/>
                <w:szCs w:val="20"/>
              </w:rPr>
              <w:t>USA</w:t>
            </w:r>
          </w:p>
        </w:tc>
      </w:tr>
      <w:tr w:rsidR="00E477C9" w:rsidRPr="00E477C9" w14:paraId="2C1EF1BB" w14:textId="77777777" w:rsidTr="00E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66B2AB5D" w14:textId="76E64B4E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Philip </w:t>
            </w:r>
            <w:proofErr w:type="spellStart"/>
            <w:proofErr w:type="gram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Toltzis,M.D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.</w:t>
            </w:r>
            <w:proofErr w:type="gram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/David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Speicher,M.D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. Office of Institutional Review (UHCMC IRB), University Donna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MarieCookmeyer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1</w:t>
            </w:r>
            <w:r w:rsidR="00E626D2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Hospitals Case Medical Center, Case Western</w:t>
            </w:r>
          </w:p>
          <w:p w14:paraId="6F64FD01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11100 Euclid Ave 11100 Euclid Avenue Lakeside Room 1400</w:t>
            </w:r>
          </w:p>
          <w:p w14:paraId="104AF0A0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Room # 3131 IRB, For Human Investigation</w:t>
            </w:r>
          </w:p>
          <w:p w14:paraId="25FDD4E9" w14:textId="4D06FD0C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Cleveland, OH, 44106 </w:t>
            </w:r>
            <w:r w:rsidR="00E626D2">
              <w:rPr>
                <w:rFonts w:asciiTheme="majorHAnsi" w:hAnsiTheme="majorHAnsi" w:cs="Tahoma"/>
                <w:b w:val="0"/>
                <w:sz w:val="20"/>
                <w:szCs w:val="20"/>
              </w:rPr>
              <w:t>USA</w:t>
            </w:r>
          </w:p>
          <w:p w14:paraId="15DDBD9F" w14:textId="7C012A14" w:rsidR="00E477C9" w:rsidRPr="00E477C9" w:rsidRDefault="00E477C9" w:rsidP="00533F9C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</w:p>
        </w:tc>
        <w:tc>
          <w:tcPr>
            <w:tcW w:w="5683" w:type="dxa"/>
          </w:tcPr>
          <w:p w14:paraId="76C04178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Office of Institutional Review (UHCMC IRB), University Donna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MarieCookmeyer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1</w:t>
            </w:r>
          </w:p>
          <w:p w14:paraId="489C8816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Hospitals Case Medical Center, Case Western</w:t>
            </w:r>
          </w:p>
          <w:p w14:paraId="381D989F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11100 Euclid Ave 11100 Euclid Avenue Lakeside Room 1400</w:t>
            </w:r>
          </w:p>
          <w:p w14:paraId="6274E36D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Room # 3131 IRB, For Human Investigation</w:t>
            </w:r>
          </w:p>
          <w:p w14:paraId="430B85F5" w14:textId="1D04D1CB" w:rsidR="00E477C9" w:rsidRPr="00E477C9" w:rsidRDefault="00E477C9" w:rsidP="00E626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Cleveland, OH, 44106 </w:t>
            </w:r>
            <w:r w:rsidR="00E626D2">
              <w:rPr>
                <w:rFonts w:asciiTheme="majorHAnsi" w:hAnsiTheme="majorHAnsi" w:cs="Tahoma"/>
                <w:sz w:val="20"/>
                <w:szCs w:val="20"/>
              </w:rPr>
              <w:t>USA</w:t>
            </w:r>
          </w:p>
        </w:tc>
      </w:tr>
      <w:tr w:rsidR="00E477C9" w:rsidRPr="00E477C9" w14:paraId="26422C67" w14:textId="77777777" w:rsidTr="00E47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3A2C51B9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lastRenderedPageBreak/>
              <w:t xml:space="preserve">Dawn </w:t>
            </w:r>
            <w:proofErr w:type="spellStart"/>
            <w:proofErr w:type="gram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Nolt,M.D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.</w:t>
            </w:r>
            <w:proofErr w:type="gram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Oregon Health Science University</w:t>
            </w:r>
          </w:p>
          <w:p w14:paraId="5148084A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3181 SW Sam Jackson Park Rd 3181 SW Jackson Park Road L106-RI</w:t>
            </w:r>
          </w:p>
          <w:p w14:paraId="769AF244" w14:textId="2DF9301E" w:rsidR="00E477C9" w:rsidRPr="00E477C9" w:rsidRDefault="00E477C9" w:rsidP="00F135B9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Portland, OR, 97201 Research Integrity Office</w:t>
            </w:r>
            <w:r w:rsidR="003B175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USA</w:t>
            </w:r>
          </w:p>
        </w:tc>
        <w:tc>
          <w:tcPr>
            <w:tcW w:w="5683" w:type="dxa"/>
          </w:tcPr>
          <w:p w14:paraId="314D1224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Oregon Health Science University</w:t>
            </w:r>
          </w:p>
          <w:p w14:paraId="74BDB73B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3181 SW Sam Jackson Park Rd 3181 SW Jackson Park Road L106-RI</w:t>
            </w:r>
          </w:p>
          <w:p w14:paraId="2D2B4F91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Portland, OR, 97201 Research Integrity Office</w:t>
            </w:r>
          </w:p>
          <w:p w14:paraId="76369013" w14:textId="21DBCAC0" w:rsidR="00E477C9" w:rsidRPr="00E477C9" w:rsidRDefault="00E477C9" w:rsidP="003B175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USA Portland, OR 97239</w:t>
            </w:r>
            <w:r w:rsidR="003B1759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sz w:val="20"/>
                <w:szCs w:val="20"/>
              </w:rPr>
              <w:t>USA</w:t>
            </w:r>
          </w:p>
        </w:tc>
      </w:tr>
      <w:tr w:rsidR="00E477C9" w:rsidRPr="00E477C9" w14:paraId="5EC84A8C" w14:textId="77777777" w:rsidTr="00E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53AE3CDD" w14:textId="4DC9C901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Christine </w:t>
            </w:r>
            <w:proofErr w:type="spellStart"/>
            <w:proofErr w:type="gram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Duncan,M.D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.</w:t>
            </w:r>
            <w:proofErr w:type="gram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Dana Farber Cancer Institute Institutional Review Board</w:t>
            </w:r>
            <w:r w:rsidR="00E626D2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  </w:t>
            </w:r>
            <w:r w:rsidR="00E626D2"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Off. for Human </w:t>
            </w:r>
            <w:proofErr w:type="spellStart"/>
            <w:r w:rsidR="00E626D2"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Rsrch</w:t>
            </w:r>
            <w:proofErr w:type="spellEnd"/>
            <w:r w:rsidR="00E626D2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Studies</w:t>
            </w:r>
          </w:p>
          <w:p w14:paraId="5E61D522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450 Brookline Avenue 450 Brookline Ave, Suite 5,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Flr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229</w:t>
            </w:r>
          </w:p>
          <w:p w14:paraId="5AB30F2E" w14:textId="2A008AC9" w:rsidR="00E477C9" w:rsidRPr="00E477C9" w:rsidRDefault="00E477C9" w:rsidP="00E626D2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Boston, MA, 02215 USA</w:t>
            </w:r>
          </w:p>
        </w:tc>
        <w:tc>
          <w:tcPr>
            <w:tcW w:w="5683" w:type="dxa"/>
          </w:tcPr>
          <w:p w14:paraId="225A2E41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Dana Farber Cancer Institute Institutional Review Board</w:t>
            </w:r>
          </w:p>
          <w:p w14:paraId="4E9AFBF4" w14:textId="77777777" w:rsidR="00E626D2" w:rsidRDefault="00E626D2" w:rsidP="00533F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Off. for Human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Rsrch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Studies </w:t>
            </w:r>
          </w:p>
          <w:p w14:paraId="78AD4595" w14:textId="3CFA50C2" w:rsidR="00E477C9" w:rsidRPr="00E477C9" w:rsidRDefault="00E477C9" w:rsidP="00533F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450 Brookline Ave, Suite 5,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Flr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229</w:t>
            </w:r>
          </w:p>
          <w:p w14:paraId="02645973" w14:textId="7C8C4AFB" w:rsidR="00E477C9" w:rsidRPr="00E477C9" w:rsidRDefault="00E477C9" w:rsidP="00E626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Boston, MA 02215</w:t>
            </w:r>
            <w:r w:rsidR="00E626D2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r w:rsidR="00E626D2" w:rsidRPr="00E477C9">
              <w:rPr>
                <w:rFonts w:asciiTheme="majorHAnsi" w:hAnsiTheme="majorHAnsi" w:cs="Tahoma"/>
                <w:sz w:val="20"/>
                <w:szCs w:val="20"/>
              </w:rPr>
              <w:t>USA</w:t>
            </w:r>
          </w:p>
        </w:tc>
      </w:tr>
      <w:tr w:rsidR="00E477C9" w:rsidRPr="00E477C9" w14:paraId="2F3D44A2" w14:textId="77777777" w:rsidTr="00E47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44E0B86D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Jessica </w:t>
            </w:r>
            <w:proofErr w:type="spellStart"/>
            <w:proofErr w:type="gram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Pollard,M.D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.</w:t>
            </w:r>
            <w:proofErr w:type="gram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/Phoenix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Ho,M.D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. Seattle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Childrens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Hospital Research Foundation - IRB</w:t>
            </w:r>
          </w:p>
          <w:p w14:paraId="7C0FF6B9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4800 Sand Point Way NE PO Box 5371</w:t>
            </w:r>
          </w:p>
          <w:p w14:paraId="0B792234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Seattle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Childrens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CW8-5A</w:t>
            </w:r>
          </w:p>
          <w:p w14:paraId="4121D645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Seattle, WA, 98105 Seattle, WA 98145</w:t>
            </w:r>
          </w:p>
          <w:p w14:paraId="4A25E371" w14:textId="77777777" w:rsidR="00E477C9" w:rsidRPr="00E477C9" w:rsidRDefault="00E477C9" w:rsidP="00F135B9">
            <w:pPr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USA</w:t>
            </w:r>
          </w:p>
        </w:tc>
        <w:tc>
          <w:tcPr>
            <w:tcW w:w="5683" w:type="dxa"/>
          </w:tcPr>
          <w:p w14:paraId="3C2C371C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Seattle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Childrens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Hospital Research Foundation - IRB</w:t>
            </w:r>
          </w:p>
          <w:p w14:paraId="074AFABA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4800 Sand Point Way NE PO Box 5371</w:t>
            </w:r>
          </w:p>
          <w:p w14:paraId="628164F8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Seattle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Childrens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CW8-5A</w:t>
            </w:r>
          </w:p>
          <w:p w14:paraId="66B45567" w14:textId="3560C775" w:rsidR="00E477C9" w:rsidRPr="00E477C9" w:rsidRDefault="00E477C9" w:rsidP="00F135B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Seattle, WA, 98105 Seattle, WA 98145</w:t>
            </w:r>
            <w:r w:rsidR="003B1759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USA </w:t>
            </w:r>
            <w:bookmarkStart w:id="0" w:name="_GoBack"/>
            <w:bookmarkEnd w:id="0"/>
          </w:p>
        </w:tc>
      </w:tr>
      <w:tr w:rsidR="00E477C9" w:rsidRPr="00E477C9" w14:paraId="58C51FEC" w14:textId="77777777" w:rsidTr="00E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5C7ECA20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William B. Slayton</w:t>
            </w:r>
          </w:p>
          <w:p w14:paraId="071D0E36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1600 SW Archer Rd</w:t>
            </w:r>
          </w:p>
          <w:p w14:paraId="00B6E644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4th Floor, Rm. 4179</w:t>
            </w:r>
          </w:p>
          <w:p w14:paraId="0B7C8B2E" w14:textId="1E3E4C35" w:rsidR="00E477C9" w:rsidRPr="00E626D2" w:rsidRDefault="00E477C9" w:rsidP="00E626D2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Gainesville, FL, 32610</w:t>
            </w:r>
            <w:r w:rsidR="00E626D2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USA</w:t>
            </w:r>
          </w:p>
        </w:tc>
        <w:tc>
          <w:tcPr>
            <w:tcW w:w="5683" w:type="dxa"/>
          </w:tcPr>
          <w:p w14:paraId="062C4662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University of Florida IRB</w:t>
            </w:r>
          </w:p>
          <w:p w14:paraId="6B94BEF1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1600 SW Archer Road</w:t>
            </w:r>
          </w:p>
          <w:p w14:paraId="446E1D3C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Division of Infectious Disease</w:t>
            </w:r>
          </w:p>
          <w:p w14:paraId="4F646009" w14:textId="0D5AF3A0" w:rsidR="00E477C9" w:rsidRPr="00E477C9" w:rsidRDefault="00E477C9" w:rsidP="00533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Gainesville, FL 3261</w:t>
            </w:r>
            <w:r w:rsidR="00E626D2">
              <w:rPr>
                <w:rFonts w:asciiTheme="majorHAnsi" w:hAnsiTheme="majorHAnsi" w:cs="Tahoma"/>
                <w:sz w:val="20"/>
                <w:szCs w:val="20"/>
              </w:rPr>
              <w:t>0 USA</w:t>
            </w:r>
          </w:p>
        </w:tc>
      </w:tr>
      <w:tr w:rsidR="00E477C9" w:rsidRPr="00E477C9" w14:paraId="0165CC95" w14:textId="77777777" w:rsidTr="00E47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1D6674BB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Jennifer </w:t>
            </w:r>
            <w:proofErr w:type="spellStart"/>
            <w:proofErr w:type="gram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Welch,DR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.</w:t>
            </w:r>
            <w:proofErr w:type="gram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/Cindy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Schwartz,M.D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.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LifeSpan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Institutional Review Board</w:t>
            </w:r>
          </w:p>
          <w:p w14:paraId="7E98F528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Dudley Street Pediatric Hematology/Oncology RI Hosp 593 Eddy Street</w:t>
            </w:r>
          </w:p>
          <w:p w14:paraId="4D020DD2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Multi-Phasic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Bldg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, Rm117 Research Protection Office, Office of Research</w:t>
            </w:r>
          </w:p>
          <w:p w14:paraId="62D908BB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Administration</w:t>
            </w:r>
          </w:p>
          <w:p w14:paraId="59476A48" w14:textId="60DE0DA5" w:rsidR="00E477C9" w:rsidRPr="00E477C9" w:rsidRDefault="00E477C9" w:rsidP="00E626D2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Providence, RI, 02903 Providence, RI 02903</w:t>
            </w:r>
            <w:r w:rsidR="00E626D2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USA</w:t>
            </w:r>
          </w:p>
        </w:tc>
        <w:tc>
          <w:tcPr>
            <w:tcW w:w="5683" w:type="dxa"/>
          </w:tcPr>
          <w:p w14:paraId="23C534C2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LifeSpan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Institutional Review Board</w:t>
            </w:r>
          </w:p>
          <w:p w14:paraId="5F85BFD4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Dudley Street Pediatric Hematology/Oncology RI Hosp 593 Eddy Street</w:t>
            </w:r>
          </w:p>
          <w:p w14:paraId="5D9CE986" w14:textId="202A9B13" w:rsidR="00E477C9" w:rsidRPr="00E477C9" w:rsidRDefault="00E477C9" w:rsidP="00533F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Multi-Phasic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Bldg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>, Rm117 Research Protection Office, Office of Research</w:t>
            </w:r>
            <w:r w:rsidR="00E626D2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sz w:val="20"/>
                <w:szCs w:val="20"/>
              </w:rPr>
              <w:t>Administration</w:t>
            </w:r>
          </w:p>
          <w:p w14:paraId="0BCAE2A7" w14:textId="69594624" w:rsidR="00E477C9" w:rsidRPr="00E477C9" w:rsidRDefault="00E477C9" w:rsidP="00E626D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Providence, RI, 02903 Providence, RI 02903</w:t>
            </w:r>
            <w:r w:rsidR="00E626D2">
              <w:rPr>
                <w:rFonts w:asciiTheme="majorHAnsi" w:hAnsiTheme="majorHAnsi" w:cs="Tahoma"/>
                <w:sz w:val="20"/>
                <w:szCs w:val="20"/>
              </w:rPr>
              <w:t xml:space="preserve"> USA</w:t>
            </w:r>
          </w:p>
        </w:tc>
      </w:tr>
      <w:tr w:rsidR="00E477C9" w:rsidRPr="00E477C9" w14:paraId="65DAA8A0" w14:textId="77777777" w:rsidTr="00E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39660E2D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Helen V. </w:t>
            </w:r>
            <w:proofErr w:type="spellStart"/>
            <w:proofErr w:type="gram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Kosmidis,M.D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.</w:t>
            </w:r>
            <w:proofErr w:type="gram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/Apostolos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Pourtsidis,DR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., Med. National Ethics Committee</w:t>
            </w:r>
          </w:p>
          <w:p w14:paraId="1B3AA7F9" w14:textId="77777777" w:rsidR="00E477C9" w:rsidRPr="00E477C9" w:rsidRDefault="00E477C9" w:rsidP="00533F9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Oncology Department, "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Elpida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" building, 2nd floor 284,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Mesogeion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Avenue</w:t>
            </w:r>
          </w:p>
          <w:p w14:paraId="5E4F6AFA" w14:textId="1AFE62C5" w:rsidR="00E477C9" w:rsidRPr="00552CE3" w:rsidRDefault="00E477C9" w:rsidP="00E626D2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 w:val="0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2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Levadias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Str.,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Ampelokipi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Holargos</w:t>
            </w:r>
            <w:proofErr w:type="spellEnd"/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15562</w:t>
            </w:r>
            <w:r w:rsidR="00E626D2">
              <w:rPr>
                <w:rFonts w:asciiTheme="majorHAnsi" w:hAnsiTheme="majorHAnsi" w:cs="Tahoma"/>
                <w:b w:val="0"/>
                <w:sz w:val="20"/>
                <w:szCs w:val="20"/>
              </w:rPr>
              <w:t xml:space="preserve"> </w:t>
            </w:r>
            <w:r w:rsidRPr="00E477C9">
              <w:rPr>
                <w:rFonts w:asciiTheme="majorHAnsi" w:hAnsiTheme="majorHAnsi" w:cs="Tahoma"/>
                <w:b w:val="0"/>
                <w:sz w:val="20"/>
                <w:szCs w:val="20"/>
              </w:rPr>
              <w:t>Athens, 115 27 Greece</w:t>
            </w:r>
          </w:p>
        </w:tc>
        <w:tc>
          <w:tcPr>
            <w:tcW w:w="5683" w:type="dxa"/>
          </w:tcPr>
          <w:p w14:paraId="27C7EF49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National Ethics Committee</w:t>
            </w:r>
          </w:p>
          <w:p w14:paraId="3C337DAA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Oncology Department, "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Elpida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" building, 2nd floor 284,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Mesogeion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Avenue</w:t>
            </w:r>
          </w:p>
          <w:p w14:paraId="1E68BACD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2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Levadias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Str.,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Ampelokipi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</w:t>
            </w:r>
            <w:proofErr w:type="spellStart"/>
            <w:r w:rsidRPr="00E477C9">
              <w:rPr>
                <w:rFonts w:asciiTheme="majorHAnsi" w:hAnsiTheme="majorHAnsi" w:cs="Tahoma"/>
                <w:sz w:val="20"/>
                <w:szCs w:val="20"/>
              </w:rPr>
              <w:t>Holargos</w:t>
            </w:r>
            <w:proofErr w:type="spellEnd"/>
            <w:r w:rsidRPr="00E477C9">
              <w:rPr>
                <w:rFonts w:asciiTheme="majorHAnsi" w:hAnsiTheme="majorHAnsi" w:cs="Tahoma"/>
                <w:sz w:val="20"/>
                <w:szCs w:val="20"/>
              </w:rPr>
              <w:t xml:space="preserve"> 15562</w:t>
            </w:r>
          </w:p>
          <w:p w14:paraId="32D30E5C" w14:textId="77777777" w:rsidR="00E477C9" w:rsidRPr="00E477C9" w:rsidRDefault="00E477C9" w:rsidP="00533F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ahoma"/>
                <w:sz w:val="20"/>
                <w:szCs w:val="20"/>
              </w:rPr>
            </w:pPr>
            <w:r w:rsidRPr="00E477C9">
              <w:rPr>
                <w:rFonts w:asciiTheme="majorHAnsi" w:hAnsiTheme="majorHAnsi" w:cs="Tahoma"/>
                <w:sz w:val="20"/>
                <w:szCs w:val="20"/>
              </w:rPr>
              <w:t>Athens, 115 27 Greece</w:t>
            </w:r>
          </w:p>
        </w:tc>
      </w:tr>
    </w:tbl>
    <w:p w14:paraId="1083EDBA" w14:textId="0DAE1F43" w:rsidR="001D5ABA" w:rsidRPr="00E477C9" w:rsidRDefault="001D5ABA">
      <w:pPr>
        <w:rPr>
          <w:rFonts w:asciiTheme="majorHAnsi" w:hAnsiTheme="majorHAnsi" w:cs="Times New Roman"/>
          <w:b/>
          <w:sz w:val="20"/>
          <w:szCs w:val="20"/>
        </w:rPr>
      </w:pPr>
    </w:p>
    <w:sectPr w:rsidR="001D5ABA" w:rsidRPr="00E477C9" w:rsidSect="00E626D2">
      <w:footerReference w:type="default" r:id="rId11"/>
      <w:pgSz w:w="12240" w:h="15840"/>
      <w:pgMar w:top="1440" w:right="1440" w:bottom="54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F5180B" w14:textId="77777777" w:rsidR="007401B0" w:rsidRDefault="007401B0" w:rsidP="00425414">
      <w:pPr>
        <w:spacing w:after="0" w:line="240" w:lineRule="auto"/>
      </w:pPr>
      <w:r>
        <w:separator/>
      </w:r>
    </w:p>
  </w:endnote>
  <w:endnote w:type="continuationSeparator" w:id="0">
    <w:p w14:paraId="70B6AAE3" w14:textId="77777777" w:rsidR="007401B0" w:rsidRDefault="007401B0" w:rsidP="004254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4A1397" w14:textId="109E3937" w:rsidR="007401B0" w:rsidRDefault="007401B0">
    <w:pPr>
      <w:pStyle w:val="Footer"/>
      <w:jc w:val="center"/>
    </w:pPr>
  </w:p>
  <w:p w14:paraId="5BDE58ED" w14:textId="77777777" w:rsidR="007401B0" w:rsidRDefault="007401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3AA4E5" w14:textId="77777777" w:rsidR="007401B0" w:rsidRDefault="007401B0" w:rsidP="00425414">
      <w:pPr>
        <w:spacing w:after="0" w:line="240" w:lineRule="auto"/>
      </w:pPr>
      <w:r>
        <w:separator/>
      </w:r>
    </w:p>
  </w:footnote>
  <w:footnote w:type="continuationSeparator" w:id="0">
    <w:p w14:paraId="6EC2A6CD" w14:textId="77777777" w:rsidR="007401B0" w:rsidRDefault="007401B0" w:rsidP="004254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47D63"/>
    <w:multiLevelType w:val="hybridMultilevel"/>
    <w:tmpl w:val="DBC8058E"/>
    <w:lvl w:ilvl="0" w:tplc="1150A9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10B00"/>
    <w:multiLevelType w:val="multilevel"/>
    <w:tmpl w:val="42F2C2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B7C2315"/>
    <w:multiLevelType w:val="hybridMultilevel"/>
    <w:tmpl w:val="4D0E8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AF295D"/>
    <w:multiLevelType w:val="hybridMultilevel"/>
    <w:tmpl w:val="FEA23162"/>
    <w:lvl w:ilvl="0" w:tplc="1150A9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C629E6"/>
    <w:multiLevelType w:val="hybridMultilevel"/>
    <w:tmpl w:val="677EA4A2"/>
    <w:lvl w:ilvl="0" w:tplc="F1608840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553B05"/>
    <w:multiLevelType w:val="hybridMultilevel"/>
    <w:tmpl w:val="6214F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77038E"/>
    <w:multiLevelType w:val="hybridMultilevel"/>
    <w:tmpl w:val="21E83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E14C0C"/>
    <w:multiLevelType w:val="hybridMultilevel"/>
    <w:tmpl w:val="541E86AA"/>
    <w:lvl w:ilvl="0" w:tplc="1150A90C">
      <w:numFmt w:val="bullet"/>
      <w:lvlText w:val="-"/>
      <w:lvlJc w:val="left"/>
      <w:pPr>
        <w:ind w:left="949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6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9" w:hanging="360"/>
      </w:pPr>
      <w:rPr>
        <w:rFonts w:ascii="Wingdings" w:hAnsi="Wingdings" w:hint="default"/>
      </w:rPr>
    </w:lvl>
  </w:abstractNum>
  <w:abstractNum w:abstractNumId="8" w15:restartNumberingAfterBreak="0">
    <w:nsid w:val="572976D9"/>
    <w:multiLevelType w:val="multilevel"/>
    <w:tmpl w:val="65746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C921D93"/>
    <w:multiLevelType w:val="hybridMultilevel"/>
    <w:tmpl w:val="79A89B80"/>
    <w:lvl w:ilvl="0" w:tplc="1150A9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D11CB3"/>
    <w:multiLevelType w:val="hybridMultilevel"/>
    <w:tmpl w:val="AAA04FD4"/>
    <w:lvl w:ilvl="0" w:tplc="7E28445A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9"/>
  </w:num>
  <w:num w:numId="7">
    <w:abstractNumId w:val="10"/>
  </w:num>
  <w:num w:numId="8">
    <w:abstractNumId w:val="3"/>
  </w:num>
  <w:num w:numId="9">
    <w:abstractNumId w:val="7"/>
  </w:num>
  <w:num w:numId="10">
    <w:abstractNumId w:val="8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2zrp95h0sst7e9pztxwsr7zpzr2s9990f0&quot;&gt;Strohmaier&lt;record-ids&gt;&lt;item&gt;521&lt;/item&gt;&lt;item&gt;522&lt;/item&gt;&lt;item&gt;523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/record-ids&gt;&lt;/item&gt;&lt;/Libraries&gt;"/>
  </w:docVars>
  <w:rsids>
    <w:rsidRoot w:val="00425414"/>
    <w:rsid w:val="00001322"/>
    <w:rsid w:val="00001E94"/>
    <w:rsid w:val="00001F8A"/>
    <w:rsid w:val="00004C3D"/>
    <w:rsid w:val="0000574A"/>
    <w:rsid w:val="00005DCA"/>
    <w:rsid w:val="000061BE"/>
    <w:rsid w:val="00006A84"/>
    <w:rsid w:val="00007759"/>
    <w:rsid w:val="000078B5"/>
    <w:rsid w:val="00007A68"/>
    <w:rsid w:val="00007BA5"/>
    <w:rsid w:val="00007BA8"/>
    <w:rsid w:val="00007BC4"/>
    <w:rsid w:val="000120C6"/>
    <w:rsid w:val="0001250A"/>
    <w:rsid w:val="00012958"/>
    <w:rsid w:val="00013765"/>
    <w:rsid w:val="00013BEB"/>
    <w:rsid w:val="00013C17"/>
    <w:rsid w:val="00013DBF"/>
    <w:rsid w:val="00013DD6"/>
    <w:rsid w:val="00014A06"/>
    <w:rsid w:val="00015D44"/>
    <w:rsid w:val="00015F2D"/>
    <w:rsid w:val="000173CE"/>
    <w:rsid w:val="000174CA"/>
    <w:rsid w:val="00020D9E"/>
    <w:rsid w:val="000212EA"/>
    <w:rsid w:val="00021443"/>
    <w:rsid w:val="00021750"/>
    <w:rsid w:val="00022C54"/>
    <w:rsid w:val="00023DB4"/>
    <w:rsid w:val="000242CA"/>
    <w:rsid w:val="00025050"/>
    <w:rsid w:val="0002758D"/>
    <w:rsid w:val="00030459"/>
    <w:rsid w:val="000305C2"/>
    <w:rsid w:val="00030E71"/>
    <w:rsid w:val="000327E3"/>
    <w:rsid w:val="00033C88"/>
    <w:rsid w:val="000350DC"/>
    <w:rsid w:val="00036684"/>
    <w:rsid w:val="00036C57"/>
    <w:rsid w:val="00037229"/>
    <w:rsid w:val="000373FE"/>
    <w:rsid w:val="000413DC"/>
    <w:rsid w:val="00041A09"/>
    <w:rsid w:val="00042724"/>
    <w:rsid w:val="000431AD"/>
    <w:rsid w:val="00043406"/>
    <w:rsid w:val="00043527"/>
    <w:rsid w:val="00043CD7"/>
    <w:rsid w:val="00044D9F"/>
    <w:rsid w:val="000453FA"/>
    <w:rsid w:val="00045CD8"/>
    <w:rsid w:val="00046994"/>
    <w:rsid w:val="0004717A"/>
    <w:rsid w:val="0005023B"/>
    <w:rsid w:val="00050A06"/>
    <w:rsid w:val="00051748"/>
    <w:rsid w:val="00051C0C"/>
    <w:rsid w:val="00052DD9"/>
    <w:rsid w:val="000541EE"/>
    <w:rsid w:val="00055582"/>
    <w:rsid w:val="0005560F"/>
    <w:rsid w:val="00055F55"/>
    <w:rsid w:val="0005650C"/>
    <w:rsid w:val="000603C2"/>
    <w:rsid w:val="000607E7"/>
    <w:rsid w:val="000618C3"/>
    <w:rsid w:val="00062454"/>
    <w:rsid w:val="00063372"/>
    <w:rsid w:val="00063BDA"/>
    <w:rsid w:val="00065CE9"/>
    <w:rsid w:val="000661D5"/>
    <w:rsid w:val="0006646A"/>
    <w:rsid w:val="000664C8"/>
    <w:rsid w:val="00066D9B"/>
    <w:rsid w:val="00066DAB"/>
    <w:rsid w:val="00066E84"/>
    <w:rsid w:val="00070637"/>
    <w:rsid w:val="00072FDA"/>
    <w:rsid w:val="000739AC"/>
    <w:rsid w:val="00074A59"/>
    <w:rsid w:val="00074D0C"/>
    <w:rsid w:val="00074E9B"/>
    <w:rsid w:val="00076147"/>
    <w:rsid w:val="00076CC4"/>
    <w:rsid w:val="000774CE"/>
    <w:rsid w:val="00077C8A"/>
    <w:rsid w:val="00077DC5"/>
    <w:rsid w:val="00080878"/>
    <w:rsid w:val="00080BF1"/>
    <w:rsid w:val="00082B73"/>
    <w:rsid w:val="00082BE8"/>
    <w:rsid w:val="00082F38"/>
    <w:rsid w:val="000836CA"/>
    <w:rsid w:val="00083A8F"/>
    <w:rsid w:val="00084D69"/>
    <w:rsid w:val="00085314"/>
    <w:rsid w:val="00085E9D"/>
    <w:rsid w:val="00086302"/>
    <w:rsid w:val="0008664A"/>
    <w:rsid w:val="000872E6"/>
    <w:rsid w:val="0008768F"/>
    <w:rsid w:val="000904C7"/>
    <w:rsid w:val="00090836"/>
    <w:rsid w:val="00090EAF"/>
    <w:rsid w:val="00091130"/>
    <w:rsid w:val="000916A7"/>
    <w:rsid w:val="000918FA"/>
    <w:rsid w:val="000919DF"/>
    <w:rsid w:val="000919F0"/>
    <w:rsid w:val="00091B01"/>
    <w:rsid w:val="00091E7D"/>
    <w:rsid w:val="00092BAC"/>
    <w:rsid w:val="00092F7E"/>
    <w:rsid w:val="0009318C"/>
    <w:rsid w:val="00093336"/>
    <w:rsid w:val="0009400A"/>
    <w:rsid w:val="000949FA"/>
    <w:rsid w:val="00094E44"/>
    <w:rsid w:val="000955E4"/>
    <w:rsid w:val="00096468"/>
    <w:rsid w:val="00097649"/>
    <w:rsid w:val="00097890"/>
    <w:rsid w:val="000A04ED"/>
    <w:rsid w:val="000A062F"/>
    <w:rsid w:val="000A1AE6"/>
    <w:rsid w:val="000A2085"/>
    <w:rsid w:val="000A240A"/>
    <w:rsid w:val="000A2914"/>
    <w:rsid w:val="000A2D6B"/>
    <w:rsid w:val="000A36DD"/>
    <w:rsid w:val="000A38F7"/>
    <w:rsid w:val="000A3EEE"/>
    <w:rsid w:val="000A3FE8"/>
    <w:rsid w:val="000A5D1C"/>
    <w:rsid w:val="000B091A"/>
    <w:rsid w:val="000B0EC6"/>
    <w:rsid w:val="000B150A"/>
    <w:rsid w:val="000B3FCE"/>
    <w:rsid w:val="000B4147"/>
    <w:rsid w:val="000B49F6"/>
    <w:rsid w:val="000B7A94"/>
    <w:rsid w:val="000C0538"/>
    <w:rsid w:val="000C1C7B"/>
    <w:rsid w:val="000C217D"/>
    <w:rsid w:val="000C22AF"/>
    <w:rsid w:val="000C23A4"/>
    <w:rsid w:val="000C31A1"/>
    <w:rsid w:val="000C401E"/>
    <w:rsid w:val="000C4D5D"/>
    <w:rsid w:val="000C6E97"/>
    <w:rsid w:val="000C7E12"/>
    <w:rsid w:val="000D0EB3"/>
    <w:rsid w:val="000D336B"/>
    <w:rsid w:val="000D4500"/>
    <w:rsid w:val="000D4D19"/>
    <w:rsid w:val="000D63E5"/>
    <w:rsid w:val="000D6644"/>
    <w:rsid w:val="000D6CAC"/>
    <w:rsid w:val="000D711E"/>
    <w:rsid w:val="000E0257"/>
    <w:rsid w:val="000E0480"/>
    <w:rsid w:val="000E0E95"/>
    <w:rsid w:val="000E113F"/>
    <w:rsid w:val="000E2E3F"/>
    <w:rsid w:val="000E3C68"/>
    <w:rsid w:val="000E4D55"/>
    <w:rsid w:val="000E5113"/>
    <w:rsid w:val="000E6118"/>
    <w:rsid w:val="000E697E"/>
    <w:rsid w:val="000E6A13"/>
    <w:rsid w:val="000E739E"/>
    <w:rsid w:val="000E7498"/>
    <w:rsid w:val="000E74EA"/>
    <w:rsid w:val="000F03D9"/>
    <w:rsid w:val="000F08D5"/>
    <w:rsid w:val="000F0BE9"/>
    <w:rsid w:val="000F0D2B"/>
    <w:rsid w:val="000F133E"/>
    <w:rsid w:val="000F144E"/>
    <w:rsid w:val="000F2196"/>
    <w:rsid w:val="000F444C"/>
    <w:rsid w:val="000F4B1B"/>
    <w:rsid w:val="000F55CB"/>
    <w:rsid w:val="000F56A1"/>
    <w:rsid w:val="000F572F"/>
    <w:rsid w:val="000F6B86"/>
    <w:rsid w:val="000F6DF6"/>
    <w:rsid w:val="000F770F"/>
    <w:rsid w:val="000F7C63"/>
    <w:rsid w:val="0010065B"/>
    <w:rsid w:val="0010089E"/>
    <w:rsid w:val="0010162A"/>
    <w:rsid w:val="0010173A"/>
    <w:rsid w:val="00101C76"/>
    <w:rsid w:val="001024DE"/>
    <w:rsid w:val="00103221"/>
    <w:rsid w:val="0010580A"/>
    <w:rsid w:val="00105BCA"/>
    <w:rsid w:val="00110D2A"/>
    <w:rsid w:val="00111247"/>
    <w:rsid w:val="00111762"/>
    <w:rsid w:val="00113944"/>
    <w:rsid w:val="001160D1"/>
    <w:rsid w:val="001172C3"/>
    <w:rsid w:val="001175B4"/>
    <w:rsid w:val="00117867"/>
    <w:rsid w:val="00122456"/>
    <w:rsid w:val="00122B32"/>
    <w:rsid w:val="00123047"/>
    <w:rsid w:val="00123616"/>
    <w:rsid w:val="00123FF6"/>
    <w:rsid w:val="00124CE0"/>
    <w:rsid w:val="001263D1"/>
    <w:rsid w:val="00126434"/>
    <w:rsid w:val="00130BCC"/>
    <w:rsid w:val="0013631B"/>
    <w:rsid w:val="00137255"/>
    <w:rsid w:val="00137EA1"/>
    <w:rsid w:val="00140419"/>
    <w:rsid w:val="00142128"/>
    <w:rsid w:val="001435ED"/>
    <w:rsid w:val="00143D93"/>
    <w:rsid w:val="001445E6"/>
    <w:rsid w:val="00146700"/>
    <w:rsid w:val="001469DD"/>
    <w:rsid w:val="00147196"/>
    <w:rsid w:val="0015014B"/>
    <w:rsid w:val="001504F4"/>
    <w:rsid w:val="00151092"/>
    <w:rsid w:val="00151CEA"/>
    <w:rsid w:val="0015290D"/>
    <w:rsid w:val="0015330D"/>
    <w:rsid w:val="00153A8A"/>
    <w:rsid w:val="00155A1D"/>
    <w:rsid w:val="00156237"/>
    <w:rsid w:val="00156D5C"/>
    <w:rsid w:val="001609CD"/>
    <w:rsid w:val="00160A58"/>
    <w:rsid w:val="00161536"/>
    <w:rsid w:val="0016165C"/>
    <w:rsid w:val="0016271E"/>
    <w:rsid w:val="00164A8A"/>
    <w:rsid w:val="00165084"/>
    <w:rsid w:val="001653B6"/>
    <w:rsid w:val="0016591F"/>
    <w:rsid w:val="001660B7"/>
    <w:rsid w:val="00167860"/>
    <w:rsid w:val="0017015C"/>
    <w:rsid w:val="00170D0F"/>
    <w:rsid w:val="001728B3"/>
    <w:rsid w:val="00172B13"/>
    <w:rsid w:val="00173998"/>
    <w:rsid w:val="00173C66"/>
    <w:rsid w:val="00176405"/>
    <w:rsid w:val="00176B85"/>
    <w:rsid w:val="00176C54"/>
    <w:rsid w:val="00177267"/>
    <w:rsid w:val="00182A8A"/>
    <w:rsid w:val="00183309"/>
    <w:rsid w:val="00183FD1"/>
    <w:rsid w:val="00187D19"/>
    <w:rsid w:val="00190E18"/>
    <w:rsid w:val="00191A92"/>
    <w:rsid w:val="00192567"/>
    <w:rsid w:val="00193352"/>
    <w:rsid w:val="001934F3"/>
    <w:rsid w:val="001937A1"/>
    <w:rsid w:val="00194048"/>
    <w:rsid w:val="0019588F"/>
    <w:rsid w:val="001972EA"/>
    <w:rsid w:val="001974F6"/>
    <w:rsid w:val="001A0390"/>
    <w:rsid w:val="001A0AD4"/>
    <w:rsid w:val="001A0F57"/>
    <w:rsid w:val="001A1568"/>
    <w:rsid w:val="001A19ED"/>
    <w:rsid w:val="001A2089"/>
    <w:rsid w:val="001A2F6E"/>
    <w:rsid w:val="001A33E8"/>
    <w:rsid w:val="001A4DD3"/>
    <w:rsid w:val="001A606E"/>
    <w:rsid w:val="001A6138"/>
    <w:rsid w:val="001A63C6"/>
    <w:rsid w:val="001A6789"/>
    <w:rsid w:val="001A7193"/>
    <w:rsid w:val="001B10FA"/>
    <w:rsid w:val="001B19FC"/>
    <w:rsid w:val="001B3B07"/>
    <w:rsid w:val="001B5A69"/>
    <w:rsid w:val="001B628F"/>
    <w:rsid w:val="001B77DD"/>
    <w:rsid w:val="001B7C72"/>
    <w:rsid w:val="001C08DD"/>
    <w:rsid w:val="001C21E0"/>
    <w:rsid w:val="001D032C"/>
    <w:rsid w:val="001D06AC"/>
    <w:rsid w:val="001D15E0"/>
    <w:rsid w:val="001D19C9"/>
    <w:rsid w:val="001D1C08"/>
    <w:rsid w:val="001D26B7"/>
    <w:rsid w:val="001D41B1"/>
    <w:rsid w:val="001D4787"/>
    <w:rsid w:val="001D4C63"/>
    <w:rsid w:val="001D5311"/>
    <w:rsid w:val="001D5709"/>
    <w:rsid w:val="001D5ABA"/>
    <w:rsid w:val="001D6476"/>
    <w:rsid w:val="001D6DCD"/>
    <w:rsid w:val="001D7A5B"/>
    <w:rsid w:val="001E16E1"/>
    <w:rsid w:val="001E19A5"/>
    <w:rsid w:val="001E1ACA"/>
    <w:rsid w:val="001E1E38"/>
    <w:rsid w:val="001E232D"/>
    <w:rsid w:val="001E29DC"/>
    <w:rsid w:val="001E3B7D"/>
    <w:rsid w:val="001E6319"/>
    <w:rsid w:val="001E6A81"/>
    <w:rsid w:val="001E6E63"/>
    <w:rsid w:val="001E7384"/>
    <w:rsid w:val="001E7C3B"/>
    <w:rsid w:val="001E7F29"/>
    <w:rsid w:val="001F01CD"/>
    <w:rsid w:val="001F0618"/>
    <w:rsid w:val="001F1644"/>
    <w:rsid w:val="001F2066"/>
    <w:rsid w:val="001F3460"/>
    <w:rsid w:val="001F397C"/>
    <w:rsid w:val="001F39BF"/>
    <w:rsid w:val="001F409D"/>
    <w:rsid w:val="001F46D8"/>
    <w:rsid w:val="001F6E70"/>
    <w:rsid w:val="002001AB"/>
    <w:rsid w:val="002007C2"/>
    <w:rsid w:val="00200BAE"/>
    <w:rsid w:val="00203F47"/>
    <w:rsid w:val="002040B9"/>
    <w:rsid w:val="00204A6D"/>
    <w:rsid w:val="002050A3"/>
    <w:rsid w:val="00205351"/>
    <w:rsid w:val="002054DF"/>
    <w:rsid w:val="002054F8"/>
    <w:rsid w:val="0020661B"/>
    <w:rsid w:val="0020722E"/>
    <w:rsid w:val="00207648"/>
    <w:rsid w:val="00210310"/>
    <w:rsid w:val="00211DE5"/>
    <w:rsid w:val="00212D99"/>
    <w:rsid w:val="00212F21"/>
    <w:rsid w:val="00213D9F"/>
    <w:rsid w:val="002148E9"/>
    <w:rsid w:val="00214962"/>
    <w:rsid w:val="0021520D"/>
    <w:rsid w:val="002152EF"/>
    <w:rsid w:val="00215322"/>
    <w:rsid w:val="0021533D"/>
    <w:rsid w:val="00216EC8"/>
    <w:rsid w:val="002203A5"/>
    <w:rsid w:val="002206F3"/>
    <w:rsid w:val="00220748"/>
    <w:rsid w:val="0022074E"/>
    <w:rsid w:val="00220886"/>
    <w:rsid w:val="00220FE5"/>
    <w:rsid w:val="00221336"/>
    <w:rsid w:val="002228FF"/>
    <w:rsid w:val="00222D14"/>
    <w:rsid w:val="0022301D"/>
    <w:rsid w:val="0022405E"/>
    <w:rsid w:val="002254DB"/>
    <w:rsid w:val="00225AD0"/>
    <w:rsid w:val="00225B2F"/>
    <w:rsid w:val="00225BC2"/>
    <w:rsid w:val="00226DE6"/>
    <w:rsid w:val="00227BE6"/>
    <w:rsid w:val="002310CA"/>
    <w:rsid w:val="00231483"/>
    <w:rsid w:val="002317CB"/>
    <w:rsid w:val="00231DBA"/>
    <w:rsid w:val="00233D38"/>
    <w:rsid w:val="00234B98"/>
    <w:rsid w:val="002350B8"/>
    <w:rsid w:val="00235B1A"/>
    <w:rsid w:val="0023615C"/>
    <w:rsid w:val="00236E21"/>
    <w:rsid w:val="00240E1F"/>
    <w:rsid w:val="0024149F"/>
    <w:rsid w:val="0024355C"/>
    <w:rsid w:val="00243793"/>
    <w:rsid w:val="0024471A"/>
    <w:rsid w:val="00245038"/>
    <w:rsid w:val="002458A8"/>
    <w:rsid w:val="002465E5"/>
    <w:rsid w:val="002479F5"/>
    <w:rsid w:val="002516D8"/>
    <w:rsid w:val="00251A3A"/>
    <w:rsid w:val="00251A74"/>
    <w:rsid w:val="00251EF9"/>
    <w:rsid w:val="002525BF"/>
    <w:rsid w:val="00253546"/>
    <w:rsid w:val="00253DAE"/>
    <w:rsid w:val="00254AD5"/>
    <w:rsid w:val="00254B2E"/>
    <w:rsid w:val="00254EFF"/>
    <w:rsid w:val="0025751A"/>
    <w:rsid w:val="002576E3"/>
    <w:rsid w:val="0026271A"/>
    <w:rsid w:val="0026458F"/>
    <w:rsid w:val="00265204"/>
    <w:rsid w:val="00265365"/>
    <w:rsid w:val="00266D2B"/>
    <w:rsid w:val="00271159"/>
    <w:rsid w:val="002714D1"/>
    <w:rsid w:val="00271644"/>
    <w:rsid w:val="0027275B"/>
    <w:rsid w:val="0027371C"/>
    <w:rsid w:val="00273CB6"/>
    <w:rsid w:val="00274491"/>
    <w:rsid w:val="0027482D"/>
    <w:rsid w:val="00274E18"/>
    <w:rsid w:val="00274EB1"/>
    <w:rsid w:val="00275091"/>
    <w:rsid w:val="00275E40"/>
    <w:rsid w:val="00276431"/>
    <w:rsid w:val="00277857"/>
    <w:rsid w:val="00277DAE"/>
    <w:rsid w:val="00280A63"/>
    <w:rsid w:val="00280F23"/>
    <w:rsid w:val="00281449"/>
    <w:rsid w:val="0028149E"/>
    <w:rsid w:val="00281D0C"/>
    <w:rsid w:val="002828DD"/>
    <w:rsid w:val="00284B91"/>
    <w:rsid w:val="00285656"/>
    <w:rsid w:val="00286F4D"/>
    <w:rsid w:val="002876D6"/>
    <w:rsid w:val="002876E5"/>
    <w:rsid w:val="002916BE"/>
    <w:rsid w:val="0029322C"/>
    <w:rsid w:val="00293DDD"/>
    <w:rsid w:val="002943CF"/>
    <w:rsid w:val="00295920"/>
    <w:rsid w:val="00297A27"/>
    <w:rsid w:val="002A05D9"/>
    <w:rsid w:val="002A0D60"/>
    <w:rsid w:val="002A19D1"/>
    <w:rsid w:val="002A2ACC"/>
    <w:rsid w:val="002A3265"/>
    <w:rsid w:val="002A35D0"/>
    <w:rsid w:val="002A3FC5"/>
    <w:rsid w:val="002A44E7"/>
    <w:rsid w:val="002A45C2"/>
    <w:rsid w:val="002A4DA7"/>
    <w:rsid w:val="002A5669"/>
    <w:rsid w:val="002A61DB"/>
    <w:rsid w:val="002A648D"/>
    <w:rsid w:val="002A6748"/>
    <w:rsid w:val="002A7CC6"/>
    <w:rsid w:val="002B034B"/>
    <w:rsid w:val="002B06A9"/>
    <w:rsid w:val="002B1B02"/>
    <w:rsid w:val="002B3C51"/>
    <w:rsid w:val="002B4029"/>
    <w:rsid w:val="002B44C4"/>
    <w:rsid w:val="002B4647"/>
    <w:rsid w:val="002B6508"/>
    <w:rsid w:val="002B74F2"/>
    <w:rsid w:val="002B7EA5"/>
    <w:rsid w:val="002C048E"/>
    <w:rsid w:val="002C0C67"/>
    <w:rsid w:val="002C13B8"/>
    <w:rsid w:val="002C1EA8"/>
    <w:rsid w:val="002C2126"/>
    <w:rsid w:val="002C241B"/>
    <w:rsid w:val="002C2DB2"/>
    <w:rsid w:val="002C345C"/>
    <w:rsid w:val="002C3463"/>
    <w:rsid w:val="002C3BE2"/>
    <w:rsid w:val="002C45B1"/>
    <w:rsid w:val="002C5B87"/>
    <w:rsid w:val="002C7E38"/>
    <w:rsid w:val="002D07E0"/>
    <w:rsid w:val="002D21D7"/>
    <w:rsid w:val="002D2985"/>
    <w:rsid w:val="002D36FE"/>
    <w:rsid w:val="002D38D1"/>
    <w:rsid w:val="002D4C88"/>
    <w:rsid w:val="002D50AE"/>
    <w:rsid w:val="002D5585"/>
    <w:rsid w:val="002D58D5"/>
    <w:rsid w:val="002D5E58"/>
    <w:rsid w:val="002D5FEA"/>
    <w:rsid w:val="002D627F"/>
    <w:rsid w:val="002D639D"/>
    <w:rsid w:val="002D6651"/>
    <w:rsid w:val="002E00D2"/>
    <w:rsid w:val="002E018F"/>
    <w:rsid w:val="002E06F6"/>
    <w:rsid w:val="002E10D3"/>
    <w:rsid w:val="002E1166"/>
    <w:rsid w:val="002E1BDE"/>
    <w:rsid w:val="002E268D"/>
    <w:rsid w:val="002E4B07"/>
    <w:rsid w:val="002E50B3"/>
    <w:rsid w:val="002E5338"/>
    <w:rsid w:val="002E5C63"/>
    <w:rsid w:val="002E5CE5"/>
    <w:rsid w:val="002E60DB"/>
    <w:rsid w:val="002E6491"/>
    <w:rsid w:val="002E671F"/>
    <w:rsid w:val="002E7997"/>
    <w:rsid w:val="002E7F07"/>
    <w:rsid w:val="002F0678"/>
    <w:rsid w:val="002F0A5D"/>
    <w:rsid w:val="002F1F6C"/>
    <w:rsid w:val="002F36AA"/>
    <w:rsid w:val="002F616E"/>
    <w:rsid w:val="002F6454"/>
    <w:rsid w:val="002F66D6"/>
    <w:rsid w:val="002F6D83"/>
    <w:rsid w:val="002F710B"/>
    <w:rsid w:val="002F765E"/>
    <w:rsid w:val="002F7E2B"/>
    <w:rsid w:val="00300D9C"/>
    <w:rsid w:val="003010F3"/>
    <w:rsid w:val="003017BC"/>
    <w:rsid w:val="00301CA6"/>
    <w:rsid w:val="003054E0"/>
    <w:rsid w:val="003057FF"/>
    <w:rsid w:val="003102A8"/>
    <w:rsid w:val="0031119E"/>
    <w:rsid w:val="00311EF3"/>
    <w:rsid w:val="00312E0E"/>
    <w:rsid w:val="00314186"/>
    <w:rsid w:val="00314B5A"/>
    <w:rsid w:val="00315892"/>
    <w:rsid w:val="003165B7"/>
    <w:rsid w:val="00317BCF"/>
    <w:rsid w:val="00320193"/>
    <w:rsid w:val="00320E19"/>
    <w:rsid w:val="00325579"/>
    <w:rsid w:val="00325E45"/>
    <w:rsid w:val="00327E41"/>
    <w:rsid w:val="0033014B"/>
    <w:rsid w:val="00330667"/>
    <w:rsid w:val="003308FB"/>
    <w:rsid w:val="0033120C"/>
    <w:rsid w:val="00334C0F"/>
    <w:rsid w:val="003376E0"/>
    <w:rsid w:val="00337B87"/>
    <w:rsid w:val="00341097"/>
    <w:rsid w:val="00343557"/>
    <w:rsid w:val="003442AC"/>
    <w:rsid w:val="003442C7"/>
    <w:rsid w:val="00344B9A"/>
    <w:rsid w:val="00344CD8"/>
    <w:rsid w:val="00345681"/>
    <w:rsid w:val="00345C4C"/>
    <w:rsid w:val="0034684E"/>
    <w:rsid w:val="003470CF"/>
    <w:rsid w:val="00347B40"/>
    <w:rsid w:val="00347B9A"/>
    <w:rsid w:val="003511A8"/>
    <w:rsid w:val="003524AB"/>
    <w:rsid w:val="003537D1"/>
    <w:rsid w:val="003538DC"/>
    <w:rsid w:val="00355F5C"/>
    <w:rsid w:val="003566E2"/>
    <w:rsid w:val="0036122E"/>
    <w:rsid w:val="0036391C"/>
    <w:rsid w:val="0036479A"/>
    <w:rsid w:val="0036563D"/>
    <w:rsid w:val="00365A39"/>
    <w:rsid w:val="00366B90"/>
    <w:rsid w:val="00366E6B"/>
    <w:rsid w:val="0036725C"/>
    <w:rsid w:val="00367582"/>
    <w:rsid w:val="003676B9"/>
    <w:rsid w:val="00370440"/>
    <w:rsid w:val="00370950"/>
    <w:rsid w:val="00370DBE"/>
    <w:rsid w:val="00370F6A"/>
    <w:rsid w:val="00370F7D"/>
    <w:rsid w:val="0037123E"/>
    <w:rsid w:val="003712DE"/>
    <w:rsid w:val="00371D4F"/>
    <w:rsid w:val="00372638"/>
    <w:rsid w:val="00374345"/>
    <w:rsid w:val="00374E52"/>
    <w:rsid w:val="00377A76"/>
    <w:rsid w:val="003800B5"/>
    <w:rsid w:val="003805C8"/>
    <w:rsid w:val="003807C7"/>
    <w:rsid w:val="00380D0C"/>
    <w:rsid w:val="00382445"/>
    <w:rsid w:val="00382792"/>
    <w:rsid w:val="00382AE0"/>
    <w:rsid w:val="00386C35"/>
    <w:rsid w:val="00391394"/>
    <w:rsid w:val="00391D5D"/>
    <w:rsid w:val="003943C2"/>
    <w:rsid w:val="0039515D"/>
    <w:rsid w:val="00395788"/>
    <w:rsid w:val="00395EE0"/>
    <w:rsid w:val="00396D9A"/>
    <w:rsid w:val="003971B0"/>
    <w:rsid w:val="003A0D8A"/>
    <w:rsid w:val="003A16C0"/>
    <w:rsid w:val="003A205F"/>
    <w:rsid w:val="003A35D8"/>
    <w:rsid w:val="003A45FA"/>
    <w:rsid w:val="003A7D93"/>
    <w:rsid w:val="003B0919"/>
    <w:rsid w:val="003B0DB2"/>
    <w:rsid w:val="003B1759"/>
    <w:rsid w:val="003B3636"/>
    <w:rsid w:val="003B3B8D"/>
    <w:rsid w:val="003B3C8E"/>
    <w:rsid w:val="003B3D46"/>
    <w:rsid w:val="003B444B"/>
    <w:rsid w:val="003B5339"/>
    <w:rsid w:val="003B58A0"/>
    <w:rsid w:val="003B6035"/>
    <w:rsid w:val="003B7239"/>
    <w:rsid w:val="003B72B2"/>
    <w:rsid w:val="003C1DEA"/>
    <w:rsid w:val="003C2BC1"/>
    <w:rsid w:val="003C2CE4"/>
    <w:rsid w:val="003C3103"/>
    <w:rsid w:val="003C35DB"/>
    <w:rsid w:val="003C436D"/>
    <w:rsid w:val="003C44B1"/>
    <w:rsid w:val="003C4BF6"/>
    <w:rsid w:val="003C5084"/>
    <w:rsid w:val="003C53CF"/>
    <w:rsid w:val="003C6621"/>
    <w:rsid w:val="003C73DC"/>
    <w:rsid w:val="003C7DC2"/>
    <w:rsid w:val="003C7FDA"/>
    <w:rsid w:val="003D0F4E"/>
    <w:rsid w:val="003D1C2E"/>
    <w:rsid w:val="003D1D7C"/>
    <w:rsid w:val="003D2187"/>
    <w:rsid w:val="003D28FF"/>
    <w:rsid w:val="003D2CFA"/>
    <w:rsid w:val="003D3C63"/>
    <w:rsid w:val="003D438E"/>
    <w:rsid w:val="003D492D"/>
    <w:rsid w:val="003D582A"/>
    <w:rsid w:val="003D693B"/>
    <w:rsid w:val="003D6F72"/>
    <w:rsid w:val="003D7D56"/>
    <w:rsid w:val="003E04B4"/>
    <w:rsid w:val="003E21C3"/>
    <w:rsid w:val="003E3D23"/>
    <w:rsid w:val="003E4D46"/>
    <w:rsid w:val="003E6010"/>
    <w:rsid w:val="003E7A91"/>
    <w:rsid w:val="003E7B2E"/>
    <w:rsid w:val="003F0307"/>
    <w:rsid w:val="003F106E"/>
    <w:rsid w:val="003F1355"/>
    <w:rsid w:val="003F13B3"/>
    <w:rsid w:val="003F2CA2"/>
    <w:rsid w:val="003F453D"/>
    <w:rsid w:val="003F4EBF"/>
    <w:rsid w:val="003F55F0"/>
    <w:rsid w:val="003F5D62"/>
    <w:rsid w:val="003F6763"/>
    <w:rsid w:val="003F6DB7"/>
    <w:rsid w:val="00400BA3"/>
    <w:rsid w:val="0040357A"/>
    <w:rsid w:val="004044F0"/>
    <w:rsid w:val="00404BEF"/>
    <w:rsid w:val="00404F41"/>
    <w:rsid w:val="00405AC5"/>
    <w:rsid w:val="0040672B"/>
    <w:rsid w:val="00406D5D"/>
    <w:rsid w:val="0040757E"/>
    <w:rsid w:val="00407DA3"/>
    <w:rsid w:val="00407E1F"/>
    <w:rsid w:val="0041079D"/>
    <w:rsid w:val="00410E04"/>
    <w:rsid w:val="00410EAC"/>
    <w:rsid w:val="00411161"/>
    <w:rsid w:val="004112CF"/>
    <w:rsid w:val="004122F9"/>
    <w:rsid w:val="00415356"/>
    <w:rsid w:val="00415E2F"/>
    <w:rsid w:val="00417C39"/>
    <w:rsid w:val="0042045D"/>
    <w:rsid w:val="00420C43"/>
    <w:rsid w:val="00421568"/>
    <w:rsid w:val="00422B56"/>
    <w:rsid w:val="004233F5"/>
    <w:rsid w:val="00423626"/>
    <w:rsid w:val="00424F90"/>
    <w:rsid w:val="00425414"/>
    <w:rsid w:val="00425DA8"/>
    <w:rsid w:val="0042622F"/>
    <w:rsid w:val="00426F3D"/>
    <w:rsid w:val="004272FB"/>
    <w:rsid w:val="00430DD3"/>
    <w:rsid w:val="004310C0"/>
    <w:rsid w:val="0043245C"/>
    <w:rsid w:val="004327EC"/>
    <w:rsid w:val="00433239"/>
    <w:rsid w:val="004421E2"/>
    <w:rsid w:val="0044262E"/>
    <w:rsid w:val="004427CC"/>
    <w:rsid w:val="0044369A"/>
    <w:rsid w:val="00444008"/>
    <w:rsid w:val="00447342"/>
    <w:rsid w:val="00447EF9"/>
    <w:rsid w:val="0045031A"/>
    <w:rsid w:val="0045043E"/>
    <w:rsid w:val="004523AC"/>
    <w:rsid w:val="004534E2"/>
    <w:rsid w:val="004550C1"/>
    <w:rsid w:val="0045582A"/>
    <w:rsid w:val="00456623"/>
    <w:rsid w:val="00461D12"/>
    <w:rsid w:val="004629D5"/>
    <w:rsid w:val="00462CEE"/>
    <w:rsid w:val="004634C3"/>
    <w:rsid w:val="00463DDE"/>
    <w:rsid w:val="00464216"/>
    <w:rsid w:val="004645CE"/>
    <w:rsid w:val="00465A9C"/>
    <w:rsid w:val="004660EF"/>
    <w:rsid w:val="004664C0"/>
    <w:rsid w:val="00466A80"/>
    <w:rsid w:val="00466F5E"/>
    <w:rsid w:val="00467357"/>
    <w:rsid w:val="004674E8"/>
    <w:rsid w:val="004700D9"/>
    <w:rsid w:val="00470339"/>
    <w:rsid w:val="00470793"/>
    <w:rsid w:val="004707F0"/>
    <w:rsid w:val="00470833"/>
    <w:rsid w:val="0047164D"/>
    <w:rsid w:val="00472897"/>
    <w:rsid w:val="00473979"/>
    <w:rsid w:val="00473DB7"/>
    <w:rsid w:val="004743DC"/>
    <w:rsid w:val="0047452C"/>
    <w:rsid w:val="00476870"/>
    <w:rsid w:val="00476E0E"/>
    <w:rsid w:val="0047726C"/>
    <w:rsid w:val="00477A45"/>
    <w:rsid w:val="004800F8"/>
    <w:rsid w:val="00480B7E"/>
    <w:rsid w:val="00481804"/>
    <w:rsid w:val="00481A16"/>
    <w:rsid w:val="00481DCB"/>
    <w:rsid w:val="00481DEC"/>
    <w:rsid w:val="00481EE1"/>
    <w:rsid w:val="00482205"/>
    <w:rsid w:val="004828CB"/>
    <w:rsid w:val="00482D3C"/>
    <w:rsid w:val="0048634E"/>
    <w:rsid w:val="00486A89"/>
    <w:rsid w:val="0048730A"/>
    <w:rsid w:val="00487416"/>
    <w:rsid w:val="00487FB2"/>
    <w:rsid w:val="00490510"/>
    <w:rsid w:val="00490891"/>
    <w:rsid w:val="00490CD0"/>
    <w:rsid w:val="00490F95"/>
    <w:rsid w:val="00491922"/>
    <w:rsid w:val="00492579"/>
    <w:rsid w:val="004935B3"/>
    <w:rsid w:val="00493ECD"/>
    <w:rsid w:val="004941BE"/>
    <w:rsid w:val="00494AF0"/>
    <w:rsid w:val="00494EA5"/>
    <w:rsid w:val="00494EEF"/>
    <w:rsid w:val="00495054"/>
    <w:rsid w:val="00495AF5"/>
    <w:rsid w:val="00496078"/>
    <w:rsid w:val="004975CD"/>
    <w:rsid w:val="00497991"/>
    <w:rsid w:val="00497D6E"/>
    <w:rsid w:val="00497F84"/>
    <w:rsid w:val="004A054D"/>
    <w:rsid w:val="004A1684"/>
    <w:rsid w:val="004A17AF"/>
    <w:rsid w:val="004A1E23"/>
    <w:rsid w:val="004A1FF3"/>
    <w:rsid w:val="004A36BA"/>
    <w:rsid w:val="004A4433"/>
    <w:rsid w:val="004A5813"/>
    <w:rsid w:val="004A674E"/>
    <w:rsid w:val="004A70F4"/>
    <w:rsid w:val="004A7741"/>
    <w:rsid w:val="004A7FC0"/>
    <w:rsid w:val="004B16D4"/>
    <w:rsid w:val="004B2CBB"/>
    <w:rsid w:val="004B3A49"/>
    <w:rsid w:val="004B50CD"/>
    <w:rsid w:val="004B5D26"/>
    <w:rsid w:val="004C045A"/>
    <w:rsid w:val="004C08BE"/>
    <w:rsid w:val="004C0E3C"/>
    <w:rsid w:val="004C15DA"/>
    <w:rsid w:val="004C1D44"/>
    <w:rsid w:val="004C284A"/>
    <w:rsid w:val="004C388F"/>
    <w:rsid w:val="004C3EF6"/>
    <w:rsid w:val="004C42A9"/>
    <w:rsid w:val="004C460E"/>
    <w:rsid w:val="004C5193"/>
    <w:rsid w:val="004C5432"/>
    <w:rsid w:val="004C5929"/>
    <w:rsid w:val="004C5939"/>
    <w:rsid w:val="004C5D39"/>
    <w:rsid w:val="004C6C2B"/>
    <w:rsid w:val="004C7E0C"/>
    <w:rsid w:val="004D3A39"/>
    <w:rsid w:val="004D4ACB"/>
    <w:rsid w:val="004D5177"/>
    <w:rsid w:val="004D76A0"/>
    <w:rsid w:val="004D7EE8"/>
    <w:rsid w:val="004E22F0"/>
    <w:rsid w:val="004E23D6"/>
    <w:rsid w:val="004E267D"/>
    <w:rsid w:val="004E275E"/>
    <w:rsid w:val="004E3CA8"/>
    <w:rsid w:val="004E4530"/>
    <w:rsid w:val="004E4960"/>
    <w:rsid w:val="004F191A"/>
    <w:rsid w:val="004F202D"/>
    <w:rsid w:val="004F2099"/>
    <w:rsid w:val="004F2452"/>
    <w:rsid w:val="004F2B73"/>
    <w:rsid w:val="004F2BDF"/>
    <w:rsid w:val="004F534D"/>
    <w:rsid w:val="004F5877"/>
    <w:rsid w:val="004F5A99"/>
    <w:rsid w:val="004F5B0B"/>
    <w:rsid w:val="004F5CFE"/>
    <w:rsid w:val="004F7B2B"/>
    <w:rsid w:val="0050088A"/>
    <w:rsid w:val="005009CB"/>
    <w:rsid w:val="005026B3"/>
    <w:rsid w:val="005026E6"/>
    <w:rsid w:val="0050341E"/>
    <w:rsid w:val="0050347C"/>
    <w:rsid w:val="00505311"/>
    <w:rsid w:val="00505F25"/>
    <w:rsid w:val="005063BF"/>
    <w:rsid w:val="00510C48"/>
    <w:rsid w:val="00514845"/>
    <w:rsid w:val="00514D3E"/>
    <w:rsid w:val="00514E73"/>
    <w:rsid w:val="005160A6"/>
    <w:rsid w:val="0051640E"/>
    <w:rsid w:val="0051694F"/>
    <w:rsid w:val="00516C77"/>
    <w:rsid w:val="005171A2"/>
    <w:rsid w:val="00517C9E"/>
    <w:rsid w:val="00522001"/>
    <w:rsid w:val="00522941"/>
    <w:rsid w:val="00522E66"/>
    <w:rsid w:val="00523EA7"/>
    <w:rsid w:val="00525A3E"/>
    <w:rsid w:val="00525B95"/>
    <w:rsid w:val="00525E66"/>
    <w:rsid w:val="00526D62"/>
    <w:rsid w:val="0053066C"/>
    <w:rsid w:val="00530C0E"/>
    <w:rsid w:val="00531ABD"/>
    <w:rsid w:val="00532C91"/>
    <w:rsid w:val="0053319F"/>
    <w:rsid w:val="005335B0"/>
    <w:rsid w:val="00533F9C"/>
    <w:rsid w:val="005350E1"/>
    <w:rsid w:val="00535204"/>
    <w:rsid w:val="00536F80"/>
    <w:rsid w:val="0053799D"/>
    <w:rsid w:val="00537EF7"/>
    <w:rsid w:val="00540BBD"/>
    <w:rsid w:val="00540E46"/>
    <w:rsid w:val="00542AE3"/>
    <w:rsid w:val="005436F1"/>
    <w:rsid w:val="005444FC"/>
    <w:rsid w:val="005457A7"/>
    <w:rsid w:val="0054635F"/>
    <w:rsid w:val="00547828"/>
    <w:rsid w:val="00550910"/>
    <w:rsid w:val="00551F95"/>
    <w:rsid w:val="00552789"/>
    <w:rsid w:val="00552CE3"/>
    <w:rsid w:val="00553DEF"/>
    <w:rsid w:val="00553F05"/>
    <w:rsid w:val="00553FDA"/>
    <w:rsid w:val="00555350"/>
    <w:rsid w:val="0055540D"/>
    <w:rsid w:val="00556548"/>
    <w:rsid w:val="00557C78"/>
    <w:rsid w:val="00560C4E"/>
    <w:rsid w:val="0056102B"/>
    <w:rsid w:val="00561E06"/>
    <w:rsid w:val="00562626"/>
    <w:rsid w:val="00563798"/>
    <w:rsid w:val="00564EBC"/>
    <w:rsid w:val="00565494"/>
    <w:rsid w:val="00566367"/>
    <w:rsid w:val="005669D2"/>
    <w:rsid w:val="005670CC"/>
    <w:rsid w:val="00567392"/>
    <w:rsid w:val="00570A99"/>
    <w:rsid w:val="0057172A"/>
    <w:rsid w:val="00571BF5"/>
    <w:rsid w:val="0057236F"/>
    <w:rsid w:val="00572E1B"/>
    <w:rsid w:val="00573266"/>
    <w:rsid w:val="005736B7"/>
    <w:rsid w:val="00573B5A"/>
    <w:rsid w:val="00573F19"/>
    <w:rsid w:val="005740CA"/>
    <w:rsid w:val="00574BEE"/>
    <w:rsid w:val="00576581"/>
    <w:rsid w:val="0057729B"/>
    <w:rsid w:val="005778DF"/>
    <w:rsid w:val="0057793F"/>
    <w:rsid w:val="0058090B"/>
    <w:rsid w:val="005818B0"/>
    <w:rsid w:val="00582AF6"/>
    <w:rsid w:val="00582C94"/>
    <w:rsid w:val="00584865"/>
    <w:rsid w:val="00584C04"/>
    <w:rsid w:val="0058538B"/>
    <w:rsid w:val="005859A5"/>
    <w:rsid w:val="00586933"/>
    <w:rsid w:val="00586DF2"/>
    <w:rsid w:val="00587114"/>
    <w:rsid w:val="00587A9D"/>
    <w:rsid w:val="005905D1"/>
    <w:rsid w:val="00590608"/>
    <w:rsid w:val="0059138A"/>
    <w:rsid w:val="00591F75"/>
    <w:rsid w:val="0059282E"/>
    <w:rsid w:val="00593F7E"/>
    <w:rsid w:val="00594903"/>
    <w:rsid w:val="00595D0E"/>
    <w:rsid w:val="00596C7C"/>
    <w:rsid w:val="00597AEF"/>
    <w:rsid w:val="00597BD4"/>
    <w:rsid w:val="005A0CE7"/>
    <w:rsid w:val="005A1059"/>
    <w:rsid w:val="005A3E7B"/>
    <w:rsid w:val="005A40B3"/>
    <w:rsid w:val="005A4529"/>
    <w:rsid w:val="005A477D"/>
    <w:rsid w:val="005A769C"/>
    <w:rsid w:val="005B0182"/>
    <w:rsid w:val="005B0621"/>
    <w:rsid w:val="005B158B"/>
    <w:rsid w:val="005B3281"/>
    <w:rsid w:val="005B37E3"/>
    <w:rsid w:val="005B3951"/>
    <w:rsid w:val="005B3A34"/>
    <w:rsid w:val="005B3C1A"/>
    <w:rsid w:val="005B475B"/>
    <w:rsid w:val="005B4B83"/>
    <w:rsid w:val="005B4E66"/>
    <w:rsid w:val="005B58AD"/>
    <w:rsid w:val="005B59FB"/>
    <w:rsid w:val="005B7740"/>
    <w:rsid w:val="005C0E6A"/>
    <w:rsid w:val="005C12F8"/>
    <w:rsid w:val="005C4398"/>
    <w:rsid w:val="005C495D"/>
    <w:rsid w:val="005C4BD0"/>
    <w:rsid w:val="005C4C5C"/>
    <w:rsid w:val="005C5CC2"/>
    <w:rsid w:val="005C61DE"/>
    <w:rsid w:val="005C6C06"/>
    <w:rsid w:val="005C7FF4"/>
    <w:rsid w:val="005D0A61"/>
    <w:rsid w:val="005D1A78"/>
    <w:rsid w:val="005D2794"/>
    <w:rsid w:val="005D3B8C"/>
    <w:rsid w:val="005D4FD1"/>
    <w:rsid w:val="005D51ED"/>
    <w:rsid w:val="005D5484"/>
    <w:rsid w:val="005D56A7"/>
    <w:rsid w:val="005D59FB"/>
    <w:rsid w:val="005D75AC"/>
    <w:rsid w:val="005D77CF"/>
    <w:rsid w:val="005D7D34"/>
    <w:rsid w:val="005E3639"/>
    <w:rsid w:val="005E4160"/>
    <w:rsid w:val="005E4D37"/>
    <w:rsid w:val="005E546E"/>
    <w:rsid w:val="005E638C"/>
    <w:rsid w:val="005E664B"/>
    <w:rsid w:val="005E67EF"/>
    <w:rsid w:val="005E6CB1"/>
    <w:rsid w:val="005E6DAC"/>
    <w:rsid w:val="005E70D3"/>
    <w:rsid w:val="005F140C"/>
    <w:rsid w:val="005F3B32"/>
    <w:rsid w:val="005F3D33"/>
    <w:rsid w:val="005F4136"/>
    <w:rsid w:val="005F4C48"/>
    <w:rsid w:val="005F4DE9"/>
    <w:rsid w:val="005F51A8"/>
    <w:rsid w:val="005F5FC3"/>
    <w:rsid w:val="005F70F3"/>
    <w:rsid w:val="005F7119"/>
    <w:rsid w:val="005F74BA"/>
    <w:rsid w:val="00600762"/>
    <w:rsid w:val="00600767"/>
    <w:rsid w:val="0060153D"/>
    <w:rsid w:val="00602F71"/>
    <w:rsid w:val="00602FA8"/>
    <w:rsid w:val="0060335A"/>
    <w:rsid w:val="0060571E"/>
    <w:rsid w:val="00605E9B"/>
    <w:rsid w:val="00610C07"/>
    <w:rsid w:val="006111B1"/>
    <w:rsid w:val="006115D7"/>
    <w:rsid w:val="0061313B"/>
    <w:rsid w:val="00613F7F"/>
    <w:rsid w:val="006149C8"/>
    <w:rsid w:val="00616131"/>
    <w:rsid w:val="00616F64"/>
    <w:rsid w:val="00617694"/>
    <w:rsid w:val="00620A7C"/>
    <w:rsid w:val="00622C15"/>
    <w:rsid w:val="006230A5"/>
    <w:rsid w:val="00623425"/>
    <w:rsid w:val="006239C2"/>
    <w:rsid w:val="00624F64"/>
    <w:rsid w:val="006265A6"/>
    <w:rsid w:val="00627671"/>
    <w:rsid w:val="00630F72"/>
    <w:rsid w:val="006313F9"/>
    <w:rsid w:val="00632581"/>
    <w:rsid w:val="0063388E"/>
    <w:rsid w:val="006353A5"/>
    <w:rsid w:val="0063579E"/>
    <w:rsid w:val="00636369"/>
    <w:rsid w:val="00636936"/>
    <w:rsid w:val="00636C4B"/>
    <w:rsid w:val="0063717B"/>
    <w:rsid w:val="0063772D"/>
    <w:rsid w:val="00640734"/>
    <w:rsid w:val="00641688"/>
    <w:rsid w:val="00641D2E"/>
    <w:rsid w:val="006425B3"/>
    <w:rsid w:val="00643B1A"/>
    <w:rsid w:val="00644D3B"/>
    <w:rsid w:val="00645471"/>
    <w:rsid w:val="006469F2"/>
    <w:rsid w:val="00647121"/>
    <w:rsid w:val="006502F9"/>
    <w:rsid w:val="00650964"/>
    <w:rsid w:val="006519E9"/>
    <w:rsid w:val="00652834"/>
    <w:rsid w:val="00652E00"/>
    <w:rsid w:val="00653714"/>
    <w:rsid w:val="00653A45"/>
    <w:rsid w:val="00654B28"/>
    <w:rsid w:val="006601B0"/>
    <w:rsid w:val="0066184D"/>
    <w:rsid w:val="0066407A"/>
    <w:rsid w:val="0066437F"/>
    <w:rsid w:val="00664A18"/>
    <w:rsid w:val="00664A3B"/>
    <w:rsid w:val="00666539"/>
    <w:rsid w:val="00667506"/>
    <w:rsid w:val="00667C56"/>
    <w:rsid w:val="00670072"/>
    <w:rsid w:val="006704DF"/>
    <w:rsid w:val="00671296"/>
    <w:rsid w:val="006731A5"/>
    <w:rsid w:val="006735CD"/>
    <w:rsid w:val="0067375A"/>
    <w:rsid w:val="0067393A"/>
    <w:rsid w:val="006746CB"/>
    <w:rsid w:val="00674C88"/>
    <w:rsid w:val="00674F39"/>
    <w:rsid w:val="00681E86"/>
    <w:rsid w:val="00682685"/>
    <w:rsid w:val="00683388"/>
    <w:rsid w:val="00684AC3"/>
    <w:rsid w:val="00685096"/>
    <w:rsid w:val="00685D72"/>
    <w:rsid w:val="00686847"/>
    <w:rsid w:val="00687861"/>
    <w:rsid w:val="00687E3A"/>
    <w:rsid w:val="006929A5"/>
    <w:rsid w:val="00693899"/>
    <w:rsid w:val="00693C3D"/>
    <w:rsid w:val="0069433B"/>
    <w:rsid w:val="00694628"/>
    <w:rsid w:val="00694999"/>
    <w:rsid w:val="0069548C"/>
    <w:rsid w:val="00695720"/>
    <w:rsid w:val="0069637B"/>
    <w:rsid w:val="006970D2"/>
    <w:rsid w:val="006974C2"/>
    <w:rsid w:val="00697E18"/>
    <w:rsid w:val="006A0218"/>
    <w:rsid w:val="006A09B0"/>
    <w:rsid w:val="006A175D"/>
    <w:rsid w:val="006A20C5"/>
    <w:rsid w:val="006A27AB"/>
    <w:rsid w:val="006A29BF"/>
    <w:rsid w:val="006A2CC4"/>
    <w:rsid w:val="006A3955"/>
    <w:rsid w:val="006A3C38"/>
    <w:rsid w:val="006A57B4"/>
    <w:rsid w:val="006A5A0E"/>
    <w:rsid w:val="006A5B55"/>
    <w:rsid w:val="006A69AD"/>
    <w:rsid w:val="006B085A"/>
    <w:rsid w:val="006B2112"/>
    <w:rsid w:val="006B223B"/>
    <w:rsid w:val="006B3E8D"/>
    <w:rsid w:val="006B40D3"/>
    <w:rsid w:val="006B4FA4"/>
    <w:rsid w:val="006B50B4"/>
    <w:rsid w:val="006B5342"/>
    <w:rsid w:val="006B65F0"/>
    <w:rsid w:val="006B6758"/>
    <w:rsid w:val="006B7290"/>
    <w:rsid w:val="006C0320"/>
    <w:rsid w:val="006C106C"/>
    <w:rsid w:val="006C1259"/>
    <w:rsid w:val="006C223E"/>
    <w:rsid w:val="006C22BE"/>
    <w:rsid w:val="006C3566"/>
    <w:rsid w:val="006C3886"/>
    <w:rsid w:val="006C46B5"/>
    <w:rsid w:val="006C4D8D"/>
    <w:rsid w:val="006C542D"/>
    <w:rsid w:val="006C58E7"/>
    <w:rsid w:val="006C7EA0"/>
    <w:rsid w:val="006D1122"/>
    <w:rsid w:val="006D12A2"/>
    <w:rsid w:val="006D1A54"/>
    <w:rsid w:val="006D5BE2"/>
    <w:rsid w:val="006D5E93"/>
    <w:rsid w:val="006D717E"/>
    <w:rsid w:val="006D7F06"/>
    <w:rsid w:val="006E005D"/>
    <w:rsid w:val="006E236E"/>
    <w:rsid w:val="006E2B81"/>
    <w:rsid w:val="006E2C17"/>
    <w:rsid w:val="006E363C"/>
    <w:rsid w:val="006E4316"/>
    <w:rsid w:val="006E4EB6"/>
    <w:rsid w:val="006E58C5"/>
    <w:rsid w:val="006E637F"/>
    <w:rsid w:val="006E647E"/>
    <w:rsid w:val="006E6689"/>
    <w:rsid w:val="006E6916"/>
    <w:rsid w:val="006E71EE"/>
    <w:rsid w:val="006F1057"/>
    <w:rsid w:val="006F184C"/>
    <w:rsid w:val="006F1914"/>
    <w:rsid w:val="006F2DDC"/>
    <w:rsid w:val="006F38B3"/>
    <w:rsid w:val="006F3A18"/>
    <w:rsid w:val="006F4375"/>
    <w:rsid w:val="006F4A8D"/>
    <w:rsid w:val="006F4E89"/>
    <w:rsid w:val="006F5948"/>
    <w:rsid w:val="006F5CF2"/>
    <w:rsid w:val="006F63BF"/>
    <w:rsid w:val="006F7E52"/>
    <w:rsid w:val="006F7FBF"/>
    <w:rsid w:val="00700B05"/>
    <w:rsid w:val="00700F3D"/>
    <w:rsid w:val="007013D0"/>
    <w:rsid w:val="00702004"/>
    <w:rsid w:val="007038EA"/>
    <w:rsid w:val="00703B01"/>
    <w:rsid w:val="00703D13"/>
    <w:rsid w:val="00703D3C"/>
    <w:rsid w:val="00703ED7"/>
    <w:rsid w:val="0070407E"/>
    <w:rsid w:val="00704D29"/>
    <w:rsid w:val="00704FAD"/>
    <w:rsid w:val="00705E60"/>
    <w:rsid w:val="007068F4"/>
    <w:rsid w:val="00707817"/>
    <w:rsid w:val="007102EB"/>
    <w:rsid w:val="00711634"/>
    <w:rsid w:val="007126C3"/>
    <w:rsid w:val="00713AD6"/>
    <w:rsid w:val="0071540D"/>
    <w:rsid w:val="00715DF8"/>
    <w:rsid w:val="00715E51"/>
    <w:rsid w:val="007229B0"/>
    <w:rsid w:val="00723049"/>
    <w:rsid w:val="00723CF4"/>
    <w:rsid w:val="0072635E"/>
    <w:rsid w:val="0072714B"/>
    <w:rsid w:val="00727B04"/>
    <w:rsid w:val="0073055D"/>
    <w:rsid w:val="0073061F"/>
    <w:rsid w:val="00730AD6"/>
    <w:rsid w:val="00730C9E"/>
    <w:rsid w:val="00730E8F"/>
    <w:rsid w:val="00731803"/>
    <w:rsid w:val="00731B0F"/>
    <w:rsid w:val="00732352"/>
    <w:rsid w:val="007326EB"/>
    <w:rsid w:val="00732A06"/>
    <w:rsid w:val="00732DF9"/>
    <w:rsid w:val="0073376A"/>
    <w:rsid w:val="00733B65"/>
    <w:rsid w:val="007356C3"/>
    <w:rsid w:val="007401B0"/>
    <w:rsid w:val="00740B4E"/>
    <w:rsid w:val="00742831"/>
    <w:rsid w:val="007428C6"/>
    <w:rsid w:val="00743077"/>
    <w:rsid w:val="007443BB"/>
    <w:rsid w:val="007446D0"/>
    <w:rsid w:val="007450A3"/>
    <w:rsid w:val="00745F81"/>
    <w:rsid w:val="00746415"/>
    <w:rsid w:val="007466DE"/>
    <w:rsid w:val="00750A5C"/>
    <w:rsid w:val="00750B73"/>
    <w:rsid w:val="00750BF9"/>
    <w:rsid w:val="00750D4E"/>
    <w:rsid w:val="00750FDF"/>
    <w:rsid w:val="00752057"/>
    <w:rsid w:val="00753AEA"/>
    <w:rsid w:val="00754E3B"/>
    <w:rsid w:val="00756720"/>
    <w:rsid w:val="00756AF7"/>
    <w:rsid w:val="00757E8B"/>
    <w:rsid w:val="00760393"/>
    <w:rsid w:val="007607C8"/>
    <w:rsid w:val="007610F5"/>
    <w:rsid w:val="0076172C"/>
    <w:rsid w:val="00761809"/>
    <w:rsid w:val="0076239F"/>
    <w:rsid w:val="00765173"/>
    <w:rsid w:val="0076654E"/>
    <w:rsid w:val="00770BF2"/>
    <w:rsid w:val="00770D51"/>
    <w:rsid w:val="00771A5E"/>
    <w:rsid w:val="00771B14"/>
    <w:rsid w:val="00771C44"/>
    <w:rsid w:val="00771DD5"/>
    <w:rsid w:val="00772118"/>
    <w:rsid w:val="00772359"/>
    <w:rsid w:val="007728C2"/>
    <w:rsid w:val="00772927"/>
    <w:rsid w:val="00772932"/>
    <w:rsid w:val="007733DE"/>
    <w:rsid w:val="0077466F"/>
    <w:rsid w:val="00774C06"/>
    <w:rsid w:val="0077510D"/>
    <w:rsid w:val="00775EAE"/>
    <w:rsid w:val="007769C0"/>
    <w:rsid w:val="007776C0"/>
    <w:rsid w:val="0078092F"/>
    <w:rsid w:val="00780FA5"/>
    <w:rsid w:val="00782966"/>
    <w:rsid w:val="00782E62"/>
    <w:rsid w:val="00782EB3"/>
    <w:rsid w:val="00784D2D"/>
    <w:rsid w:val="007862AF"/>
    <w:rsid w:val="007870E8"/>
    <w:rsid w:val="00790074"/>
    <w:rsid w:val="00790278"/>
    <w:rsid w:val="00790C7D"/>
    <w:rsid w:val="007915B0"/>
    <w:rsid w:val="00791E5A"/>
    <w:rsid w:val="00792170"/>
    <w:rsid w:val="007929CF"/>
    <w:rsid w:val="007930AA"/>
    <w:rsid w:val="00794D65"/>
    <w:rsid w:val="0079505F"/>
    <w:rsid w:val="00795711"/>
    <w:rsid w:val="007960C8"/>
    <w:rsid w:val="00797BAB"/>
    <w:rsid w:val="007A08DE"/>
    <w:rsid w:val="007A0BEE"/>
    <w:rsid w:val="007A0DD1"/>
    <w:rsid w:val="007A1573"/>
    <w:rsid w:val="007A1799"/>
    <w:rsid w:val="007A1D30"/>
    <w:rsid w:val="007A2237"/>
    <w:rsid w:val="007A2ECA"/>
    <w:rsid w:val="007A3335"/>
    <w:rsid w:val="007A3EAF"/>
    <w:rsid w:val="007A426B"/>
    <w:rsid w:val="007A4F44"/>
    <w:rsid w:val="007A6237"/>
    <w:rsid w:val="007A6779"/>
    <w:rsid w:val="007A6A95"/>
    <w:rsid w:val="007A6CAC"/>
    <w:rsid w:val="007A74F5"/>
    <w:rsid w:val="007B018A"/>
    <w:rsid w:val="007B033F"/>
    <w:rsid w:val="007B0ABA"/>
    <w:rsid w:val="007B143B"/>
    <w:rsid w:val="007B22EB"/>
    <w:rsid w:val="007B3713"/>
    <w:rsid w:val="007B469F"/>
    <w:rsid w:val="007B5A5F"/>
    <w:rsid w:val="007B5CDA"/>
    <w:rsid w:val="007B63E9"/>
    <w:rsid w:val="007B708B"/>
    <w:rsid w:val="007B791E"/>
    <w:rsid w:val="007C2206"/>
    <w:rsid w:val="007C680D"/>
    <w:rsid w:val="007C7905"/>
    <w:rsid w:val="007D07DF"/>
    <w:rsid w:val="007D1016"/>
    <w:rsid w:val="007D145F"/>
    <w:rsid w:val="007D167B"/>
    <w:rsid w:val="007D1CF1"/>
    <w:rsid w:val="007D268B"/>
    <w:rsid w:val="007D41FA"/>
    <w:rsid w:val="007D55AF"/>
    <w:rsid w:val="007D5665"/>
    <w:rsid w:val="007D5774"/>
    <w:rsid w:val="007D73DF"/>
    <w:rsid w:val="007D7675"/>
    <w:rsid w:val="007D7B98"/>
    <w:rsid w:val="007E051D"/>
    <w:rsid w:val="007E0BB1"/>
    <w:rsid w:val="007E16E2"/>
    <w:rsid w:val="007E1A04"/>
    <w:rsid w:val="007E1D13"/>
    <w:rsid w:val="007E1D69"/>
    <w:rsid w:val="007E20B8"/>
    <w:rsid w:val="007E2F00"/>
    <w:rsid w:val="007E48B5"/>
    <w:rsid w:val="007E4D77"/>
    <w:rsid w:val="007E51AF"/>
    <w:rsid w:val="007E5522"/>
    <w:rsid w:val="007E748C"/>
    <w:rsid w:val="007E7CFA"/>
    <w:rsid w:val="007E7D97"/>
    <w:rsid w:val="007F1D2C"/>
    <w:rsid w:val="007F25A6"/>
    <w:rsid w:val="007F42E8"/>
    <w:rsid w:val="007F481B"/>
    <w:rsid w:val="007F56D9"/>
    <w:rsid w:val="007F63C4"/>
    <w:rsid w:val="007F7399"/>
    <w:rsid w:val="00800B5A"/>
    <w:rsid w:val="008013EA"/>
    <w:rsid w:val="008016F5"/>
    <w:rsid w:val="00801CBD"/>
    <w:rsid w:val="00801F37"/>
    <w:rsid w:val="008024F1"/>
    <w:rsid w:val="00805649"/>
    <w:rsid w:val="00805A2B"/>
    <w:rsid w:val="00805F83"/>
    <w:rsid w:val="0080686F"/>
    <w:rsid w:val="00806BD0"/>
    <w:rsid w:val="008071EB"/>
    <w:rsid w:val="008071EC"/>
    <w:rsid w:val="00810548"/>
    <w:rsid w:val="00810566"/>
    <w:rsid w:val="00812E3C"/>
    <w:rsid w:val="00813653"/>
    <w:rsid w:val="008137D1"/>
    <w:rsid w:val="00814D64"/>
    <w:rsid w:val="00814E9F"/>
    <w:rsid w:val="00815641"/>
    <w:rsid w:val="008167BF"/>
    <w:rsid w:val="00821042"/>
    <w:rsid w:val="00821761"/>
    <w:rsid w:val="00821F30"/>
    <w:rsid w:val="0082255B"/>
    <w:rsid w:val="008227BB"/>
    <w:rsid w:val="00823A07"/>
    <w:rsid w:val="00823CE2"/>
    <w:rsid w:val="00823D9C"/>
    <w:rsid w:val="00824630"/>
    <w:rsid w:val="00825011"/>
    <w:rsid w:val="0082504C"/>
    <w:rsid w:val="008253D4"/>
    <w:rsid w:val="00825AFA"/>
    <w:rsid w:val="008267FE"/>
    <w:rsid w:val="00826BED"/>
    <w:rsid w:val="00827682"/>
    <w:rsid w:val="008277C7"/>
    <w:rsid w:val="0083015D"/>
    <w:rsid w:val="0083032E"/>
    <w:rsid w:val="00831A37"/>
    <w:rsid w:val="00832569"/>
    <w:rsid w:val="0083263B"/>
    <w:rsid w:val="00832AFE"/>
    <w:rsid w:val="00832BEC"/>
    <w:rsid w:val="00835B92"/>
    <w:rsid w:val="008369D0"/>
    <w:rsid w:val="00841351"/>
    <w:rsid w:val="008433AA"/>
    <w:rsid w:val="00844422"/>
    <w:rsid w:val="008451D6"/>
    <w:rsid w:val="00846291"/>
    <w:rsid w:val="00846A56"/>
    <w:rsid w:val="00846F12"/>
    <w:rsid w:val="00847951"/>
    <w:rsid w:val="00851F65"/>
    <w:rsid w:val="0085550E"/>
    <w:rsid w:val="00856856"/>
    <w:rsid w:val="00857744"/>
    <w:rsid w:val="00857DF4"/>
    <w:rsid w:val="008600E9"/>
    <w:rsid w:val="0086034E"/>
    <w:rsid w:val="00862598"/>
    <w:rsid w:val="0086329D"/>
    <w:rsid w:val="00863E09"/>
    <w:rsid w:val="00865806"/>
    <w:rsid w:val="00865DE7"/>
    <w:rsid w:val="00867A47"/>
    <w:rsid w:val="0087125D"/>
    <w:rsid w:val="00871C18"/>
    <w:rsid w:val="00871E8D"/>
    <w:rsid w:val="00871FB0"/>
    <w:rsid w:val="00872A72"/>
    <w:rsid w:val="00873243"/>
    <w:rsid w:val="00873813"/>
    <w:rsid w:val="00874861"/>
    <w:rsid w:val="00874C8F"/>
    <w:rsid w:val="008769BD"/>
    <w:rsid w:val="00876A24"/>
    <w:rsid w:val="0087759D"/>
    <w:rsid w:val="008775C3"/>
    <w:rsid w:val="00880B26"/>
    <w:rsid w:val="0088168F"/>
    <w:rsid w:val="0088190E"/>
    <w:rsid w:val="00881C4D"/>
    <w:rsid w:val="00881D69"/>
    <w:rsid w:val="00883D46"/>
    <w:rsid w:val="00884064"/>
    <w:rsid w:val="00886D41"/>
    <w:rsid w:val="00887096"/>
    <w:rsid w:val="008877A2"/>
    <w:rsid w:val="008903D6"/>
    <w:rsid w:val="0089095F"/>
    <w:rsid w:val="008912BE"/>
    <w:rsid w:val="0089155C"/>
    <w:rsid w:val="008926B7"/>
    <w:rsid w:val="00892AA9"/>
    <w:rsid w:val="00893DE4"/>
    <w:rsid w:val="00893F8E"/>
    <w:rsid w:val="00894CE2"/>
    <w:rsid w:val="008968E7"/>
    <w:rsid w:val="00896E3C"/>
    <w:rsid w:val="00896ECC"/>
    <w:rsid w:val="008A01CE"/>
    <w:rsid w:val="008A141F"/>
    <w:rsid w:val="008A1CD3"/>
    <w:rsid w:val="008A291C"/>
    <w:rsid w:val="008A3395"/>
    <w:rsid w:val="008A3E14"/>
    <w:rsid w:val="008A4803"/>
    <w:rsid w:val="008A487C"/>
    <w:rsid w:val="008A6418"/>
    <w:rsid w:val="008A77C9"/>
    <w:rsid w:val="008B032A"/>
    <w:rsid w:val="008B0CF0"/>
    <w:rsid w:val="008B2234"/>
    <w:rsid w:val="008B2605"/>
    <w:rsid w:val="008B4D71"/>
    <w:rsid w:val="008B6759"/>
    <w:rsid w:val="008B6D0C"/>
    <w:rsid w:val="008B7428"/>
    <w:rsid w:val="008C10B2"/>
    <w:rsid w:val="008C1DF8"/>
    <w:rsid w:val="008C20B0"/>
    <w:rsid w:val="008C2486"/>
    <w:rsid w:val="008C2611"/>
    <w:rsid w:val="008C5154"/>
    <w:rsid w:val="008C563F"/>
    <w:rsid w:val="008C5B25"/>
    <w:rsid w:val="008C5D04"/>
    <w:rsid w:val="008C62B9"/>
    <w:rsid w:val="008C6365"/>
    <w:rsid w:val="008D0EEE"/>
    <w:rsid w:val="008D11A9"/>
    <w:rsid w:val="008D1BC6"/>
    <w:rsid w:val="008D1EFB"/>
    <w:rsid w:val="008D2D9E"/>
    <w:rsid w:val="008D3809"/>
    <w:rsid w:val="008D3DA3"/>
    <w:rsid w:val="008D55B7"/>
    <w:rsid w:val="008D6442"/>
    <w:rsid w:val="008E04B8"/>
    <w:rsid w:val="008E0755"/>
    <w:rsid w:val="008E09B1"/>
    <w:rsid w:val="008E29B7"/>
    <w:rsid w:val="008E2C26"/>
    <w:rsid w:val="008E507F"/>
    <w:rsid w:val="008E599A"/>
    <w:rsid w:val="008E75F8"/>
    <w:rsid w:val="008F0E82"/>
    <w:rsid w:val="008F1469"/>
    <w:rsid w:val="008F254F"/>
    <w:rsid w:val="008F442F"/>
    <w:rsid w:val="008F56EB"/>
    <w:rsid w:val="008F5911"/>
    <w:rsid w:val="008F661E"/>
    <w:rsid w:val="008F6E1B"/>
    <w:rsid w:val="008F71BC"/>
    <w:rsid w:val="008F7211"/>
    <w:rsid w:val="0090121F"/>
    <w:rsid w:val="00901433"/>
    <w:rsid w:val="00902815"/>
    <w:rsid w:val="009029BA"/>
    <w:rsid w:val="00902A63"/>
    <w:rsid w:val="009038A6"/>
    <w:rsid w:val="00903BF9"/>
    <w:rsid w:val="00904076"/>
    <w:rsid w:val="00904341"/>
    <w:rsid w:val="0090471D"/>
    <w:rsid w:val="00904F2F"/>
    <w:rsid w:val="009054C9"/>
    <w:rsid w:val="00906EF8"/>
    <w:rsid w:val="00907373"/>
    <w:rsid w:val="009077FF"/>
    <w:rsid w:val="00907C5E"/>
    <w:rsid w:val="00907F7B"/>
    <w:rsid w:val="00913D6B"/>
    <w:rsid w:val="009141DF"/>
    <w:rsid w:val="00914C54"/>
    <w:rsid w:val="0091627A"/>
    <w:rsid w:val="009166E7"/>
    <w:rsid w:val="009166EE"/>
    <w:rsid w:val="00917451"/>
    <w:rsid w:val="00917D1B"/>
    <w:rsid w:val="00920C62"/>
    <w:rsid w:val="00920DE6"/>
    <w:rsid w:val="00921537"/>
    <w:rsid w:val="00921758"/>
    <w:rsid w:val="00922A35"/>
    <w:rsid w:val="00923376"/>
    <w:rsid w:val="009236F7"/>
    <w:rsid w:val="00924F95"/>
    <w:rsid w:val="00925AF3"/>
    <w:rsid w:val="00925BE7"/>
    <w:rsid w:val="009273EC"/>
    <w:rsid w:val="009305D8"/>
    <w:rsid w:val="00930ADF"/>
    <w:rsid w:val="00930CC5"/>
    <w:rsid w:val="00931850"/>
    <w:rsid w:val="00931E5E"/>
    <w:rsid w:val="00932514"/>
    <w:rsid w:val="0093310A"/>
    <w:rsid w:val="00933273"/>
    <w:rsid w:val="009340E8"/>
    <w:rsid w:val="00934699"/>
    <w:rsid w:val="00935202"/>
    <w:rsid w:val="00935878"/>
    <w:rsid w:val="00936531"/>
    <w:rsid w:val="00937003"/>
    <w:rsid w:val="009374AE"/>
    <w:rsid w:val="00940E9E"/>
    <w:rsid w:val="00942860"/>
    <w:rsid w:val="009445A7"/>
    <w:rsid w:val="00944744"/>
    <w:rsid w:val="00945260"/>
    <w:rsid w:val="009461C5"/>
    <w:rsid w:val="00946273"/>
    <w:rsid w:val="00946281"/>
    <w:rsid w:val="00946E3B"/>
    <w:rsid w:val="009477BA"/>
    <w:rsid w:val="00950E38"/>
    <w:rsid w:val="00951B2A"/>
    <w:rsid w:val="00953314"/>
    <w:rsid w:val="00954DA5"/>
    <w:rsid w:val="00955BA3"/>
    <w:rsid w:val="00955EE2"/>
    <w:rsid w:val="0095609E"/>
    <w:rsid w:val="009607A3"/>
    <w:rsid w:val="00961016"/>
    <w:rsid w:val="00961BAE"/>
    <w:rsid w:val="00963051"/>
    <w:rsid w:val="00963C3E"/>
    <w:rsid w:val="00964654"/>
    <w:rsid w:val="009653A9"/>
    <w:rsid w:val="00965FBB"/>
    <w:rsid w:val="00966127"/>
    <w:rsid w:val="0096678E"/>
    <w:rsid w:val="009669B1"/>
    <w:rsid w:val="009675B4"/>
    <w:rsid w:val="009675EB"/>
    <w:rsid w:val="009676FC"/>
    <w:rsid w:val="00970395"/>
    <w:rsid w:val="009707BB"/>
    <w:rsid w:val="0097266A"/>
    <w:rsid w:val="00972762"/>
    <w:rsid w:val="0097340C"/>
    <w:rsid w:val="00973FD6"/>
    <w:rsid w:val="0097405B"/>
    <w:rsid w:val="0097412F"/>
    <w:rsid w:val="00974507"/>
    <w:rsid w:val="009769A0"/>
    <w:rsid w:val="0097798D"/>
    <w:rsid w:val="009809FC"/>
    <w:rsid w:val="00981AE1"/>
    <w:rsid w:val="00981D9C"/>
    <w:rsid w:val="009846CB"/>
    <w:rsid w:val="00984809"/>
    <w:rsid w:val="009867F7"/>
    <w:rsid w:val="00986910"/>
    <w:rsid w:val="00987056"/>
    <w:rsid w:val="0098769D"/>
    <w:rsid w:val="00990501"/>
    <w:rsid w:val="00992C4F"/>
    <w:rsid w:val="009932AC"/>
    <w:rsid w:val="0099477E"/>
    <w:rsid w:val="00995EAC"/>
    <w:rsid w:val="009975C0"/>
    <w:rsid w:val="009A0EBA"/>
    <w:rsid w:val="009A13C1"/>
    <w:rsid w:val="009A1A09"/>
    <w:rsid w:val="009A26A9"/>
    <w:rsid w:val="009A2B99"/>
    <w:rsid w:val="009A2E03"/>
    <w:rsid w:val="009A51A7"/>
    <w:rsid w:val="009A5C7C"/>
    <w:rsid w:val="009A6421"/>
    <w:rsid w:val="009A6A50"/>
    <w:rsid w:val="009A6AEE"/>
    <w:rsid w:val="009A7443"/>
    <w:rsid w:val="009A76A4"/>
    <w:rsid w:val="009A7A38"/>
    <w:rsid w:val="009A7DD5"/>
    <w:rsid w:val="009A7E3A"/>
    <w:rsid w:val="009B0195"/>
    <w:rsid w:val="009B0C61"/>
    <w:rsid w:val="009B151C"/>
    <w:rsid w:val="009B26C7"/>
    <w:rsid w:val="009B3E42"/>
    <w:rsid w:val="009B47DC"/>
    <w:rsid w:val="009B4FBF"/>
    <w:rsid w:val="009B5273"/>
    <w:rsid w:val="009B6EE6"/>
    <w:rsid w:val="009B7F1C"/>
    <w:rsid w:val="009C034D"/>
    <w:rsid w:val="009C0386"/>
    <w:rsid w:val="009C04E3"/>
    <w:rsid w:val="009C0819"/>
    <w:rsid w:val="009C0898"/>
    <w:rsid w:val="009C1640"/>
    <w:rsid w:val="009C1736"/>
    <w:rsid w:val="009C17A9"/>
    <w:rsid w:val="009C206F"/>
    <w:rsid w:val="009C2CC9"/>
    <w:rsid w:val="009C4C1A"/>
    <w:rsid w:val="009C4F3A"/>
    <w:rsid w:val="009C68B2"/>
    <w:rsid w:val="009C77E7"/>
    <w:rsid w:val="009D0137"/>
    <w:rsid w:val="009D04CD"/>
    <w:rsid w:val="009D1863"/>
    <w:rsid w:val="009D3240"/>
    <w:rsid w:val="009D3531"/>
    <w:rsid w:val="009D3BBB"/>
    <w:rsid w:val="009D4226"/>
    <w:rsid w:val="009D5103"/>
    <w:rsid w:val="009D543C"/>
    <w:rsid w:val="009D6216"/>
    <w:rsid w:val="009D6DE1"/>
    <w:rsid w:val="009D6E88"/>
    <w:rsid w:val="009D74B7"/>
    <w:rsid w:val="009E213A"/>
    <w:rsid w:val="009E2179"/>
    <w:rsid w:val="009E21D7"/>
    <w:rsid w:val="009E2A83"/>
    <w:rsid w:val="009E3000"/>
    <w:rsid w:val="009E3DC4"/>
    <w:rsid w:val="009E5AA1"/>
    <w:rsid w:val="009E5C16"/>
    <w:rsid w:val="009E703B"/>
    <w:rsid w:val="009E7C11"/>
    <w:rsid w:val="009F0171"/>
    <w:rsid w:val="009F2787"/>
    <w:rsid w:val="009F2CB7"/>
    <w:rsid w:val="009F3390"/>
    <w:rsid w:val="009F398A"/>
    <w:rsid w:val="009F3E8C"/>
    <w:rsid w:val="009F4241"/>
    <w:rsid w:val="009F4F10"/>
    <w:rsid w:val="009F51DE"/>
    <w:rsid w:val="009F5B4E"/>
    <w:rsid w:val="009F5B8B"/>
    <w:rsid w:val="009F5DA5"/>
    <w:rsid w:val="009F66DD"/>
    <w:rsid w:val="00A001AD"/>
    <w:rsid w:val="00A002FB"/>
    <w:rsid w:val="00A0073B"/>
    <w:rsid w:val="00A01E88"/>
    <w:rsid w:val="00A03181"/>
    <w:rsid w:val="00A0366C"/>
    <w:rsid w:val="00A06B2F"/>
    <w:rsid w:val="00A06BB5"/>
    <w:rsid w:val="00A077AA"/>
    <w:rsid w:val="00A07DD2"/>
    <w:rsid w:val="00A11B35"/>
    <w:rsid w:val="00A12B5B"/>
    <w:rsid w:val="00A14CCB"/>
    <w:rsid w:val="00A1543A"/>
    <w:rsid w:val="00A1640E"/>
    <w:rsid w:val="00A20456"/>
    <w:rsid w:val="00A20660"/>
    <w:rsid w:val="00A20C51"/>
    <w:rsid w:val="00A2254E"/>
    <w:rsid w:val="00A23953"/>
    <w:rsid w:val="00A23FE4"/>
    <w:rsid w:val="00A24FB3"/>
    <w:rsid w:val="00A2600C"/>
    <w:rsid w:val="00A265B6"/>
    <w:rsid w:val="00A26D69"/>
    <w:rsid w:val="00A2725F"/>
    <w:rsid w:val="00A2738D"/>
    <w:rsid w:val="00A27933"/>
    <w:rsid w:val="00A30671"/>
    <w:rsid w:val="00A3247E"/>
    <w:rsid w:val="00A32DB5"/>
    <w:rsid w:val="00A333BE"/>
    <w:rsid w:val="00A34A2C"/>
    <w:rsid w:val="00A34B07"/>
    <w:rsid w:val="00A34D46"/>
    <w:rsid w:val="00A3542C"/>
    <w:rsid w:val="00A35608"/>
    <w:rsid w:val="00A37BBD"/>
    <w:rsid w:val="00A37DFD"/>
    <w:rsid w:val="00A40A80"/>
    <w:rsid w:val="00A40E06"/>
    <w:rsid w:val="00A4194A"/>
    <w:rsid w:val="00A41F5C"/>
    <w:rsid w:val="00A423D6"/>
    <w:rsid w:val="00A42493"/>
    <w:rsid w:val="00A42B30"/>
    <w:rsid w:val="00A4412A"/>
    <w:rsid w:val="00A451B1"/>
    <w:rsid w:val="00A45DF9"/>
    <w:rsid w:val="00A46365"/>
    <w:rsid w:val="00A46721"/>
    <w:rsid w:val="00A46D34"/>
    <w:rsid w:val="00A47C45"/>
    <w:rsid w:val="00A50BBF"/>
    <w:rsid w:val="00A516EE"/>
    <w:rsid w:val="00A51F2E"/>
    <w:rsid w:val="00A5569C"/>
    <w:rsid w:val="00A5628A"/>
    <w:rsid w:val="00A563B1"/>
    <w:rsid w:val="00A5727A"/>
    <w:rsid w:val="00A57487"/>
    <w:rsid w:val="00A60BAA"/>
    <w:rsid w:val="00A610AF"/>
    <w:rsid w:val="00A614DF"/>
    <w:rsid w:val="00A61B76"/>
    <w:rsid w:val="00A62384"/>
    <w:rsid w:val="00A629C1"/>
    <w:rsid w:val="00A639EE"/>
    <w:rsid w:val="00A64E6B"/>
    <w:rsid w:val="00A6588C"/>
    <w:rsid w:val="00A65D44"/>
    <w:rsid w:val="00A663A1"/>
    <w:rsid w:val="00A66804"/>
    <w:rsid w:val="00A672D0"/>
    <w:rsid w:val="00A67476"/>
    <w:rsid w:val="00A704E0"/>
    <w:rsid w:val="00A70569"/>
    <w:rsid w:val="00A715F8"/>
    <w:rsid w:val="00A72376"/>
    <w:rsid w:val="00A73085"/>
    <w:rsid w:val="00A7420D"/>
    <w:rsid w:val="00A758D1"/>
    <w:rsid w:val="00A76137"/>
    <w:rsid w:val="00A77C8C"/>
    <w:rsid w:val="00A80632"/>
    <w:rsid w:val="00A819DC"/>
    <w:rsid w:val="00A81FE5"/>
    <w:rsid w:val="00A822B7"/>
    <w:rsid w:val="00A82609"/>
    <w:rsid w:val="00A829EF"/>
    <w:rsid w:val="00A82B1B"/>
    <w:rsid w:val="00A85E92"/>
    <w:rsid w:val="00A87E9F"/>
    <w:rsid w:val="00A907A3"/>
    <w:rsid w:val="00A92D11"/>
    <w:rsid w:val="00A93728"/>
    <w:rsid w:val="00A94EB9"/>
    <w:rsid w:val="00AA03AA"/>
    <w:rsid w:val="00AA0F22"/>
    <w:rsid w:val="00AA1A84"/>
    <w:rsid w:val="00AA43FF"/>
    <w:rsid w:val="00AA5043"/>
    <w:rsid w:val="00AA5838"/>
    <w:rsid w:val="00AA5F18"/>
    <w:rsid w:val="00AA6707"/>
    <w:rsid w:val="00AA6A94"/>
    <w:rsid w:val="00AA6C7B"/>
    <w:rsid w:val="00AB1421"/>
    <w:rsid w:val="00AB1CB1"/>
    <w:rsid w:val="00AB1D9C"/>
    <w:rsid w:val="00AB259E"/>
    <w:rsid w:val="00AB36C1"/>
    <w:rsid w:val="00AB390A"/>
    <w:rsid w:val="00AB3E39"/>
    <w:rsid w:val="00AB4624"/>
    <w:rsid w:val="00AB5753"/>
    <w:rsid w:val="00AB60A9"/>
    <w:rsid w:val="00AB7949"/>
    <w:rsid w:val="00AC0164"/>
    <w:rsid w:val="00AC06D7"/>
    <w:rsid w:val="00AC0DD3"/>
    <w:rsid w:val="00AC185D"/>
    <w:rsid w:val="00AC1B58"/>
    <w:rsid w:val="00AC1ECF"/>
    <w:rsid w:val="00AC269A"/>
    <w:rsid w:val="00AC4400"/>
    <w:rsid w:val="00AC49B9"/>
    <w:rsid w:val="00AC49CF"/>
    <w:rsid w:val="00AC648F"/>
    <w:rsid w:val="00AC725B"/>
    <w:rsid w:val="00AD0191"/>
    <w:rsid w:val="00AD0211"/>
    <w:rsid w:val="00AD0CF8"/>
    <w:rsid w:val="00AD3004"/>
    <w:rsid w:val="00AD44C7"/>
    <w:rsid w:val="00AD5053"/>
    <w:rsid w:val="00AD5BA7"/>
    <w:rsid w:val="00AD5ED1"/>
    <w:rsid w:val="00AD5FDA"/>
    <w:rsid w:val="00AD6280"/>
    <w:rsid w:val="00AD640D"/>
    <w:rsid w:val="00AD6D04"/>
    <w:rsid w:val="00AD71E9"/>
    <w:rsid w:val="00AD7E0F"/>
    <w:rsid w:val="00AE05D4"/>
    <w:rsid w:val="00AE1FB2"/>
    <w:rsid w:val="00AE2C3A"/>
    <w:rsid w:val="00AE2FC9"/>
    <w:rsid w:val="00AE319D"/>
    <w:rsid w:val="00AE6D82"/>
    <w:rsid w:val="00AE7976"/>
    <w:rsid w:val="00AF1319"/>
    <w:rsid w:val="00AF17AC"/>
    <w:rsid w:val="00AF3587"/>
    <w:rsid w:val="00AF422B"/>
    <w:rsid w:val="00AF42FD"/>
    <w:rsid w:val="00AF4C86"/>
    <w:rsid w:val="00AF51EB"/>
    <w:rsid w:val="00AF77B3"/>
    <w:rsid w:val="00B01DA6"/>
    <w:rsid w:val="00B025A0"/>
    <w:rsid w:val="00B0267D"/>
    <w:rsid w:val="00B0284A"/>
    <w:rsid w:val="00B04147"/>
    <w:rsid w:val="00B05919"/>
    <w:rsid w:val="00B05BED"/>
    <w:rsid w:val="00B0697A"/>
    <w:rsid w:val="00B079EE"/>
    <w:rsid w:val="00B10F79"/>
    <w:rsid w:val="00B11268"/>
    <w:rsid w:val="00B11C1F"/>
    <w:rsid w:val="00B1289D"/>
    <w:rsid w:val="00B12A3A"/>
    <w:rsid w:val="00B12C3E"/>
    <w:rsid w:val="00B13B4C"/>
    <w:rsid w:val="00B14533"/>
    <w:rsid w:val="00B157A1"/>
    <w:rsid w:val="00B15DCE"/>
    <w:rsid w:val="00B1640A"/>
    <w:rsid w:val="00B16F40"/>
    <w:rsid w:val="00B17C44"/>
    <w:rsid w:val="00B17C74"/>
    <w:rsid w:val="00B17D92"/>
    <w:rsid w:val="00B20BBC"/>
    <w:rsid w:val="00B216D0"/>
    <w:rsid w:val="00B216D3"/>
    <w:rsid w:val="00B21F2E"/>
    <w:rsid w:val="00B23220"/>
    <w:rsid w:val="00B23B40"/>
    <w:rsid w:val="00B2451C"/>
    <w:rsid w:val="00B2462E"/>
    <w:rsid w:val="00B24CAF"/>
    <w:rsid w:val="00B25C15"/>
    <w:rsid w:val="00B261A6"/>
    <w:rsid w:val="00B26607"/>
    <w:rsid w:val="00B268E3"/>
    <w:rsid w:val="00B26B52"/>
    <w:rsid w:val="00B26DF4"/>
    <w:rsid w:val="00B27191"/>
    <w:rsid w:val="00B27BE9"/>
    <w:rsid w:val="00B30401"/>
    <w:rsid w:val="00B30CBF"/>
    <w:rsid w:val="00B30D7E"/>
    <w:rsid w:val="00B32C54"/>
    <w:rsid w:val="00B33F84"/>
    <w:rsid w:val="00B3424E"/>
    <w:rsid w:val="00B36953"/>
    <w:rsid w:val="00B36AF5"/>
    <w:rsid w:val="00B37387"/>
    <w:rsid w:val="00B3770F"/>
    <w:rsid w:val="00B37FFD"/>
    <w:rsid w:val="00B40E59"/>
    <w:rsid w:val="00B425B8"/>
    <w:rsid w:val="00B4385E"/>
    <w:rsid w:val="00B44656"/>
    <w:rsid w:val="00B44929"/>
    <w:rsid w:val="00B4750F"/>
    <w:rsid w:val="00B5038B"/>
    <w:rsid w:val="00B50DF6"/>
    <w:rsid w:val="00B513B6"/>
    <w:rsid w:val="00B52005"/>
    <w:rsid w:val="00B5255A"/>
    <w:rsid w:val="00B52F66"/>
    <w:rsid w:val="00B53709"/>
    <w:rsid w:val="00B5427D"/>
    <w:rsid w:val="00B5435D"/>
    <w:rsid w:val="00B54BC7"/>
    <w:rsid w:val="00B560B5"/>
    <w:rsid w:val="00B56576"/>
    <w:rsid w:val="00B57263"/>
    <w:rsid w:val="00B57297"/>
    <w:rsid w:val="00B62784"/>
    <w:rsid w:val="00B6294D"/>
    <w:rsid w:val="00B62994"/>
    <w:rsid w:val="00B63230"/>
    <w:rsid w:val="00B639C6"/>
    <w:rsid w:val="00B641E4"/>
    <w:rsid w:val="00B6441E"/>
    <w:rsid w:val="00B64515"/>
    <w:rsid w:val="00B647BD"/>
    <w:rsid w:val="00B64919"/>
    <w:rsid w:val="00B65009"/>
    <w:rsid w:val="00B655EB"/>
    <w:rsid w:val="00B6737C"/>
    <w:rsid w:val="00B67F71"/>
    <w:rsid w:val="00B706BD"/>
    <w:rsid w:val="00B70A6C"/>
    <w:rsid w:val="00B71029"/>
    <w:rsid w:val="00B7168F"/>
    <w:rsid w:val="00B72F51"/>
    <w:rsid w:val="00B73729"/>
    <w:rsid w:val="00B74B60"/>
    <w:rsid w:val="00B74EDC"/>
    <w:rsid w:val="00B7506C"/>
    <w:rsid w:val="00B75257"/>
    <w:rsid w:val="00B75FEC"/>
    <w:rsid w:val="00B760C0"/>
    <w:rsid w:val="00B765BB"/>
    <w:rsid w:val="00B77405"/>
    <w:rsid w:val="00B778A8"/>
    <w:rsid w:val="00B77A95"/>
    <w:rsid w:val="00B77BD2"/>
    <w:rsid w:val="00B80555"/>
    <w:rsid w:val="00B80743"/>
    <w:rsid w:val="00B807E3"/>
    <w:rsid w:val="00B80880"/>
    <w:rsid w:val="00B8134E"/>
    <w:rsid w:val="00B81478"/>
    <w:rsid w:val="00B81C56"/>
    <w:rsid w:val="00B84259"/>
    <w:rsid w:val="00B85B51"/>
    <w:rsid w:val="00B85B87"/>
    <w:rsid w:val="00B87831"/>
    <w:rsid w:val="00B90485"/>
    <w:rsid w:val="00B93E90"/>
    <w:rsid w:val="00B9556C"/>
    <w:rsid w:val="00B9668D"/>
    <w:rsid w:val="00B971AE"/>
    <w:rsid w:val="00B97454"/>
    <w:rsid w:val="00BA18D0"/>
    <w:rsid w:val="00BA344B"/>
    <w:rsid w:val="00BA55C3"/>
    <w:rsid w:val="00BA5A15"/>
    <w:rsid w:val="00BA64F3"/>
    <w:rsid w:val="00BA72C2"/>
    <w:rsid w:val="00BB00CD"/>
    <w:rsid w:val="00BB120C"/>
    <w:rsid w:val="00BB18BA"/>
    <w:rsid w:val="00BB1BBE"/>
    <w:rsid w:val="00BB202E"/>
    <w:rsid w:val="00BB25FD"/>
    <w:rsid w:val="00BB2D6D"/>
    <w:rsid w:val="00BB4424"/>
    <w:rsid w:val="00BB44B4"/>
    <w:rsid w:val="00BB5B23"/>
    <w:rsid w:val="00BB6014"/>
    <w:rsid w:val="00BB68B7"/>
    <w:rsid w:val="00BB7D20"/>
    <w:rsid w:val="00BC00A8"/>
    <w:rsid w:val="00BC2C3E"/>
    <w:rsid w:val="00BC48FB"/>
    <w:rsid w:val="00BC4E5A"/>
    <w:rsid w:val="00BC5725"/>
    <w:rsid w:val="00BC5910"/>
    <w:rsid w:val="00BC5D02"/>
    <w:rsid w:val="00BC7575"/>
    <w:rsid w:val="00BD0560"/>
    <w:rsid w:val="00BD1469"/>
    <w:rsid w:val="00BD185A"/>
    <w:rsid w:val="00BD28EE"/>
    <w:rsid w:val="00BD3446"/>
    <w:rsid w:val="00BD35A5"/>
    <w:rsid w:val="00BD39C0"/>
    <w:rsid w:val="00BD402F"/>
    <w:rsid w:val="00BD465D"/>
    <w:rsid w:val="00BD4AA3"/>
    <w:rsid w:val="00BD5736"/>
    <w:rsid w:val="00BD5C73"/>
    <w:rsid w:val="00BD5CD8"/>
    <w:rsid w:val="00BD721C"/>
    <w:rsid w:val="00BE22FF"/>
    <w:rsid w:val="00BE24B8"/>
    <w:rsid w:val="00BE253E"/>
    <w:rsid w:val="00BE25BD"/>
    <w:rsid w:val="00BE2EDB"/>
    <w:rsid w:val="00BE51A5"/>
    <w:rsid w:val="00BE5AF1"/>
    <w:rsid w:val="00BE5B1D"/>
    <w:rsid w:val="00BE5B79"/>
    <w:rsid w:val="00BE6E6E"/>
    <w:rsid w:val="00BF07B4"/>
    <w:rsid w:val="00BF1A9D"/>
    <w:rsid w:val="00BF2F91"/>
    <w:rsid w:val="00BF3399"/>
    <w:rsid w:val="00BF3413"/>
    <w:rsid w:val="00BF3A76"/>
    <w:rsid w:val="00BF3FE8"/>
    <w:rsid w:val="00BF4DE5"/>
    <w:rsid w:val="00BF5988"/>
    <w:rsid w:val="00BF7FF0"/>
    <w:rsid w:val="00C01B58"/>
    <w:rsid w:val="00C031A7"/>
    <w:rsid w:val="00C03A83"/>
    <w:rsid w:val="00C046EC"/>
    <w:rsid w:val="00C04D72"/>
    <w:rsid w:val="00C054D6"/>
    <w:rsid w:val="00C060AC"/>
    <w:rsid w:val="00C07B85"/>
    <w:rsid w:val="00C10F1C"/>
    <w:rsid w:val="00C11866"/>
    <w:rsid w:val="00C11E50"/>
    <w:rsid w:val="00C132FC"/>
    <w:rsid w:val="00C14E75"/>
    <w:rsid w:val="00C15C52"/>
    <w:rsid w:val="00C16D63"/>
    <w:rsid w:val="00C17955"/>
    <w:rsid w:val="00C215A6"/>
    <w:rsid w:val="00C22D39"/>
    <w:rsid w:val="00C238B2"/>
    <w:rsid w:val="00C246C3"/>
    <w:rsid w:val="00C2488D"/>
    <w:rsid w:val="00C264FC"/>
    <w:rsid w:val="00C32226"/>
    <w:rsid w:val="00C3237C"/>
    <w:rsid w:val="00C32878"/>
    <w:rsid w:val="00C32F03"/>
    <w:rsid w:val="00C33B99"/>
    <w:rsid w:val="00C34C76"/>
    <w:rsid w:val="00C37B35"/>
    <w:rsid w:val="00C4291E"/>
    <w:rsid w:val="00C430B8"/>
    <w:rsid w:val="00C443E8"/>
    <w:rsid w:val="00C44630"/>
    <w:rsid w:val="00C4742F"/>
    <w:rsid w:val="00C477F4"/>
    <w:rsid w:val="00C47BBB"/>
    <w:rsid w:val="00C50B59"/>
    <w:rsid w:val="00C52EB1"/>
    <w:rsid w:val="00C53755"/>
    <w:rsid w:val="00C53CA3"/>
    <w:rsid w:val="00C554CF"/>
    <w:rsid w:val="00C56F5F"/>
    <w:rsid w:val="00C57B96"/>
    <w:rsid w:val="00C600AF"/>
    <w:rsid w:val="00C6169C"/>
    <w:rsid w:val="00C6272D"/>
    <w:rsid w:val="00C629B2"/>
    <w:rsid w:val="00C62EBA"/>
    <w:rsid w:val="00C649D5"/>
    <w:rsid w:val="00C64A2D"/>
    <w:rsid w:val="00C6587A"/>
    <w:rsid w:val="00C70558"/>
    <w:rsid w:val="00C70A88"/>
    <w:rsid w:val="00C70B40"/>
    <w:rsid w:val="00C756D6"/>
    <w:rsid w:val="00C75C9B"/>
    <w:rsid w:val="00C75E0B"/>
    <w:rsid w:val="00C75E0F"/>
    <w:rsid w:val="00C760C4"/>
    <w:rsid w:val="00C77FB4"/>
    <w:rsid w:val="00C80EED"/>
    <w:rsid w:val="00C80F83"/>
    <w:rsid w:val="00C81822"/>
    <w:rsid w:val="00C826C5"/>
    <w:rsid w:val="00C82E05"/>
    <w:rsid w:val="00C83292"/>
    <w:rsid w:val="00C835CB"/>
    <w:rsid w:val="00C85BEE"/>
    <w:rsid w:val="00C85EF5"/>
    <w:rsid w:val="00C86B0C"/>
    <w:rsid w:val="00C870F5"/>
    <w:rsid w:val="00C900EF"/>
    <w:rsid w:val="00C9042A"/>
    <w:rsid w:val="00C91C22"/>
    <w:rsid w:val="00C92814"/>
    <w:rsid w:val="00C935DA"/>
    <w:rsid w:val="00C94A52"/>
    <w:rsid w:val="00C9523A"/>
    <w:rsid w:val="00C9675E"/>
    <w:rsid w:val="00C96C11"/>
    <w:rsid w:val="00C96E7D"/>
    <w:rsid w:val="00C971AB"/>
    <w:rsid w:val="00C97CDD"/>
    <w:rsid w:val="00CA028D"/>
    <w:rsid w:val="00CA079D"/>
    <w:rsid w:val="00CA32BF"/>
    <w:rsid w:val="00CA3D4F"/>
    <w:rsid w:val="00CA4FF5"/>
    <w:rsid w:val="00CA55C4"/>
    <w:rsid w:val="00CA6551"/>
    <w:rsid w:val="00CA6670"/>
    <w:rsid w:val="00CA7579"/>
    <w:rsid w:val="00CA7607"/>
    <w:rsid w:val="00CB0D0B"/>
    <w:rsid w:val="00CB1002"/>
    <w:rsid w:val="00CB1196"/>
    <w:rsid w:val="00CB2A69"/>
    <w:rsid w:val="00CB2B33"/>
    <w:rsid w:val="00CB328C"/>
    <w:rsid w:val="00CB35C2"/>
    <w:rsid w:val="00CB43F4"/>
    <w:rsid w:val="00CB628B"/>
    <w:rsid w:val="00CB6299"/>
    <w:rsid w:val="00CB63D7"/>
    <w:rsid w:val="00CC2DEE"/>
    <w:rsid w:val="00CC37B1"/>
    <w:rsid w:val="00CC3DD9"/>
    <w:rsid w:val="00CC3F2E"/>
    <w:rsid w:val="00CC56F5"/>
    <w:rsid w:val="00CD0F23"/>
    <w:rsid w:val="00CD29E1"/>
    <w:rsid w:val="00CD30D0"/>
    <w:rsid w:val="00CD4053"/>
    <w:rsid w:val="00CD4B89"/>
    <w:rsid w:val="00CD5276"/>
    <w:rsid w:val="00CD6EAA"/>
    <w:rsid w:val="00CD7BA7"/>
    <w:rsid w:val="00CE0B45"/>
    <w:rsid w:val="00CE10F2"/>
    <w:rsid w:val="00CE199C"/>
    <w:rsid w:val="00CE20DF"/>
    <w:rsid w:val="00CE2428"/>
    <w:rsid w:val="00CE3715"/>
    <w:rsid w:val="00CE397A"/>
    <w:rsid w:val="00CE3D82"/>
    <w:rsid w:val="00CE4201"/>
    <w:rsid w:val="00CE42C9"/>
    <w:rsid w:val="00CE4436"/>
    <w:rsid w:val="00CE4D5C"/>
    <w:rsid w:val="00CE5019"/>
    <w:rsid w:val="00CE5199"/>
    <w:rsid w:val="00CE5300"/>
    <w:rsid w:val="00CE6365"/>
    <w:rsid w:val="00CE676E"/>
    <w:rsid w:val="00CE735F"/>
    <w:rsid w:val="00CE7A1C"/>
    <w:rsid w:val="00CF0D5E"/>
    <w:rsid w:val="00CF140F"/>
    <w:rsid w:val="00CF2D2A"/>
    <w:rsid w:val="00CF3534"/>
    <w:rsid w:val="00CF5F37"/>
    <w:rsid w:val="00CF6643"/>
    <w:rsid w:val="00CF6BDF"/>
    <w:rsid w:val="00D003C1"/>
    <w:rsid w:val="00D00C87"/>
    <w:rsid w:val="00D01BC2"/>
    <w:rsid w:val="00D02E24"/>
    <w:rsid w:val="00D04190"/>
    <w:rsid w:val="00D04256"/>
    <w:rsid w:val="00D04664"/>
    <w:rsid w:val="00D04A35"/>
    <w:rsid w:val="00D04BE5"/>
    <w:rsid w:val="00D0627F"/>
    <w:rsid w:val="00D074E9"/>
    <w:rsid w:val="00D07A42"/>
    <w:rsid w:val="00D1031A"/>
    <w:rsid w:val="00D111F9"/>
    <w:rsid w:val="00D1327E"/>
    <w:rsid w:val="00D14513"/>
    <w:rsid w:val="00D14900"/>
    <w:rsid w:val="00D149EE"/>
    <w:rsid w:val="00D14A5C"/>
    <w:rsid w:val="00D14CC1"/>
    <w:rsid w:val="00D151CB"/>
    <w:rsid w:val="00D16329"/>
    <w:rsid w:val="00D165E8"/>
    <w:rsid w:val="00D1724F"/>
    <w:rsid w:val="00D179A9"/>
    <w:rsid w:val="00D204A8"/>
    <w:rsid w:val="00D21417"/>
    <w:rsid w:val="00D218A1"/>
    <w:rsid w:val="00D225DE"/>
    <w:rsid w:val="00D2406F"/>
    <w:rsid w:val="00D2472C"/>
    <w:rsid w:val="00D25758"/>
    <w:rsid w:val="00D26A5D"/>
    <w:rsid w:val="00D32905"/>
    <w:rsid w:val="00D33315"/>
    <w:rsid w:val="00D34824"/>
    <w:rsid w:val="00D34A42"/>
    <w:rsid w:val="00D35C87"/>
    <w:rsid w:val="00D3649A"/>
    <w:rsid w:val="00D3790E"/>
    <w:rsid w:val="00D4184D"/>
    <w:rsid w:val="00D43247"/>
    <w:rsid w:val="00D436D4"/>
    <w:rsid w:val="00D43992"/>
    <w:rsid w:val="00D43BFC"/>
    <w:rsid w:val="00D43DF5"/>
    <w:rsid w:val="00D441EC"/>
    <w:rsid w:val="00D44402"/>
    <w:rsid w:val="00D445F6"/>
    <w:rsid w:val="00D45A18"/>
    <w:rsid w:val="00D4627A"/>
    <w:rsid w:val="00D46507"/>
    <w:rsid w:val="00D46CCA"/>
    <w:rsid w:val="00D46CD1"/>
    <w:rsid w:val="00D47945"/>
    <w:rsid w:val="00D5065A"/>
    <w:rsid w:val="00D51916"/>
    <w:rsid w:val="00D53804"/>
    <w:rsid w:val="00D56554"/>
    <w:rsid w:val="00D60D36"/>
    <w:rsid w:val="00D60E0E"/>
    <w:rsid w:val="00D61542"/>
    <w:rsid w:val="00D622EA"/>
    <w:rsid w:val="00D6273A"/>
    <w:rsid w:val="00D62D2E"/>
    <w:rsid w:val="00D64D7C"/>
    <w:rsid w:val="00D65157"/>
    <w:rsid w:val="00D67695"/>
    <w:rsid w:val="00D71154"/>
    <w:rsid w:val="00D7184C"/>
    <w:rsid w:val="00D72A43"/>
    <w:rsid w:val="00D73A67"/>
    <w:rsid w:val="00D73A8B"/>
    <w:rsid w:val="00D73D3A"/>
    <w:rsid w:val="00D74083"/>
    <w:rsid w:val="00D75C76"/>
    <w:rsid w:val="00D80061"/>
    <w:rsid w:val="00D8083A"/>
    <w:rsid w:val="00D8192A"/>
    <w:rsid w:val="00D81BE7"/>
    <w:rsid w:val="00D82AE3"/>
    <w:rsid w:val="00D830BA"/>
    <w:rsid w:val="00D833A3"/>
    <w:rsid w:val="00D8375F"/>
    <w:rsid w:val="00D840FB"/>
    <w:rsid w:val="00D85449"/>
    <w:rsid w:val="00D85831"/>
    <w:rsid w:val="00D85B92"/>
    <w:rsid w:val="00D85EEA"/>
    <w:rsid w:val="00D8753D"/>
    <w:rsid w:val="00D87FAA"/>
    <w:rsid w:val="00D9015F"/>
    <w:rsid w:val="00D913D7"/>
    <w:rsid w:val="00D91FDA"/>
    <w:rsid w:val="00D92278"/>
    <w:rsid w:val="00D9260B"/>
    <w:rsid w:val="00D9320D"/>
    <w:rsid w:val="00D94410"/>
    <w:rsid w:val="00D95695"/>
    <w:rsid w:val="00D95A11"/>
    <w:rsid w:val="00D96565"/>
    <w:rsid w:val="00D9726E"/>
    <w:rsid w:val="00DA0105"/>
    <w:rsid w:val="00DA03E3"/>
    <w:rsid w:val="00DA185D"/>
    <w:rsid w:val="00DA1F3A"/>
    <w:rsid w:val="00DA32F5"/>
    <w:rsid w:val="00DA3B05"/>
    <w:rsid w:val="00DA5034"/>
    <w:rsid w:val="00DA5C22"/>
    <w:rsid w:val="00DA5EE4"/>
    <w:rsid w:val="00DA6A5D"/>
    <w:rsid w:val="00DA6AF6"/>
    <w:rsid w:val="00DA6B56"/>
    <w:rsid w:val="00DA7771"/>
    <w:rsid w:val="00DA77A9"/>
    <w:rsid w:val="00DB0E30"/>
    <w:rsid w:val="00DB0F83"/>
    <w:rsid w:val="00DB1D4D"/>
    <w:rsid w:val="00DB1F46"/>
    <w:rsid w:val="00DB376E"/>
    <w:rsid w:val="00DB5389"/>
    <w:rsid w:val="00DB5D16"/>
    <w:rsid w:val="00DB6707"/>
    <w:rsid w:val="00DB6C92"/>
    <w:rsid w:val="00DB7810"/>
    <w:rsid w:val="00DC094A"/>
    <w:rsid w:val="00DC1B5D"/>
    <w:rsid w:val="00DC1C31"/>
    <w:rsid w:val="00DC1F40"/>
    <w:rsid w:val="00DC1FCF"/>
    <w:rsid w:val="00DC3A40"/>
    <w:rsid w:val="00DC3C38"/>
    <w:rsid w:val="00DC5A5E"/>
    <w:rsid w:val="00DC6440"/>
    <w:rsid w:val="00DC6BC4"/>
    <w:rsid w:val="00DD0462"/>
    <w:rsid w:val="00DD151A"/>
    <w:rsid w:val="00DD19C1"/>
    <w:rsid w:val="00DD2A57"/>
    <w:rsid w:val="00DD31D0"/>
    <w:rsid w:val="00DD32CD"/>
    <w:rsid w:val="00DD3BE2"/>
    <w:rsid w:val="00DD4073"/>
    <w:rsid w:val="00DD4EB9"/>
    <w:rsid w:val="00DD540A"/>
    <w:rsid w:val="00DD56A0"/>
    <w:rsid w:val="00DD5C76"/>
    <w:rsid w:val="00DD7741"/>
    <w:rsid w:val="00DD79BB"/>
    <w:rsid w:val="00DD7B4D"/>
    <w:rsid w:val="00DE03B9"/>
    <w:rsid w:val="00DE23C0"/>
    <w:rsid w:val="00DE2FA9"/>
    <w:rsid w:val="00DE409E"/>
    <w:rsid w:val="00DE5B58"/>
    <w:rsid w:val="00DE6282"/>
    <w:rsid w:val="00DE6313"/>
    <w:rsid w:val="00DE6BAE"/>
    <w:rsid w:val="00DE7A1D"/>
    <w:rsid w:val="00DF02D1"/>
    <w:rsid w:val="00DF0710"/>
    <w:rsid w:val="00DF527B"/>
    <w:rsid w:val="00DF5562"/>
    <w:rsid w:val="00DF6EB0"/>
    <w:rsid w:val="00DF74F6"/>
    <w:rsid w:val="00DF7562"/>
    <w:rsid w:val="00E009CF"/>
    <w:rsid w:val="00E00AAA"/>
    <w:rsid w:val="00E014A6"/>
    <w:rsid w:val="00E0214F"/>
    <w:rsid w:val="00E02AAA"/>
    <w:rsid w:val="00E02D6F"/>
    <w:rsid w:val="00E03DC9"/>
    <w:rsid w:val="00E04357"/>
    <w:rsid w:val="00E048E5"/>
    <w:rsid w:val="00E06B13"/>
    <w:rsid w:val="00E06B69"/>
    <w:rsid w:val="00E07112"/>
    <w:rsid w:val="00E10BFB"/>
    <w:rsid w:val="00E121E1"/>
    <w:rsid w:val="00E14354"/>
    <w:rsid w:val="00E14444"/>
    <w:rsid w:val="00E14BC2"/>
    <w:rsid w:val="00E15F20"/>
    <w:rsid w:val="00E1605C"/>
    <w:rsid w:val="00E16527"/>
    <w:rsid w:val="00E1667A"/>
    <w:rsid w:val="00E1671D"/>
    <w:rsid w:val="00E16753"/>
    <w:rsid w:val="00E168D4"/>
    <w:rsid w:val="00E20504"/>
    <w:rsid w:val="00E2057B"/>
    <w:rsid w:val="00E20C0D"/>
    <w:rsid w:val="00E22FEF"/>
    <w:rsid w:val="00E23158"/>
    <w:rsid w:val="00E242A8"/>
    <w:rsid w:val="00E246E9"/>
    <w:rsid w:val="00E249CF"/>
    <w:rsid w:val="00E262FC"/>
    <w:rsid w:val="00E26B4D"/>
    <w:rsid w:val="00E323DB"/>
    <w:rsid w:val="00E3366D"/>
    <w:rsid w:val="00E35823"/>
    <w:rsid w:val="00E3587A"/>
    <w:rsid w:val="00E37789"/>
    <w:rsid w:val="00E400BA"/>
    <w:rsid w:val="00E40867"/>
    <w:rsid w:val="00E40998"/>
    <w:rsid w:val="00E41614"/>
    <w:rsid w:val="00E41705"/>
    <w:rsid w:val="00E442A7"/>
    <w:rsid w:val="00E45ECA"/>
    <w:rsid w:val="00E464DE"/>
    <w:rsid w:val="00E4728E"/>
    <w:rsid w:val="00E477C9"/>
    <w:rsid w:val="00E513A5"/>
    <w:rsid w:val="00E5181D"/>
    <w:rsid w:val="00E51F63"/>
    <w:rsid w:val="00E53915"/>
    <w:rsid w:val="00E5422F"/>
    <w:rsid w:val="00E551FE"/>
    <w:rsid w:val="00E57DCC"/>
    <w:rsid w:val="00E60691"/>
    <w:rsid w:val="00E62143"/>
    <w:rsid w:val="00E626D2"/>
    <w:rsid w:val="00E62CF1"/>
    <w:rsid w:val="00E63432"/>
    <w:rsid w:val="00E63BAD"/>
    <w:rsid w:val="00E6576D"/>
    <w:rsid w:val="00E65833"/>
    <w:rsid w:val="00E65870"/>
    <w:rsid w:val="00E65CFD"/>
    <w:rsid w:val="00E66B7E"/>
    <w:rsid w:val="00E67E04"/>
    <w:rsid w:val="00E729A6"/>
    <w:rsid w:val="00E7473D"/>
    <w:rsid w:val="00E75680"/>
    <w:rsid w:val="00E773DB"/>
    <w:rsid w:val="00E7798D"/>
    <w:rsid w:val="00E77BB2"/>
    <w:rsid w:val="00E82837"/>
    <w:rsid w:val="00E82F51"/>
    <w:rsid w:val="00E84577"/>
    <w:rsid w:val="00E845B2"/>
    <w:rsid w:val="00E84EFB"/>
    <w:rsid w:val="00E85455"/>
    <w:rsid w:val="00E858D8"/>
    <w:rsid w:val="00E85CB9"/>
    <w:rsid w:val="00E8673D"/>
    <w:rsid w:val="00E87218"/>
    <w:rsid w:val="00E879D2"/>
    <w:rsid w:val="00E87FA5"/>
    <w:rsid w:val="00E90BDE"/>
    <w:rsid w:val="00E90DBD"/>
    <w:rsid w:val="00E92991"/>
    <w:rsid w:val="00E92E55"/>
    <w:rsid w:val="00E933E9"/>
    <w:rsid w:val="00E95607"/>
    <w:rsid w:val="00E95E3E"/>
    <w:rsid w:val="00E966FB"/>
    <w:rsid w:val="00E96D52"/>
    <w:rsid w:val="00EA0BBF"/>
    <w:rsid w:val="00EA18BC"/>
    <w:rsid w:val="00EA1DE6"/>
    <w:rsid w:val="00EA2109"/>
    <w:rsid w:val="00EA2BC2"/>
    <w:rsid w:val="00EA3420"/>
    <w:rsid w:val="00EA3624"/>
    <w:rsid w:val="00EA3A1D"/>
    <w:rsid w:val="00EA5120"/>
    <w:rsid w:val="00EA5AA4"/>
    <w:rsid w:val="00EA77C0"/>
    <w:rsid w:val="00EA7DAC"/>
    <w:rsid w:val="00EB1595"/>
    <w:rsid w:val="00EB2358"/>
    <w:rsid w:val="00EB482A"/>
    <w:rsid w:val="00EB4BB4"/>
    <w:rsid w:val="00EB5459"/>
    <w:rsid w:val="00EB57A2"/>
    <w:rsid w:val="00EB5D7A"/>
    <w:rsid w:val="00EB5EC7"/>
    <w:rsid w:val="00EB679A"/>
    <w:rsid w:val="00EB6868"/>
    <w:rsid w:val="00EB6BAA"/>
    <w:rsid w:val="00EB6EE4"/>
    <w:rsid w:val="00EB7313"/>
    <w:rsid w:val="00EC077E"/>
    <w:rsid w:val="00EC1098"/>
    <w:rsid w:val="00EC42DE"/>
    <w:rsid w:val="00EC45C9"/>
    <w:rsid w:val="00EC4650"/>
    <w:rsid w:val="00EC4BC6"/>
    <w:rsid w:val="00EC4E85"/>
    <w:rsid w:val="00EC521A"/>
    <w:rsid w:val="00EC5C7F"/>
    <w:rsid w:val="00EC6F35"/>
    <w:rsid w:val="00EC7131"/>
    <w:rsid w:val="00ED0637"/>
    <w:rsid w:val="00ED2157"/>
    <w:rsid w:val="00ED4EA3"/>
    <w:rsid w:val="00ED5703"/>
    <w:rsid w:val="00ED5938"/>
    <w:rsid w:val="00ED599E"/>
    <w:rsid w:val="00ED74FA"/>
    <w:rsid w:val="00EE0443"/>
    <w:rsid w:val="00EE2BD2"/>
    <w:rsid w:val="00EE2FD5"/>
    <w:rsid w:val="00EE317B"/>
    <w:rsid w:val="00EE3407"/>
    <w:rsid w:val="00EE358D"/>
    <w:rsid w:val="00EE4EBF"/>
    <w:rsid w:val="00EE5193"/>
    <w:rsid w:val="00EE6ED2"/>
    <w:rsid w:val="00EF06C4"/>
    <w:rsid w:val="00EF43A0"/>
    <w:rsid w:val="00EF5418"/>
    <w:rsid w:val="00EF5B37"/>
    <w:rsid w:val="00EF6055"/>
    <w:rsid w:val="00EF6E22"/>
    <w:rsid w:val="00F00727"/>
    <w:rsid w:val="00F00E56"/>
    <w:rsid w:val="00F01CD8"/>
    <w:rsid w:val="00F01EDE"/>
    <w:rsid w:val="00F02359"/>
    <w:rsid w:val="00F0268A"/>
    <w:rsid w:val="00F02B13"/>
    <w:rsid w:val="00F03BC8"/>
    <w:rsid w:val="00F047F7"/>
    <w:rsid w:val="00F05111"/>
    <w:rsid w:val="00F053F3"/>
    <w:rsid w:val="00F063C8"/>
    <w:rsid w:val="00F073DE"/>
    <w:rsid w:val="00F0763B"/>
    <w:rsid w:val="00F10722"/>
    <w:rsid w:val="00F10FB5"/>
    <w:rsid w:val="00F11B55"/>
    <w:rsid w:val="00F12001"/>
    <w:rsid w:val="00F120A3"/>
    <w:rsid w:val="00F12117"/>
    <w:rsid w:val="00F131B8"/>
    <w:rsid w:val="00F135B9"/>
    <w:rsid w:val="00F1389A"/>
    <w:rsid w:val="00F146B2"/>
    <w:rsid w:val="00F14DBE"/>
    <w:rsid w:val="00F15AD1"/>
    <w:rsid w:val="00F16159"/>
    <w:rsid w:val="00F16293"/>
    <w:rsid w:val="00F167A6"/>
    <w:rsid w:val="00F16E5D"/>
    <w:rsid w:val="00F17931"/>
    <w:rsid w:val="00F203C1"/>
    <w:rsid w:val="00F21026"/>
    <w:rsid w:val="00F238A5"/>
    <w:rsid w:val="00F24F81"/>
    <w:rsid w:val="00F253DC"/>
    <w:rsid w:val="00F26250"/>
    <w:rsid w:val="00F26F28"/>
    <w:rsid w:val="00F305B0"/>
    <w:rsid w:val="00F30B0A"/>
    <w:rsid w:val="00F30BF0"/>
    <w:rsid w:val="00F31238"/>
    <w:rsid w:val="00F32717"/>
    <w:rsid w:val="00F330FE"/>
    <w:rsid w:val="00F33A29"/>
    <w:rsid w:val="00F34F31"/>
    <w:rsid w:val="00F35878"/>
    <w:rsid w:val="00F3672E"/>
    <w:rsid w:val="00F367DA"/>
    <w:rsid w:val="00F3696B"/>
    <w:rsid w:val="00F37AFB"/>
    <w:rsid w:val="00F4031E"/>
    <w:rsid w:val="00F41567"/>
    <w:rsid w:val="00F4327D"/>
    <w:rsid w:val="00F4410C"/>
    <w:rsid w:val="00F44FE7"/>
    <w:rsid w:val="00F45163"/>
    <w:rsid w:val="00F4738B"/>
    <w:rsid w:val="00F478FB"/>
    <w:rsid w:val="00F47C6D"/>
    <w:rsid w:val="00F47E32"/>
    <w:rsid w:val="00F47FBD"/>
    <w:rsid w:val="00F51FD4"/>
    <w:rsid w:val="00F52711"/>
    <w:rsid w:val="00F52A2D"/>
    <w:rsid w:val="00F54142"/>
    <w:rsid w:val="00F54A24"/>
    <w:rsid w:val="00F560E0"/>
    <w:rsid w:val="00F56BA1"/>
    <w:rsid w:val="00F56BE1"/>
    <w:rsid w:val="00F56C13"/>
    <w:rsid w:val="00F577D8"/>
    <w:rsid w:val="00F5788E"/>
    <w:rsid w:val="00F57B6E"/>
    <w:rsid w:val="00F60F18"/>
    <w:rsid w:val="00F616A2"/>
    <w:rsid w:val="00F61E72"/>
    <w:rsid w:val="00F62528"/>
    <w:rsid w:val="00F63E9D"/>
    <w:rsid w:val="00F6426C"/>
    <w:rsid w:val="00F644CB"/>
    <w:rsid w:val="00F64DEF"/>
    <w:rsid w:val="00F66B28"/>
    <w:rsid w:val="00F67CEF"/>
    <w:rsid w:val="00F67D92"/>
    <w:rsid w:val="00F7030A"/>
    <w:rsid w:val="00F70770"/>
    <w:rsid w:val="00F70D05"/>
    <w:rsid w:val="00F714F7"/>
    <w:rsid w:val="00F71732"/>
    <w:rsid w:val="00F72558"/>
    <w:rsid w:val="00F73805"/>
    <w:rsid w:val="00F745A6"/>
    <w:rsid w:val="00F74D68"/>
    <w:rsid w:val="00F769AE"/>
    <w:rsid w:val="00F77231"/>
    <w:rsid w:val="00F7797C"/>
    <w:rsid w:val="00F77C71"/>
    <w:rsid w:val="00F77C95"/>
    <w:rsid w:val="00F810A7"/>
    <w:rsid w:val="00F81EA0"/>
    <w:rsid w:val="00F82FCE"/>
    <w:rsid w:val="00F8389E"/>
    <w:rsid w:val="00F83CFC"/>
    <w:rsid w:val="00F84F50"/>
    <w:rsid w:val="00F8542B"/>
    <w:rsid w:val="00F86C54"/>
    <w:rsid w:val="00F87188"/>
    <w:rsid w:val="00F87C61"/>
    <w:rsid w:val="00F90AA5"/>
    <w:rsid w:val="00F91414"/>
    <w:rsid w:val="00F9208E"/>
    <w:rsid w:val="00F93AED"/>
    <w:rsid w:val="00F954F1"/>
    <w:rsid w:val="00F958C0"/>
    <w:rsid w:val="00F96C00"/>
    <w:rsid w:val="00F97AA3"/>
    <w:rsid w:val="00FA2633"/>
    <w:rsid w:val="00FA361A"/>
    <w:rsid w:val="00FA3FD4"/>
    <w:rsid w:val="00FA4BFC"/>
    <w:rsid w:val="00FA5A30"/>
    <w:rsid w:val="00FA5E92"/>
    <w:rsid w:val="00FA61D9"/>
    <w:rsid w:val="00FA6662"/>
    <w:rsid w:val="00FA6A59"/>
    <w:rsid w:val="00FA6F99"/>
    <w:rsid w:val="00FA7FAF"/>
    <w:rsid w:val="00FA7FBE"/>
    <w:rsid w:val="00FB0951"/>
    <w:rsid w:val="00FB1336"/>
    <w:rsid w:val="00FB1B5B"/>
    <w:rsid w:val="00FB1E1C"/>
    <w:rsid w:val="00FB2F42"/>
    <w:rsid w:val="00FB376B"/>
    <w:rsid w:val="00FB48D2"/>
    <w:rsid w:val="00FB496F"/>
    <w:rsid w:val="00FB6C93"/>
    <w:rsid w:val="00FC213D"/>
    <w:rsid w:val="00FC335D"/>
    <w:rsid w:val="00FC4149"/>
    <w:rsid w:val="00FC4460"/>
    <w:rsid w:val="00FC4E28"/>
    <w:rsid w:val="00FC50F9"/>
    <w:rsid w:val="00FC53D6"/>
    <w:rsid w:val="00FC5FBA"/>
    <w:rsid w:val="00FC701A"/>
    <w:rsid w:val="00FD07B1"/>
    <w:rsid w:val="00FD0841"/>
    <w:rsid w:val="00FD1633"/>
    <w:rsid w:val="00FD18B0"/>
    <w:rsid w:val="00FD3D83"/>
    <w:rsid w:val="00FD4531"/>
    <w:rsid w:val="00FD4FD2"/>
    <w:rsid w:val="00FD6187"/>
    <w:rsid w:val="00FD66B6"/>
    <w:rsid w:val="00FD7AFD"/>
    <w:rsid w:val="00FD7C01"/>
    <w:rsid w:val="00FE1DD3"/>
    <w:rsid w:val="00FE2796"/>
    <w:rsid w:val="00FE30AB"/>
    <w:rsid w:val="00FE336D"/>
    <w:rsid w:val="00FE3426"/>
    <w:rsid w:val="00FE3D48"/>
    <w:rsid w:val="00FE66E6"/>
    <w:rsid w:val="00FF0D77"/>
    <w:rsid w:val="00FF0F41"/>
    <w:rsid w:val="00FF2881"/>
    <w:rsid w:val="00FF2977"/>
    <w:rsid w:val="00FF386E"/>
    <w:rsid w:val="00FF3EEB"/>
    <w:rsid w:val="00FF4881"/>
    <w:rsid w:val="00FF5275"/>
    <w:rsid w:val="00FF57D8"/>
    <w:rsid w:val="00FF585B"/>
    <w:rsid w:val="00FF6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21"/>
    <o:shapelayout v:ext="edit">
      <o:idmap v:ext="edit" data="1"/>
    </o:shapelayout>
  </w:shapeDefaults>
  <w:decimalSymbol w:val="."/>
  <w:listSeparator w:val=","/>
  <w14:docId w14:val="51EE40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5414"/>
  </w:style>
  <w:style w:type="paragraph" w:styleId="Heading1">
    <w:name w:val="heading 1"/>
    <w:basedOn w:val="Normal"/>
    <w:next w:val="Normal"/>
    <w:link w:val="Heading1Char"/>
    <w:uiPriority w:val="9"/>
    <w:qFormat/>
    <w:rsid w:val="00FD7C0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74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4A5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54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5414"/>
  </w:style>
  <w:style w:type="paragraph" w:styleId="Footer">
    <w:name w:val="footer"/>
    <w:basedOn w:val="Normal"/>
    <w:link w:val="FooterChar"/>
    <w:uiPriority w:val="99"/>
    <w:unhideWhenUsed/>
    <w:rsid w:val="004254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414"/>
  </w:style>
  <w:style w:type="character" w:styleId="CommentReference">
    <w:name w:val="annotation reference"/>
    <w:basedOn w:val="DefaultParagraphFont"/>
    <w:uiPriority w:val="99"/>
    <w:semiHidden/>
    <w:unhideWhenUsed/>
    <w:rsid w:val="00425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54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41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54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414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C32F0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B21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5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53D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693C3D"/>
  </w:style>
  <w:style w:type="paragraph" w:customStyle="1" w:styleId="TableParagraph">
    <w:name w:val="Table Paragraph"/>
    <w:basedOn w:val="Normal"/>
    <w:uiPriority w:val="1"/>
    <w:qFormat/>
    <w:rsid w:val="00F1211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LightList">
    <w:name w:val="Light List"/>
    <w:basedOn w:val="TableNormal"/>
    <w:uiPriority w:val="61"/>
    <w:rsid w:val="00F1211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240E1F"/>
  </w:style>
  <w:style w:type="table" w:styleId="TableGrid">
    <w:name w:val="Table Grid"/>
    <w:basedOn w:val="TableNormal"/>
    <w:uiPriority w:val="59"/>
    <w:rsid w:val="00700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D7C0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FD7C0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D7C0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669B1"/>
    <w:pPr>
      <w:spacing w:after="0" w:line="240" w:lineRule="auto"/>
    </w:pPr>
  </w:style>
  <w:style w:type="character" w:customStyle="1" w:styleId="st1">
    <w:name w:val="st1"/>
    <w:basedOn w:val="DefaultParagraphFont"/>
    <w:rsid w:val="004E4960"/>
  </w:style>
  <w:style w:type="character" w:styleId="Strong">
    <w:name w:val="Strong"/>
    <w:basedOn w:val="DefaultParagraphFont"/>
    <w:uiPriority w:val="22"/>
    <w:qFormat/>
    <w:rsid w:val="004E4960"/>
    <w:rPr>
      <w:b/>
      <w:bCs/>
    </w:rPr>
  </w:style>
  <w:style w:type="character" w:customStyle="1" w:styleId="ref-journal">
    <w:name w:val="ref-journal"/>
    <w:basedOn w:val="DefaultParagraphFont"/>
    <w:rsid w:val="00FF386E"/>
  </w:style>
  <w:style w:type="character" w:customStyle="1" w:styleId="ref-vol">
    <w:name w:val="ref-vol"/>
    <w:basedOn w:val="DefaultParagraphFont"/>
    <w:rsid w:val="00FF386E"/>
  </w:style>
  <w:style w:type="paragraph" w:styleId="NormalWeb">
    <w:name w:val="Normal (Web)"/>
    <w:basedOn w:val="Normal"/>
    <w:uiPriority w:val="99"/>
    <w:unhideWhenUsed/>
    <w:rsid w:val="00DA01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670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2">
    <w:name w:val="Light Shading Accent 2"/>
    <w:basedOn w:val="TableNormal"/>
    <w:uiPriority w:val="60"/>
    <w:rsid w:val="00BC48FB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074A5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journaltitleinsearch">
    <w:name w:val="journaltitleinsearch"/>
    <w:basedOn w:val="DefaultParagraphFont"/>
    <w:rsid w:val="00074A59"/>
  </w:style>
  <w:style w:type="character" w:styleId="FollowedHyperlink">
    <w:name w:val="FollowedHyperlink"/>
    <w:basedOn w:val="DefaultParagraphFont"/>
    <w:uiPriority w:val="99"/>
    <w:semiHidden/>
    <w:unhideWhenUsed/>
    <w:rsid w:val="00732352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01F8A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1F8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01F8A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01F8A"/>
    <w:rPr>
      <w:rFonts w:ascii="Calibri" w:hAnsi="Calibri" w:cs="Calibri"/>
      <w:noProof/>
      <w:sz w:val="20"/>
    </w:rPr>
  </w:style>
  <w:style w:type="character" w:customStyle="1" w:styleId="citation">
    <w:name w:val="citation"/>
    <w:basedOn w:val="DefaultParagraphFont"/>
    <w:rsid w:val="002E5C63"/>
  </w:style>
  <w:style w:type="character" w:customStyle="1" w:styleId="Heading2Char">
    <w:name w:val="Heading 2 Char"/>
    <w:basedOn w:val="DefaultParagraphFont"/>
    <w:link w:val="Heading2"/>
    <w:uiPriority w:val="9"/>
    <w:rsid w:val="00A574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efault">
    <w:name w:val="Default"/>
    <w:rsid w:val="00F745A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LightList1">
    <w:name w:val="Light List1"/>
    <w:basedOn w:val="TableNormal"/>
    <w:next w:val="LightList"/>
    <w:uiPriority w:val="61"/>
    <w:rsid w:val="00FB496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0453FA"/>
    <w:pPr>
      <w:spacing w:after="0" w:line="240" w:lineRule="auto"/>
    </w:pPr>
    <w:rPr>
      <w:rFonts w:ascii="Calibri" w:hAnsi="Calibri" w:cs="Calibri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453FA"/>
    <w:rPr>
      <w:rFonts w:ascii="Calibri" w:hAnsi="Calibri" w:cs="Calibri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C5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C5929"/>
    <w:rPr>
      <w:rFonts w:ascii="Courier New" w:hAnsi="Courier New" w:cs="Courier New"/>
      <w:sz w:val="20"/>
      <w:szCs w:val="20"/>
    </w:rPr>
  </w:style>
  <w:style w:type="character" w:customStyle="1" w:styleId="apple-style-span">
    <w:name w:val="apple-style-span"/>
    <w:basedOn w:val="DefaultParagraphFont"/>
    <w:rsid w:val="004C5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6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50527">
          <w:marLeft w:val="0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14" w:color="DADADA"/>
          </w:divBdr>
          <w:divsChild>
            <w:div w:id="103841217">
              <w:marLeft w:val="0"/>
              <w:marRight w:val="0"/>
              <w:marTop w:val="0"/>
              <w:marBottom w:val="1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896473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529631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67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771586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76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957966">
          <w:marLeft w:val="0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59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69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295460">
              <w:marLeft w:val="0"/>
              <w:marRight w:val="0"/>
              <w:marTop w:val="0"/>
              <w:marBottom w:val="1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84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87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
</file>

<file path=customXml/item2.xml>
</file>

<file path=customXml/item3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7F7378-C0B8-4959-BD95-7502E52D036B}"/>
</file>

<file path=customXml/itemProps2.xml><?xml version="1.0" encoding="utf-8"?>
<ds:datastoreItem xmlns:ds="http://schemas.openxmlformats.org/officeDocument/2006/customXml" ds:itemID="{88E6BD25-F7B3-4AF4-B5E2-24E242B4BA80}"/>
</file>

<file path=customXml/itemProps3.xml><?xml version="1.0" encoding="utf-8"?>
<ds:datastoreItem xmlns:ds="http://schemas.openxmlformats.org/officeDocument/2006/customXml" ds:itemID="{3C360778-4792-482C-A9DF-627B51A73A04}">
  <ds:schemaRefs>
    <ds:schemaRef ds:uri="http://www.w3.org/2001/XMLSchema"/>
    <ds:schemaRef ds:uri="http://www.boldonjames.com/2008/01/sie/internal/label"/>
  </ds:schemaRefs>
</ds:datastoreItem>
</file>

<file path=customXml/itemProps4.xml><?xml version="1.0" encoding="utf-8"?>
<ds:datastoreItem xmlns:ds="http://schemas.openxmlformats.org/officeDocument/2006/customXml" ds:itemID="{9A2FDD7B-9EF7-490C-936D-C68D5260DE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34</Words>
  <Characters>874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3-15T16:53:00Z</dcterms:created>
  <dcterms:modified xsi:type="dcterms:W3CDTF">2019-03-15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5828064a-f8d1-4616-b4ce-8e98f6c142ff</vt:lpwstr>
  </property>
  <property fmtid="{D5CDD505-2E9C-101B-9397-08002B2CF9AE}" pid="3" name="bjSaver">
    <vt:lpwstr>S8apIvug5oMxmB0AJhvF9N/IsDQU27q/</vt:lpwstr>
  </property>
  <property fmtid="{D5CDD505-2E9C-101B-9397-08002B2CF9AE}" pid="4" name="_AdHocReviewCycleID">
    <vt:i4>1011561925</vt:i4>
  </property>
  <property fmtid="{D5CDD505-2E9C-101B-9397-08002B2CF9AE}" pid="5" name="_NewReviewCycle">
    <vt:lpwstr/>
  </property>
  <property fmtid="{D5CDD505-2E9C-101B-9397-08002B2CF9AE}" pid="6" name="bjDocumentSecurityLabel">
    <vt:lpwstr>Not Classified</vt:lpwstr>
  </property>
  <property fmtid="{D5CDD505-2E9C-101B-9397-08002B2CF9AE}" pid="7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8" name="bjDocumentLabelXML-0">
    <vt:lpwstr>ames.com/2008/01/sie/internal/label"&gt;&lt;element uid="9920fcc9-9f43-4d43-9e3e-b98a219cfd55" value="" /&gt;&lt;/sisl&gt;</vt:lpwstr>
  </property>
  <property fmtid="{D5CDD505-2E9C-101B-9397-08002B2CF9AE}" pid="9" name="_PreviousAdHocReviewCycleID">
    <vt:i4>-1414477373</vt:i4>
  </property>
  <property fmtid="{D5CDD505-2E9C-101B-9397-08002B2CF9AE}" pid="10" name="_ReviewingToolsShownOnce">
    <vt:lpwstr/>
  </property>
</Properties>
</file>